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49CBAF" w14:textId="50C54166" w:rsidR="00BD663B" w:rsidRDefault="00214BBA" w:rsidP="00EB1610">
      <w:pPr>
        <w:ind w:right="-2" w:firstLine="0"/>
        <w:jc w:val="both"/>
        <w:rPr>
          <w:rFonts w:ascii="Times New Roman" w:hAnsi="Times New Roman"/>
          <w:b/>
          <w:sz w:val="28"/>
          <w:szCs w:val="20"/>
        </w:rPr>
      </w:pPr>
      <w:bookmarkStart w:id="0" w:name="_Hlk47094916"/>
      <w:r w:rsidRPr="00362E73">
        <w:rPr>
          <w:rFonts w:ascii="Times New Roman" w:hAnsi="Times New Roman"/>
          <w:b/>
          <w:sz w:val="28"/>
          <w:szCs w:val="20"/>
        </w:rPr>
        <w:t xml:space="preserve">Fixed vs </w:t>
      </w:r>
      <w:r w:rsidR="0026189C" w:rsidRPr="00362E73">
        <w:rPr>
          <w:rFonts w:ascii="Times New Roman" w:hAnsi="Times New Roman"/>
          <w:b/>
          <w:sz w:val="28"/>
          <w:szCs w:val="20"/>
        </w:rPr>
        <w:t>adjusted</w:t>
      </w:r>
      <w:r w:rsidR="006B343F">
        <w:rPr>
          <w:rFonts w:ascii="Times New Roman" w:hAnsi="Times New Roman"/>
          <w:b/>
          <w:sz w:val="28"/>
          <w:szCs w:val="20"/>
        </w:rPr>
        <w:t>-</w:t>
      </w:r>
      <w:r w:rsidRPr="00362E73">
        <w:rPr>
          <w:rFonts w:ascii="Times New Roman" w:hAnsi="Times New Roman"/>
          <w:b/>
          <w:sz w:val="28"/>
          <w:szCs w:val="20"/>
        </w:rPr>
        <w:t xml:space="preserve">dose benznidazole for </w:t>
      </w:r>
      <w:r w:rsidR="00332BD7" w:rsidRPr="00362E73">
        <w:rPr>
          <w:rFonts w:ascii="Times New Roman" w:hAnsi="Times New Roman"/>
          <w:b/>
          <w:sz w:val="28"/>
          <w:szCs w:val="20"/>
        </w:rPr>
        <w:t>adults</w:t>
      </w:r>
      <w:r w:rsidR="003A4884" w:rsidRPr="00362E73">
        <w:rPr>
          <w:rFonts w:ascii="Times New Roman" w:hAnsi="Times New Roman"/>
          <w:b/>
          <w:sz w:val="28"/>
          <w:szCs w:val="20"/>
        </w:rPr>
        <w:t xml:space="preserve"> with </w:t>
      </w:r>
      <w:r w:rsidRPr="00362E73">
        <w:rPr>
          <w:rFonts w:ascii="Times New Roman" w:hAnsi="Times New Roman"/>
          <w:b/>
          <w:sz w:val="28"/>
          <w:szCs w:val="20"/>
        </w:rPr>
        <w:t xml:space="preserve">chronic Chagas </w:t>
      </w:r>
      <w:r w:rsidR="00735391" w:rsidRPr="00362E73">
        <w:rPr>
          <w:rFonts w:ascii="Times New Roman" w:hAnsi="Times New Roman"/>
          <w:b/>
          <w:sz w:val="28"/>
          <w:szCs w:val="20"/>
        </w:rPr>
        <w:t>d</w:t>
      </w:r>
      <w:r w:rsidRPr="00362E73">
        <w:rPr>
          <w:rFonts w:ascii="Times New Roman" w:hAnsi="Times New Roman"/>
          <w:b/>
          <w:sz w:val="28"/>
          <w:szCs w:val="20"/>
        </w:rPr>
        <w:t>isease</w:t>
      </w:r>
      <w:r w:rsidR="00332BD7" w:rsidRPr="00362E73">
        <w:rPr>
          <w:rFonts w:ascii="Times New Roman" w:hAnsi="Times New Roman"/>
          <w:b/>
          <w:sz w:val="28"/>
          <w:szCs w:val="20"/>
        </w:rPr>
        <w:t xml:space="preserve"> without </w:t>
      </w:r>
      <w:r w:rsidR="00282C49" w:rsidRPr="00362E73">
        <w:rPr>
          <w:rFonts w:ascii="Times New Roman" w:hAnsi="Times New Roman"/>
          <w:b/>
          <w:sz w:val="28"/>
          <w:szCs w:val="20"/>
        </w:rPr>
        <w:t>cardiomyopathy</w:t>
      </w:r>
      <w:r w:rsidRPr="00362E73">
        <w:rPr>
          <w:rFonts w:ascii="Times New Roman" w:hAnsi="Times New Roman"/>
          <w:b/>
          <w:sz w:val="28"/>
          <w:szCs w:val="20"/>
        </w:rPr>
        <w:t>:</w:t>
      </w:r>
      <w:r w:rsidR="00332BD7" w:rsidRPr="00362E73">
        <w:rPr>
          <w:rFonts w:ascii="Times New Roman" w:hAnsi="Times New Roman"/>
          <w:b/>
          <w:sz w:val="28"/>
          <w:szCs w:val="20"/>
        </w:rPr>
        <w:t xml:space="preserve"> </w:t>
      </w:r>
      <w:r w:rsidR="00282C49" w:rsidRPr="00362E73">
        <w:rPr>
          <w:rFonts w:ascii="Times New Roman" w:hAnsi="Times New Roman"/>
          <w:b/>
          <w:sz w:val="28"/>
          <w:szCs w:val="20"/>
        </w:rPr>
        <w:t>A</w:t>
      </w:r>
      <w:r w:rsidRPr="00362E73">
        <w:rPr>
          <w:rFonts w:ascii="Times New Roman" w:hAnsi="Times New Roman"/>
          <w:b/>
          <w:sz w:val="28"/>
          <w:szCs w:val="20"/>
        </w:rPr>
        <w:t xml:space="preserve"> systematic review and meta-analysis</w:t>
      </w:r>
    </w:p>
    <w:bookmarkEnd w:id="0"/>
    <w:p w14:paraId="46387683" w14:textId="533BAAB0" w:rsidR="002C0EF0" w:rsidRDefault="002C0EF0" w:rsidP="002C0EF0">
      <w:pPr>
        <w:pStyle w:val="Ttulo1"/>
        <w:spacing w:before="0"/>
        <w:ind w:right="1132"/>
        <w:jc w:val="both"/>
        <w:rPr>
          <w:rFonts w:ascii="Calibri" w:hAnsi="Calibri"/>
          <w:sz w:val="36"/>
        </w:rPr>
      </w:pPr>
      <w:r>
        <w:rPr>
          <w:rFonts w:ascii="Calibri" w:hAnsi="Calibri"/>
          <w:sz w:val="36"/>
        </w:rPr>
        <w:t>S1:</w:t>
      </w:r>
      <w:r w:rsidRPr="007E1A94">
        <w:rPr>
          <w:rFonts w:ascii="Calibri" w:hAnsi="Calibri"/>
          <w:sz w:val="36"/>
        </w:rPr>
        <w:t xml:space="preserve"> </w:t>
      </w:r>
      <w:r>
        <w:rPr>
          <w:rFonts w:ascii="Calibri" w:hAnsi="Calibri"/>
          <w:sz w:val="36"/>
        </w:rPr>
        <w:t>Search strategy</w:t>
      </w:r>
    </w:p>
    <w:p w14:paraId="7F275C46" w14:textId="77777777" w:rsidR="002C0EF0" w:rsidRPr="00C83DBB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t>PubMed (18/11/2018)</w:t>
      </w:r>
    </w:p>
    <w:tbl>
      <w:tblPr>
        <w:tblW w:w="906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3"/>
        <w:gridCol w:w="8081"/>
      </w:tblGrid>
      <w:tr w:rsidR="002C0EF0" w:rsidRPr="00C83DBB" w14:paraId="6ACDD274" w14:textId="77777777" w:rsidTr="00C51F6E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240BDDB8" w14:textId="77777777" w:rsidR="002C0EF0" w:rsidRPr="00C83DBB" w:rsidRDefault="002C0EF0" w:rsidP="00C51F6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>Search</w:t>
            </w:r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39" w:type="dxa"/>
              <w:left w:w="39" w:type="dxa"/>
              <w:bottom w:w="39" w:type="dxa"/>
              <w:right w:w="39" w:type="dxa"/>
            </w:tcMar>
            <w:vAlign w:val="center"/>
            <w:hideMark/>
          </w:tcPr>
          <w:p w14:paraId="7645B215" w14:textId="77777777" w:rsidR="002C0EF0" w:rsidRPr="00C83DBB" w:rsidRDefault="002C0EF0" w:rsidP="00C51F6E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>Query</w:t>
            </w:r>
          </w:p>
        </w:tc>
      </w:tr>
      <w:tr w:rsidR="002C0EF0" w:rsidRPr="00C83DBB" w14:paraId="4F1E5D95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750F8BAC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1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7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706E3619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(#15 AND #16)</w:t>
            </w:r>
          </w:p>
        </w:tc>
      </w:tr>
      <w:tr w:rsidR="002C0EF0" w:rsidRPr="00C83DBB" w14:paraId="6548C0BA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5AF90ABF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2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6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1F1E37A0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(((Randomized Controlled Trial[pt] OR Controlled Clinical Trial[pt] OR Randomized Controlled Trials[Mesh] OR Random Allocation[Mesh] OR Double-Blind Method[Mesh] OR Single-Blind Method[Mesh] OR Clinical Trial[pt] OR Clinical Trials[Mesh]) OR (Clinical Trial[tw]) OR ((Singl*[tw] OR Doubl*[tw] OR Trebl*[tw] OR Tripl*[tw]) AND (Mask*[tw] OR Blind*[tw])) OR (Placebos[Mesh] OR Placebo*[tw] OR Random*[tw] OR Research Design [mh:noexp]) NOT (Animals [Mesh] NOT Human[Mesh])))</w:t>
            </w:r>
          </w:p>
        </w:tc>
      </w:tr>
      <w:tr w:rsidR="002C0EF0" w:rsidRPr="00C83DBB" w14:paraId="693BB7E6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31683FA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3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5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1D1D096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(#7 AND #14)</w:t>
            </w:r>
          </w:p>
        </w:tc>
      </w:tr>
      <w:tr w:rsidR="002C0EF0" w:rsidRPr="00C83DBB" w14:paraId="3C76C951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30ACF3F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4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4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40BD6274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(#8 OR #9 OR #10 OR #11 OR #12 OR #13)</w:t>
            </w:r>
          </w:p>
        </w:tc>
      </w:tr>
      <w:tr w:rsidR="002C0EF0" w:rsidRPr="00C83DBB" w14:paraId="502B8F3C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41605B6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5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3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4BE5F66D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T.Cruzi[tiab]</w:t>
            </w:r>
          </w:p>
        </w:tc>
      </w:tr>
      <w:tr w:rsidR="002C0EF0" w:rsidRPr="00C83DBB" w14:paraId="0FFE03A8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222D042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6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2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7C9C372F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Cruzi[tiab]</w:t>
            </w:r>
          </w:p>
        </w:tc>
      </w:tr>
      <w:tr w:rsidR="002C0EF0" w:rsidRPr="00C83DBB" w14:paraId="2820DBE4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1EDF07FE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7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1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6D426B72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Trypanosoma Cruzi[Mesh]</w:t>
            </w:r>
          </w:p>
        </w:tc>
      </w:tr>
      <w:tr w:rsidR="002C0EF0" w:rsidRPr="00C83DBB" w14:paraId="120E79AB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FA08DD3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8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0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1D6DA2E2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Trypanosomiasis[tiab]</w:t>
            </w:r>
          </w:p>
        </w:tc>
      </w:tr>
      <w:tr w:rsidR="002C0EF0" w:rsidRPr="00C83DBB" w14:paraId="7B87DB9C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505E4620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19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9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4BB50B85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Chagas[tiab]</w:t>
            </w:r>
          </w:p>
        </w:tc>
      </w:tr>
      <w:tr w:rsidR="002C0EF0" w:rsidRPr="00C83DBB" w14:paraId="5DC7C69B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2600D7E6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0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8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9675F82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Chagas Disease[Mesh]</w:t>
            </w:r>
          </w:p>
        </w:tc>
      </w:tr>
      <w:tr w:rsidR="002C0EF0" w:rsidRPr="00C83DBB" w14:paraId="2D6FBCB0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541B13FB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1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7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2DDA5EB3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(#1 OR #2 OR #3 OR #4 OR #5 OR #6)</w:t>
            </w:r>
          </w:p>
        </w:tc>
      </w:tr>
      <w:tr w:rsidR="002C0EF0" w:rsidRPr="00C83DBB" w14:paraId="7AD70DEA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2A6869A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2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6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986938B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Ragonil[tiab]</w:t>
            </w:r>
          </w:p>
        </w:tc>
      </w:tr>
      <w:tr w:rsidR="002C0EF0" w:rsidRPr="00C83DBB" w14:paraId="1C6DB214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273DC2B8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3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5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763D84D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Abarax[tiab]</w:t>
            </w:r>
          </w:p>
        </w:tc>
      </w:tr>
      <w:tr w:rsidR="002C0EF0" w:rsidRPr="00C83DBB" w14:paraId="777285B8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37557445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4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4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645A4E16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Radanil[tiab]</w:t>
            </w:r>
          </w:p>
        </w:tc>
      </w:tr>
      <w:tr w:rsidR="002C0EF0" w:rsidRPr="00C83DBB" w14:paraId="5C162957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7F80DAFA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5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3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D5DA1D5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Benznidazol*[tiab]</w:t>
            </w:r>
          </w:p>
        </w:tc>
      </w:tr>
      <w:tr w:rsidR="002C0EF0" w:rsidRPr="00C83DBB" w14:paraId="7388435F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593CDAF3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6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2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0EA88F25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Benzonidazol*[tiab]</w:t>
            </w:r>
          </w:p>
        </w:tc>
      </w:tr>
      <w:tr w:rsidR="002C0EF0" w:rsidRPr="00C83DBB" w14:paraId="27FEAC4F" w14:textId="77777777" w:rsidTr="00C51F6E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4D8D97E9" w14:textId="77777777" w:rsidR="002C0EF0" w:rsidRPr="00C83DBB" w:rsidRDefault="009F2B0E" w:rsidP="00C51F6E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hyperlink r:id="rId27" w:tooltip="Perform actions on search" w:history="1">
              <w:r w:rsidR="002C0EF0" w:rsidRPr="00C83DBB">
                <w:rPr>
                  <w:rFonts w:ascii="Times New Roman" w:hAnsi="Times New Roman"/>
                  <w:color w:val="2F4A8B"/>
                  <w:sz w:val="20"/>
                  <w:szCs w:val="20"/>
                  <w:u w:val="single"/>
                  <w:lang w:eastAsia="es-AR"/>
                </w:rPr>
                <w:t>#1</w:t>
              </w:r>
            </w:hyperlink>
          </w:p>
        </w:tc>
        <w:tc>
          <w:tcPr>
            <w:tcW w:w="808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39" w:type="dxa"/>
              <w:left w:w="39" w:type="dxa"/>
              <w:bottom w:w="39" w:type="dxa"/>
              <w:right w:w="39" w:type="dxa"/>
            </w:tcMar>
            <w:hideMark/>
          </w:tcPr>
          <w:p w14:paraId="4C099DFC" w14:textId="77777777" w:rsidR="002C0EF0" w:rsidRPr="00C83DBB" w:rsidRDefault="002C0EF0" w:rsidP="00C51F6E">
            <w:pPr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color w:val="000000"/>
                <w:sz w:val="20"/>
                <w:szCs w:val="20"/>
                <w:lang w:eastAsia="es-AR"/>
              </w:rPr>
              <w:t xml:space="preserve">Search </w:t>
            </w:r>
            <w:r w:rsidRPr="00C83DBB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s-AR"/>
              </w:rPr>
              <w:t>Benzonidazole[Supplementary Concept]</w:t>
            </w:r>
          </w:p>
        </w:tc>
      </w:tr>
    </w:tbl>
    <w:p w14:paraId="70250B6B" w14:textId="77777777" w:rsidR="002C0EF0" w:rsidRPr="00C83DBB" w:rsidRDefault="002C0EF0" w:rsidP="002C0EF0">
      <w:pPr>
        <w:rPr>
          <w:rFonts w:ascii="Times New Roman" w:hAnsi="Times New Roman"/>
          <w:sz w:val="20"/>
          <w:szCs w:val="20"/>
        </w:rPr>
      </w:pPr>
    </w:p>
    <w:p w14:paraId="5833F4F7" w14:textId="77777777" w:rsidR="002C0EF0" w:rsidRDefault="002C0EF0" w:rsidP="002C0EF0">
      <w:pPr>
        <w:rPr>
          <w:rFonts w:ascii="Times New Roman" w:hAnsi="Times New Roman"/>
          <w:b/>
          <w:sz w:val="20"/>
          <w:szCs w:val="20"/>
        </w:rPr>
      </w:pPr>
    </w:p>
    <w:p w14:paraId="5C49938D" w14:textId="77777777" w:rsidR="002C0EF0" w:rsidRPr="00C83DBB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t>LILACS (BVS-EN) 18/12/2018</w:t>
      </w:r>
    </w:p>
    <w:tbl>
      <w:tblPr>
        <w:tblW w:w="935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3"/>
      </w:tblGrid>
      <w:tr w:rsidR="002C0EF0" w:rsidRPr="00C83DBB" w14:paraId="78255843" w14:textId="77777777" w:rsidTr="00C51F6E">
        <w:trPr>
          <w:tblCellSpacing w:w="15" w:type="dxa"/>
        </w:trPr>
        <w:tc>
          <w:tcPr>
            <w:tcW w:w="4968" w:type="pct"/>
          </w:tcPr>
          <w:p w14:paraId="0DAE70AD" w14:textId="77777777" w:rsidR="002C0EF0" w:rsidRPr="000172BC" w:rsidRDefault="002C0EF0" w:rsidP="00C51F6E">
            <w:pPr>
              <w:ind w:firstLine="0"/>
              <w:rPr>
                <w:rFonts w:ascii="Times New Roman" w:hAnsi="Times New Roman"/>
                <w:sz w:val="20"/>
                <w:szCs w:val="20"/>
                <w:lang w:eastAsia="es-AR"/>
              </w:rPr>
            </w:pPr>
            <w:r w:rsidRPr="000172BC">
              <w:rPr>
                <w:rFonts w:ascii="Times New Roman" w:hAnsi="Times New Roman"/>
                <w:sz w:val="20"/>
                <w:szCs w:val="20"/>
                <w:lang w:eastAsia="es-AR"/>
              </w:rPr>
              <w:t xml:space="preserve">(Benzonidazol$ OR Benznidazol$ OR Radanil OR Abarax OR Ragonil) AND (MH Chagas Disease OR Chagas OR MH Trypanosomiasis OR Trypanosomiasis OR Tripanosomiasis OR MH Trypanosoma Cruzi OR Cruzi OR T.Cruzi) [Words] and (PT Ensayo Clínico Controlado Aleatorio OR PT Ensayo Clínico Controlado OR MH Ensayo Clínico Controlado Aleatorio OR MH Distribución Aleatoria OR MH Método Doble Ciego OR MH Método Simple-Ciego OR PT Ensayo Clínico OR MH Ensayo Clínico OR (clinical trial OR ensayo clinico OR Ensaio clínico OR ((singl$ OR simpl$ OR doubl$ OR trebl$ OR tripl$)))) [Words] </w:t>
            </w:r>
          </w:p>
        </w:tc>
      </w:tr>
    </w:tbl>
    <w:p w14:paraId="4BB8041E" w14:textId="77777777" w:rsidR="002C0EF0" w:rsidRPr="00C83DBB" w:rsidRDefault="002C0EF0" w:rsidP="002C0EF0">
      <w:pPr>
        <w:rPr>
          <w:rFonts w:ascii="Times New Roman" w:hAnsi="Times New Roman"/>
          <w:sz w:val="20"/>
          <w:szCs w:val="20"/>
        </w:rPr>
      </w:pPr>
    </w:p>
    <w:p w14:paraId="6D82BD73" w14:textId="77777777" w:rsidR="002C0EF0" w:rsidRDefault="002C0EF0" w:rsidP="002C0EF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4BAADAB7" w14:textId="77777777" w:rsidR="002C0EF0" w:rsidRPr="00C83DBB" w:rsidRDefault="002C0EF0" w:rsidP="002C0EF0">
      <w:pPr>
        <w:ind w:left="284" w:hanging="284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lastRenderedPageBreak/>
        <w:t>Central (Cochrane Library-Wiley) 18/12/2018</w:t>
      </w:r>
    </w:p>
    <w:p w14:paraId="749574B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ID</w:t>
      </w:r>
      <w:r w:rsidRPr="00C83DBB">
        <w:rPr>
          <w:rFonts w:ascii="Times New Roman" w:hAnsi="Times New Roman"/>
          <w:sz w:val="20"/>
          <w:szCs w:val="20"/>
        </w:rPr>
        <w:tab/>
        <w:t>Search</w:t>
      </w:r>
    </w:p>
    <w:p w14:paraId="24ABB9AC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1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Benzonidazol*:ti,ab,kw</w:t>
      </w:r>
    </w:p>
    <w:p w14:paraId="6AFEB4A7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2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Benznidazol*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48655B36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3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Radanil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7368F9DC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4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Abarax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1D46658F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5</w:t>
      </w:r>
      <w:r w:rsidRPr="00C83DBB">
        <w:rPr>
          <w:rFonts w:ascii="Times New Roman" w:hAnsi="Times New Roman"/>
          <w:sz w:val="20"/>
          <w:szCs w:val="20"/>
        </w:rPr>
        <w:tab/>
        <w:t>Ragonil:ti,ab,kw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30B2E383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6</w:t>
      </w:r>
      <w:r w:rsidRPr="00C83DBB">
        <w:rPr>
          <w:rFonts w:ascii="Times New Roman" w:hAnsi="Times New Roman"/>
          <w:sz w:val="20"/>
          <w:szCs w:val="20"/>
        </w:rPr>
        <w:tab/>
        <w:t>#1 OR #2 OR #3 OR #4 OR #5</w:t>
      </w:r>
      <w:r w:rsidRPr="00C83DBB">
        <w:rPr>
          <w:rFonts w:ascii="Times New Roman" w:hAnsi="Times New Roman"/>
          <w:sz w:val="20"/>
          <w:szCs w:val="20"/>
        </w:rPr>
        <w:tab/>
        <w:t>48</w:t>
      </w:r>
    </w:p>
    <w:p w14:paraId="59CED3C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7</w:t>
      </w:r>
      <w:r w:rsidRPr="00C83DBB">
        <w:rPr>
          <w:rFonts w:ascii="Times New Roman" w:hAnsi="Times New Roman"/>
          <w:sz w:val="20"/>
          <w:szCs w:val="20"/>
        </w:rPr>
        <w:tab/>
        <w:t>MeSH descriptor: [Chagas Disease] explode all trees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6E9F8C86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8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Chagas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79DEEDF5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9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Trypanosomiasis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785BC4D0" w14:textId="77777777" w:rsidR="002C0EF0" w:rsidRPr="003E2663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3E2663">
        <w:rPr>
          <w:rFonts w:ascii="Times New Roman" w:hAnsi="Times New Roman"/>
          <w:sz w:val="20"/>
          <w:szCs w:val="20"/>
          <w:lang w:val="pt-BR"/>
        </w:rPr>
        <w:t>#10</w:t>
      </w:r>
      <w:r w:rsidRPr="003E2663">
        <w:rPr>
          <w:rFonts w:ascii="Times New Roman" w:hAnsi="Times New Roman"/>
          <w:sz w:val="20"/>
          <w:szCs w:val="20"/>
          <w:lang w:val="pt-BR"/>
        </w:rPr>
        <w:tab/>
        <w:t>MeSH descriptor: [Trypanosoma cruzi] explode all trees</w:t>
      </w:r>
      <w:r w:rsidRPr="003E2663">
        <w:rPr>
          <w:rFonts w:ascii="Times New Roman" w:hAnsi="Times New Roman"/>
          <w:sz w:val="20"/>
          <w:szCs w:val="20"/>
          <w:lang w:val="pt-BR"/>
        </w:rPr>
        <w:tab/>
      </w:r>
    </w:p>
    <w:p w14:paraId="739A66A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11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Cruzi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0561280E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12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T.Cruzi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41</w:t>
      </w:r>
    </w:p>
    <w:p w14:paraId="7B4A5FA6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13</w:t>
      </w:r>
      <w:r w:rsidRPr="00C83DBB">
        <w:rPr>
          <w:rFonts w:ascii="Times New Roman" w:hAnsi="Times New Roman"/>
          <w:sz w:val="20"/>
          <w:szCs w:val="20"/>
        </w:rPr>
        <w:tab/>
        <w:t>#7 OR #8 OR #9 OR #10 OR #11 OR #12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6F4456D7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14</w:t>
      </w:r>
      <w:r w:rsidRPr="00C83DBB">
        <w:rPr>
          <w:rFonts w:ascii="Times New Roman" w:hAnsi="Times New Roman"/>
          <w:sz w:val="20"/>
          <w:szCs w:val="20"/>
        </w:rPr>
        <w:tab/>
        <w:t>#6 AND #13 in Trials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2BC479E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</w:p>
    <w:p w14:paraId="2B85803D" w14:textId="77777777" w:rsidR="002C0EF0" w:rsidRPr="00C83DBB" w:rsidRDefault="002C0EF0" w:rsidP="002C0EF0">
      <w:pPr>
        <w:ind w:left="284" w:hanging="284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t>Cochrane Reviews (Cochrane Library) 18/12/2018</w:t>
      </w:r>
    </w:p>
    <w:p w14:paraId="3B957E86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ID</w:t>
      </w:r>
      <w:r w:rsidRPr="00C83DBB">
        <w:rPr>
          <w:rFonts w:ascii="Times New Roman" w:hAnsi="Times New Roman"/>
          <w:sz w:val="20"/>
          <w:szCs w:val="20"/>
        </w:rPr>
        <w:tab/>
        <w:t>Search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7123B6C4" w14:textId="77777777" w:rsidR="002C0EF0" w:rsidRPr="00CC5501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C5501">
        <w:rPr>
          <w:rFonts w:ascii="Times New Roman" w:hAnsi="Times New Roman"/>
          <w:sz w:val="20"/>
          <w:szCs w:val="20"/>
        </w:rPr>
        <w:t>#1</w:t>
      </w:r>
      <w:r w:rsidRPr="00CC5501">
        <w:rPr>
          <w:rFonts w:ascii="Times New Roman" w:hAnsi="Times New Roman"/>
          <w:sz w:val="20"/>
          <w:szCs w:val="20"/>
        </w:rPr>
        <w:tab/>
        <w:t>Benzonidazol*:ti,ab,kw</w:t>
      </w:r>
      <w:r w:rsidRPr="00CC5501">
        <w:rPr>
          <w:rFonts w:ascii="Times New Roman" w:hAnsi="Times New Roman"/>
          <w:sz w:val="20"/>
          <w:szCs w:val="20"/>
        </w:rPr>
        <w:tab/>
      </w:r>
    </w:p>
    <w:p w14:paraId="0227601D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2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Benznidazol*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3B9EE305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3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Radanil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5978104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4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Abarax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6E15865A" w14:textId="77777777" w:rsidR="002C0EF0" w:rsidRPr="00CC5501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C5501">
        <w:rPr>
          <w:rFonts w:ascii="Times New Roman" w:hAnsi="Times New Roman"/>
          <w:sz w:val="20"/>
          <w:szCs w:val="20"/>
          <w:lang w:val="pt-BR"/>
        </w:rPr>
        <w:t>#5</w:t>
      </w:r>
      <w:r w:rsidRPr="00CC5501">
        <w:rPr>
          <w:rFonts w:ascii="Times New Roman" w:hAnsi="Times New Roman"/>
          <w:sz w:val="20"/>
          <w:szCs w:val="20"/>
          <w:lang w:val="pt-BR"/>
        </w:rPr>
        <w:tab/>
        <w:t>Ragonil:ti,ab,kw</w:t>
      </w:r>
      <w:r w:rsidRPr="00CC5501">
        <w:rPr>
          <w:rFonts w:ascii="Times New Roman" w:hAnsi="Times New Roman"/>
          <w:sz w:val="20"/>
          <w:szCs w:val="20"/>
          <w:lang w:val="pt-BR"/>
        </w:rPr>
        <w:tab/>
      </w:r>
    </w:p>
    <w:p w14:paraId="4AD00FA0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6</w:t>
      </w:r>
      <w:r w:rsidRPr="00C83DBB">
        <w:rPr>
          <w:rFonts w:ascii="Times New Roman" w:hAnsi="Times New Roman"/>
          <w:sz w:val="20"/>
          <w:szCs w:val="20"/>
        </w:rPr>
        <w:tab/>
        <w:t>#1 OR #2 OR #3 OR #4 OR #5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2AF43A61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7</w:t>
      </w:r>
      <w:r w:rsidRPr="00C83DBB">
        <w:rPr>
          <w:rFonts w:ascii="Times New Roman" w:hAnsi="Times New Roman"/>
          <w:sz w:val="20"/>
          <w:szCs w:val="20"/>
        </w:rPr>
        <w:tab/>
        <w:t>MeSH descriptor: [Chagas Disease] explode all trees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76705920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8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Chagas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#9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Trypanosomiasis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4F18222D" w14:textId="77777777" w:rsidR="002C0EF0" w:rsidRPr="003E2663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3E2663">
        <w:rPr>
          <w:rFonts w:ascii="Times New Roman" w:hAnsi="Times New Roman"/>
          <w:sz w:val="20"/>
          <w:szCs w:val="20"/>
          <w:lang w:val="pt-BR"/>
        </w:rPr>
        <w:t>#10</w:t>
      </w:r>
      <w:r w:rsidRPr="003E2663">
        <w:rPr>
          <w:rFonts w:ascii="Times New Roman" w:hAnsi="Times New Roman"/>
          <w:sz w:val="20"/>
          <w:szCs w:val="20"/>
          <w:lang w:val="pt-BR"/>
        </w:rPr>
        <w:tab/>
        <w:t>MeSH descriptor: [Trypanosoma cruzi] explode all trees</w:t>
      </w:r>
      <w:r w:rsidRPr="003E2663">
        <w:rPr>
          <w:rFonts w:ascii="Times New Roman" w:hAnsi="Times New Roman"/>
          <w:sz w:val="20"/>
          <w:szCs w:val="20"/>
          <w:lang w:val="pt-BR"/>
        </w:rPr>
        <w:tab/>
      </w:r>
    </w:p>
    <w:p w14:paraId="6BE3F46F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11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Cruzi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2325293B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  <w:lang w:val="pt-BR"/>
        </w:rPr>
      </w:pPr>
      <w:r w:rsidRPr="00C83DBB">
        <w:rPr>
          <w:rFonts w:ascii="Times New Roman" w:hAnsi="Times New Roman"/>
          <w:sz w:val="20"/>
          <w:szCs w:val="20"/>
          <w:lang w:val="pt-BR"/>
        </w:rPr>
        <w:t>#12</w:t>
      </w:r>
      <w:r w:rsidRPr="00C83DBB">
        <w:rPr>
          <w:rFonts w:ascii="Times New Roman" w:hAnsi="Times New Roman"/>
          <w:sz w:val="20"/>
          <w:szCs w:val="20"/>
          <w:lang w:val="pt-BR"/>
        </w:rPr>
        <w:tab/>
        <w:t>T.Cruzi:ti,ab,kw</w:t>
      </w:r>
      <w:r w:rsidRPr="00C83DBB">
        <w:rPr>
          <w:rFonts w:ascii="Times New Roman" w:hAnsi="Times New Roman"/>
          <w:sz w:val="20"/>
          <w:szCs w:val="20"/>
          <w:lang w:val="pt-BR"/>
        </w:rPr>
        <w:tab/>
      </w:r>
    </w:p>
    <w:p w14:paraId="63AB8D48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13</w:t>
      </w:r>
      <w:r w:rsidRPr="00C83DBB">
        <w:rPr>
          <w:rFonts w:ascii="Times New Roman" w:hAnsi="Times New Roman"/>
          <w:sz w:val="20"/>
          <w:szCs w:val="20"/>
        </w:rPr>
        <w:tab/>
        <w:t>#7 OR #8 OR #9 OR #10 OR #11 OR #12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4757DC9F" w14:textId="77777777" w:rsidR="002C0EF0" w:rsidRPr="00C83DBB" w:rsidRDefault="002C0EF0" w:rsidP="002C0EF0">
      <w:pPr>
        <w:ind w:left="284" w:hanging="284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sz w:val="20"/>
          <w:szCs w:val="20"/>
        </w:rPr>
        <w:t>#14</w:t>
      </w:r>
      <w:r w:rsidRPr="00C83DBB">
        <w:rPr>
          <w:rFonts w:ascii="Times New Roman" w:hAnsi="Times New Roman"/>
          <w:sz w:val="20"/>
          <w:szCs w:val="20"/>
        </w:rPr>
        <w:tab/>
        <w:t>#6 AND #13 in Cochrane Reviews</w:t>
      </w:r>
      <w:r w:rsidRPr="00C83DBB">
        <w:rPr>
          <w:rFonts w:ascii="Times New Roman" w:hAnsi="Times New Roman"/>
          <w:sz w:val="20"/>
          <w:szCs w:val="20"/>
        </w:rPr>
        <w:tab/>
      </w:r>
    </w:p>
    <w:p w14:paraId="10B794F5" w14:textId="77777777" w:rsidR="002C0EF0" w:rsidRPr="00C83DBB" w:rsidRDefault="002C0EF0" w:rsidP="002C0EF0">
      <w:pPr>
        <w:rPr>
          <w:rFonts w:ascii="Times New Roman" w:hAnsi="Times New Roman"/>
          <w:sz w:val="20"/>
          <w:szCs w:val="20"/>
        </w:rPr>
      </w:pPr>
    </w:p>
    <w:p w14:paraId="6DDA42A2" w14:textId="77777777" w:rsidR="002C0EF0" w:rsidRDefault="002C0EF0" w:rsidP="002C0EF0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14:paraId="693B3391" w14:textId="77777777" w:rsidR="002C0EF0" w:rsidRPr="00C83DBB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lastRenderedPageBreak/>
        <w:t>EMBase (Elsevier) 18/12/2018</w:t>
      </w:r>
    </w:p>
    <w:tbl>
      <w:tblPr>
        <w:tblW w:w="5236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8931"/>
      </w:tblGrid>
      <w:tr w:rsidR="002C0EF0" w:rsidRPr="00030F8C" w14:paraId="12507645" w14:textId="77777777" w:rsidTr="00C51F6E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14:paraId="1F361F1D" w14:textId="77777777" w:rsidR="002C0EF0" w:rsidRPr="00030F8C" w:rsidRDefault="002C0EF0" w:rsidP="00C51F6E">
            <w:pPr>
              <w:ind w:firstLine="0"/>
              <w:rPr>
                <w:rFonts w:ascii="Times New Roman" w:hAnsi="Times New Roman"/>
                <w:b/>
                <w:bCs/>
                <w:spacing w:val="2"/>
                <w:sz w:val="20"/>
                <w:szCs w:val="20"/>
                <w:lang w:eastAsia="es-AR"/>
              </w:rPr>
            </w:pPr>
            <w:r w:rsidRPr="00030F8C">
              <w:rPr>
                <w:rFonts w:ascii="Times New Roman" w:hAnsi="Times New Roman"/>
                <w:b/>
                <w:bCs/>
                <w:spacing w:val="2"/>
                <w:sz w:val="20"/>
                <w:szCs w:val="20"/>
                <w:lang w:eastAsia="es-AR"/>
              </w:rPr>
              <w:t>No.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14:paraId="7A54626A" w14:textId="77777777" w:rsidR="002C0EF0" w:rsidRPr="00030F8C" w:rsidRDefault="002C0EF0" w:rsidP="00C51F6E">
            <w:pPr>
              <w:rPr>
                <w:rFonts w:ascii="Times New Roman" w:hAnsi="Times New Roman"/>
                <w:b/>
                <w:bCs/>
                <w:spacing w:val="2"/>
                <w:sz w:val="20"/>
                <w:szCs w:val="20"/>
                <w:lang w:eastAsia="es-AR"/>
              </w:rPr>
            </w:pPr>
            <w:r w:rsidRPr="00030F8C">
              <w:rPr>
                <w:rFonts w:ascii="Times New Roman" w:hAnsi="Times New Roman"/>
                <w:b/>
                <w:bCs/>
                <w:spacing w:val="2"/>
                <w:sz w:val="20"/>
                <w:szCs w:val="20"/>
                <w:lang w:eastAsia="es-AR"/>
              </w:rPr>
              <w:t>Query</w:t>
            </w:r>
          </w:p>
        </w:tc>
      </w:tr>
      <w:tr w:rsidR="002C0EF0" w:rsidRPr="00C83DBB" w14:paraId="37D3539C" w14:textId="77777777" w:rsidTr="00C51F6E">
        <w:trPr>
          <w:trHeight w:val="25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3D5EEFD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7 </w:t>
            </w:r>
          </w:p>
        </w:tc>
        <w:tc>
          <w:tcPr>
            <w:tcW w:w="8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13E230C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5 AND #16</w:t>
            </w:r>
          </w:p>
        </w:tc>
      </w:tr>
      <w:tr w:rsidR="002C0EF0" w:rsidRPr="00C83DBB" w14:paraId="1CFECBA5" w14:textId="77777777" w:rsidTr="00C51F6E">
        <w:trPr>
          <w:trHeight w:val="255"/>
        </w:trPr>
        <w:tc>
          <w:tcPr>
            <w:tcW w:w="567" w:type="dxa"/>
            <w:tcBorders>
              <w:top w:val="nil"/>
            </w:tcBorders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13B4FC1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6 </w:t>
            </w:r>
          </w:p>
        </w:tc>
        <w:tc>
          <w:tcPr>
            <w:tcW w:w="8931" w:type="dxa"/>
            <w:tcBorders>
              <w:top w:val="nil"/>
            </w:tcBorders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B6F6EEA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('randomized-controlled-trial'/exp OR 'randomized-controlled-trial' OR 'randomization'/exp OR 'randomization' OR 'controlled-study'/exp OR 'controlled-study' OR 'multicenter study'/exp OR 'multicenter study' OR 'phase-3-clinical-trial'/exp OR 'phase-3-clinical-trial' OR 'phase-4-clinical-trial'/exp OR 'phase-4-clinical-trial' OR 'double-blind-procedure'/exp OR 'double-blind-procedure' OR 'single blind-procedure'/exp OR 'single blind-procedure' OR random*:ti,ab OR crossover*:ti,ab OR 'cross over*':ti,ab OR factorial*:ti,ab OR placebo*:ti,ab OR volunteer*:ti,ab OR ((sing*:ti,ab OR doubl*:ti,ab OR trebl*:ti,ab OR tripl*:ti,ab) AND (blind*:ti,ab OR mask*:ti,ab))) NOT (('animals'/exp OR 'animals') NOT (('humans'/exp OR 'humans') AND ('animals'/exp OR 'animals')))</w:t>
            </w:r>
          </w:p>
        </w:tc>
      </w:tr>
      <w:tr w:rsidR="002C0EF0" w:rsidRPr="00C83DBB" w14:paraId="604F7E9B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5D73B1A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5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D033D32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7 AND #14</w:t>
            </w:r>
          </w:p>
        </w:tc>
      </w:tr>
      <w:tr w:rsidR="002C0EF0" w:rsidRPr="00C83DBB" w14:paraId="4ACC8221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64B8D92C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4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2705729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8 OR #9 OR #10 OR #11 OR #12 OR #13</w:t>
            </w:r>
          </w:p>
        </w:tc>
      </w:tr>
      <w:tr w:rsidR="002C0EF0" w:rsidRPr="00C83DBB" w14:paraId="1B546C67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22A91BB5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3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C98C1ED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t.cruzi:ti,ab</w:t>
            </w:r>
          </w:p>
        </w:tc>
      </w:tr>
      <w:tr w:rsidR="002C0EF0" w:rsidRPr="00C83DBB" w14:paraId="72DA5AF3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10CF73F4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2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1A00487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cruzi:ti,ab</w:t>
            </w:r>
          </w:p>
        </w:tc>
      </w:tr>
      <w:tr w:rsidR="002C0EF0" w:rsidRPr="00C83DBB" w14:paraId="55A9F7AC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DE0070D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1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67B5CF5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'trypanosomiasis'/exp</w:t>
            </w:r>
          </w:p>
        </w:tc>
      </w:tr>
      <w:tr w:rsidR="002C0EF0" w:rsidRPr="00C83DBB" w14:paraId="727E4DD3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48F6510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0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250003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trypanosomiasis:ti,ab</w:t>
            </w:r>
          </w:p>
        </w:tc>
      </w:tr>
      <w:tr w:rsidR="002C0EF0" w:rsidRPr="00C83DBB" w14:paraId="76822E7F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27C9694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9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0A9A095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chagas:ti,ab</w:t>
            </w:r>
          </w:p>
        </w:tc>
      </w:tr>
      <w:tr w:rsidR="002C0EF0" w:rsidRPr="00C83DBB" w14:paraId="6DDCAC19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B3EAB14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8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E3622AA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'chagas disease'/exp</w:t>
            </w:r>
          </w:p>
        </w:tc>
      </w:tr>
      <w:tr w:rsidR="002C0EF0" w:rsidRPr="00C83DBB" w14:paraId="6246A346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5C31AD7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7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8E98956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 OR #2 OR #3 OR #4 OR #5 OR #6</w:t>
            </w:r>
          </w:p>
        </w:tc>
      </w:tr>
      <w:tr w:rsidR="002C0EF0" w:rsidRPr="00C83DBB" w14:paraId="3F8BF7D6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4AF29802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6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7BE6DED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ragonil:ti,ab</w:t>
            </w:r>
          </w:p>
        </w:tc>
      </w:tr>
      <w:tr w:rsidR="002C0EF0" w:rsidRPr="00C83DBB" w14:paraId="5C3850CB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7AFA54E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5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8659600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abarax:ti,ab</w:t>
            </w:r>
          </w:p>
        </w:tc>
      </w:tr>
      <w:tr w:rsidR="002C0EF0" w:rsidRPr="00C83DBB" w14:paraId="6C1677D0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78070EE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4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15795DF7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radanil:ti,ab</w:t>
            </w:r>
          </w:p>
        </w:tc>
      </w:tr>
      <w:tr w:rsidR="002C0EF0" w:rsidRPr="00C83DBB" w14:paraId="3D18CDAB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34FF5169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3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1E303E2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benznidazol*:ti,ab</w:t>
            </w:r>
          </w:p>
        </w:tc>
      </w:tr>
      <w:tr w:rsidR="002C0EF0" w:rsidRPr="00C83DBB" w14:paraId="0DE73ADD" w14:textId="77777777" w:rsidTr="00C51F6E">
        <w:trPr>
          <w:trHeight w:val="255"/>
        </w:trPr>
        <w:tc>
          <w:tcPr>
            <w:tcW w:w="567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B96E76B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2 </w:t>
            </w:r>
          </w:p>
        </w:tc>
        <w:tc>
          <w:tcPr>
            <w:tcW w:w="8931" w:type="dxa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6738ECF4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benzonidazol*:ti,ab</w:t>
            </w:r>
          </w:p>
        </w:tc>
      </w:tr>
      <w:tr w:rsidR="002C0EF0" w:rsidRPr="00C83DBB" w14:paraId="2E374B3B" w14:textId="77777777" w:rsidTr="00C51F6E">
        <w:trPr>
          <w:trHeight w:val="255"/>
        </w:trPr>
        <w:tc>
          <w:tcPr>
            <w:tcW w:w="567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14:paraId="7AC9EB2D" w14:textId="77777777" w:rsidR="002C0EF0" w:rsidRPr="00C83DBB" w:rsidRDefault="002C0EF0" w:rsidP="00C51F6E">
            <w:pPr>
              <w:ind w:firstLine="0"/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#1 </w:t>
            </w:r>
          </w:p>
        </w:tc>
        <w:tc>
          <w:tcPr>
            <w:tcW w:w="8931" w:type="dxa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2F5014B6" w14:textId="77777777" w:rsidR="002C0EF0" w:rsidRPr="00C83DBB" w:rsidRDefault="002C0EF0" w:rsidP="00C51F6E">
            <w:pPr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</w:pPr>
            <w:r w:rsidRPr="00C83DBB">
              <w:rPr>
                <w:rFonts w:ascii="Times New Roman" w:hAnsi="Times New Roman"/>
                <w:spacing w:val="2"/>
                <w:sz w:val="20"/>
                <w:szCs w:val="20"/>
                <w:lang w:eastAsia="es-AR"/>
              </w:rPr>
              <w:t>'benznidazole'/exp</w:t>
            </w:r>
          </w:p>
        </w:tc>
      </w:tr>
    </w:tbl>
    <w:p w14:paraId="1A4DEA5B" w14:textId="77777777" w:rsidR="002C0EF0" w:rsidRPr="00C83DBB" w:rsidRDefault="002C0EF0" w:rsidP="002C0EF0">
      <w:pPr>
        <w:rPr>
          <w:rFonts w:ascii="Times New Roman" w:hAnsi="Times New Roman"/>
          <w:sz w:val="20"/>
          <w:szCs w:val="20"/>
        </w:rPr>
      </w:pPr>
    </w:p>
    <w:p w14:paraId="3A246952" w14:textId="77777777" w:rsidR="002C0EF0" w:rsidRPr="00C83DBB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t>ClinicalTrials.gov 18/12/2018</w:t>
      </w:r>
    </w:p>
    <w:p w14:paraId="21E93479" w14:textId="77777777" w:rsidR="002C0EF0" w:rsidRPr="00C83DBB" w:rsidRDefault="002C0EF0" w:rsidP="002C0EF0">
      <w:pPr>
        <w:ind w:firstLine="0"/>
        <w:rPr>
          <w:rFonts w:ascii="Times New Roman" w:hAnsi="Times New Roman"/>
          <w:b/>
          <w:bCs/>
          <w:sz w:val="20"/>
          <w:szCs w:val="20"/>
        </w:rPr>
      </w:pPr>
      <w:r w:rsidRPr="00C83DBB">
        <w:rPr>
          <w:rFonts w:ascii="Times New Roman" w:hAnsi="Times New Roman"/>
          <w:b/>
          <w:bCs/>
          <w:sz w:val="20"/>
          <w:szCs w:val="20"/>
        </w:rPr>
        <w:t>Benznidazol OR Benzonidazol | Chagas OR Cruzi</w:t>
      </w:r>
    </w:p>
    <w:p w14:paraId="0A8EDCF4" w14:textId="77777777" w:rsidR="002C0EF0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</w:p>
    <w:p w14:paraId="25BF2BB3" w14:textId="77777777" w:rsidR="002C0EF0" w:rsidRPr="00C83DBB" w:rsidRDefault="002C0EF0" w:rsidP="002C0EF0">
      <w:pPr>
        <w:ind w:firstLine="0"/>
        <w:rPr>
          <w:rFonts w:ascii="Times New Roman" w:hAnsi="Times New Roman"/>
          <w:b/>
          <w:sz w:val="20"/>
          <w:szCs w:val="20"/>
        </w:rPr>
      </w:pPr>
      <w:r w:rsidRPr="00C83DBB">
        <w:rPr>
          <w:rFonts w:ascii="Times New Roman" w:hAnsi="Times New Roman"/>
          <w:b/>
          <w:sz w:val="20"/>
          <w:szCs w:val="20"/>
        </w:rPr>
        <w:t>ICTR</w:t>
      </w:r>
    </w:p>
    <w:p w14:paraId="31FC2834" w14:textId="77777777" w:rsidR="002C0EF0" w:rsidRPr="00C83DBB" w:rsidRDefault="002C0EF0" w:rsidP="002C0EF0">
      <w:pPr>
        <w:ind w:firstLine="0"/>
        <w:rPr>
          <w:rFonts w:ascii="Times New Roman" w:hAnsi="Times New Roman"/>
          <w:sz w:val="20"/>
          <w:szCs w:val="20"/>
        </w:rPr>
      </w:pPr>
      <w:r w:rsidRPr="00C83DBB">
        <w:rPr>
          <w:rFonts w:ascii="Times New Roman" w:hAnsi="Times New Roman"/>
          <w:b/>
          <w:bCs/>
          <w:sz w:val="20"/>
          <w:szCs w:val="20"/>
        </w:rPr>
        <w:t>Benznidazol* OR Benzonidazol* | Chagas OR Cruzi</w:t>
      </w:r>
    </w:p>
    <w:p w14:paraId="319F12E1" w14:textId="77777777" w:rsidR="002C0EF0" w:rsidRDefault="002C0EF0" w:rsidP="002C0EF0"/>
    <w:p w14:paraId="3E1E90B1" w14:textId="40B42C18" w:rsidR="0039588A" w:rsidRPr="008D25B8" w:rsidRDefault="0039588A" w:rsidP="008D25B8">
      <w:pPr>
        <w:spacing w:line="360" w:lineRule="auto"/>
        <w:ind w:firstLine="0"/>
        <w:rPr>
          <w:rFonts w:ascii="Times New Roman" w:hAnsi="Times New Roman"/>
          <w:b/>
          <w:sz w:val="24"/>
          <w:szCs w:val="24"/>
          <w:lang w:val="en-GB" w:eastAsia="es-AR" w:bidi="ar-SA"/>
        </w:rPr>
        <w:sectPr w:rsidR="0039588A" w:rsidRPr="008D25B8" w:rsidSect="004062E2">
          <w:footerReference w:type="default" r:id="rId28"/>
          <w:footerReference w:type="first" r:id="rId29"/>
          <w:endnotePr>
            <w:numFmt w:val="decimal"/>
          </w:endnotePr>
          <w:pgSz w:w="11906" w:h="16838"/>
          <w:pgMar w:top="1361" w:right="1418" w:bottom="810" w:left="1418" w:header="709" w:footer="709" w:gutter="0"/>
          <w:lnNumType w:countBy="1" w:restart="continuous"/>
          <w:cols w:space="708"/>
          <w:titlePg/>
          <w:docGrid w:linePitch="360"/>
        </w:sectPr>
      </w:pPr>
    </w:p>
    <w:p w14:paraId="1A8E7349" w14:textId="4AEF39CE" w:rsidR="008D25B8" w:rsidRPr="007F7512" w:rsidRDefault="008D25B8" w:rsidP="008D25B8">
      <w:pPr>
        <w:tabs>
          <w:tab w:val="left" w:pos="959"/>
          <w:tab w:val="left" w:pos="2770"/>
          <w:tab w:val="left" w:pos="4581"/>
          <w:tab w:val="left" w:pos="6392"/>
          <w:tab w:val="left" w:pos="8203"/>
          <w:tab w:val="left" w:pos="10095"/>
          <w:tab w:val="left" w:pos="11374"/>
          <w:tab w:val="left" w:pos="12791"/>
        </w:tabs>
        <w:autoSpaceDE w:val="0"/>
        <w:autoSpaceDN w:val="0"/>
        <w:adjustRightInd w:val="0"/>
        <w:ind w:firstLine="0"/>
        <w:rPr>
          <w:b/>
          <w:lang w:val="en-GB"/>
        </w:rPr>
      </w:pPr>
      <w:bookmarkStart w:id="1" w:name="_Hlk47095299"/>
    </w:p>
    <w:p w14:paraId="17DAE4CD" w14:textId="4F558812" w:rsidR="007E1A94" w:rsidRPr="007F7512" w:rsidRDefault="007E1A94" w:rsidP="004776D6">
      <w:pPr>
        <w:ind w:left="284" w:right="990" w:hanging="284"/>
        <w:jc w:val="both"/>
        <w:rPr>
          <w:b/>
          <w:lang w:val="en-GB"/>
        </w:rPr>
      </w:pPr>
    </w:p>
    <w:bookmarkEnd w:id="1"/>
    <w:p w14:paraId="43884FD5" w14:textId="725F215A" w:rsidR="009842B0" w:rsidRPr="009842B0" w:rsidRDefault="009842B0" w:rsidP="009B59D2">
      <w:pPr>
        <w:ind w:left="284" w:right="1132" w:hanging="284"/>
        <w:jc w:val="both"/>
      </w:pPr>
    </w:p>
    <w:sectPr w:rsidR="009842B0" w:rsidRPr="009842B0" w:rsidSect="00B02326">
      <w:endnotePr>
        <w:numFmt w:val="decimal"/>
      </w:endnotePr>
      <w:pgSz w:w="11906" w:h="16838"/>
      <w:pgMar w:top="1361" w:right="1418" w:bottom="1361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99DE91" w14:textId="77777777" w:rsidR="009F2B0E" w:rsidRDefault="009F2B0E">
      <w:r>
        <w:separator/>
      </w:r>
    </w:p>
  </w:endnote>
  <w:endnote w:type="continuationSeparator" w:id="0">
    <w:p w14:paraId="1F5A1DB7" w14:textId="77777777" w:rsidR="009F2B0E" w:rsidRDefault="009F2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G Mincho Light J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JJLE P+ Adv PE D 1286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A22CC6" w14:textId="77777777" w:rsidR="009950C4" w:rsidRDefault="009950C4" w:rsidP="007E242E">
    <w:pPr>
      <w:ind w:right="849"/>
      <w:rPr>
        <w:sz w:val="4"/>
        <w:szCs w:val="30"/>
      </w:rPr>
    </w:pPr>
  </w:p>
  <w:p w14:paraId="229C6586" w14:textId="77777777" w:rsidR="009950C4" w:rsidRPr="00A44C5B" w:rsidRDefault="009950C4" w:rsidP="00115D1C">
    <w:pPr>
      <w:ind w:right="-428"/>
      <w:rPr>
        <w:sz w:val="4"/>
        <w:szCs w:val="30"/>
      </w:rPr>
    </w:pPr>
    <w:r w:rsidRPr="00A44C5B">
      <w:rPr>
        <w:sz w:val="4"/>
        <w:szCs w:val="30"/>
      </w:rPr>
      <w:t xml:space="preserve">     </w:t>
    </w:r>
  </w:p>
  <w:p w14:paraId="64EF84FF" w14:textId="77777777" w:rsidR="009950C4" w:rsidRDefault="009950C4" w:rsidP="007E242E">
    <w:pPr>
      <w:pStyle w:val="Piedepgina"/>
      <w:ind w:right="84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AF7CC5">
      <w:rPr>
        <w:noProof/>
        <w:sz w:val="24"/>
      </w:rPr>
      <w:t>46</w:t>
    </w:r>
    <w:r>
      <w:rPr>
        <w:noProof/>
        <w:sz w:val="24"/>
      </w:rPr>
      <w:fldChar w:fldCharType="end"/>
    </w:r>
  </w:p>
  <w:p w14:paraId="53CE07C6" w14:textId="77777777" w:rsidR="009950C4" w:rsidRPr="005017C3" w:rsidRDefault="009950C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2129841"/>
      <w:docPartObj>
        <w:docPartGallery w:val="Page Numbers (Bottom of Page)"/>
        <w:docPartUnique/>
      </w:docPartObj>
    </w:sdtPr>
    <w:sdtEndPr/>
    <w:sdtContent>
      <w:p w14:paraId="4CC698BA" w14:textId="52078060" w:rsidR="00827FD1" w:rsidRDefault="00827FD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5D1CB2DB" w14:textId="77777777" w:rsidR="00827FD1" w:rsidRDefault="00827FD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814720" w14:textId="77777777" w:rsidR="009F2B0E" w:rsidRDefault="009F2B0E">
      <w:r>
        <w:separator/>
      </w:r>
    </w:p>
  </w:footnote>
  <w:footnote w:type="continuationSeparator" w:id="0">
    <w:p w14:paraId="36E09A36" w14:textId="77777777" w:rsidR="009F2B0E" w:rsidRDefault="009F2B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95D44"/>
    <w:multiLevelType w:val="multilevel"/>
    <w:tmpl w:val="ADB0E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920B9A"/>
    <w:multiLevelType w:val="multilevel"/>
    <w:tmpl w:val="71A66C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43D4F67"/>
    <w:multiLevelType w:val="multilevel"/>
    <w:tmpl w:val="B76E6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9A0731C"/>
    <w:multiLevelType w:val="multilevel"/>
    <w:tmpl w:val="97C6F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A754939"/>
    <w:multiLevelType w:val="multilevel"/>
    <w:tmpl w:val="9B8CE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A797833"/>
    <w:multiLevelType w:val="multilevel"/>
    <w:tmpl w:val="28A0C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0C6D5B95"/>
    <w:multiLevelType w:val="multilevel"/>
    <w:tmpl w:val="6024B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1010458"/>
    <w:multiLevelType w:val="multilevel"/>
    <w:tmpl w:val="B4F22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0328F7"/>
    <w:multiLevelType w:val="hybridMultilevel"/>
    <w:tmpl w:val="A40E50EA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A612F2"/>
    <w:multiLevelType w:val="multilevel"/>
    <w:tmpl w:val="DDCA2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C9F367F"/>
    <w:multiLevelType w:val="multilevel"/>
    <w:tmpl w:val="A5FC3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DD23763"/>
    <w:multiLevelType w:val="multilevel"/>
    <w:tmpl w:val="2102B3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DFC0FB8"/>
    <w:multiLevelType w:val="multilevel"/>
    <w:tmpl w:val="4F3AB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E86273A"/>
    <w:multiLevelType w:val="multilevel"/>
    <w:tmpl w:val="220A3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F25179F"/>
    <w:multiLevelType w:val="multilevel"/>
    <w:tmpl w:val="CF1CE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1F2E554E"/>
    <w:multiLevelType w:val="multilevel"/>
    <w:tmpl w:val="B7D860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F8C6468"/>
    <w:multiLevelType w:val="multilevel"/>
    <w:tmpl w:val="893A20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00234A9"/>
    <w:multiLevelType w:val="multilevel"/>
    <w:tmpl w:val="DE5273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0826569"/>
    <w:multiLevelType w:val="multilevel"/>
    <w:tmpl w:val="82EE88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126608A"/>
    <w:multiLevelType w:val="multilevel"/>
    <w:tmpl w:val="C9F41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14E563D"/>
    <w:multiLevelType w:val="hybridMultilevel"/>
    <w:tmpl w:val="A4806EE2"/>
    <w:lvl w:ilvl="0" w:tplc="415CC1F0">
      <w:start w:val="17"/>
      <w:numFmt w:val="bullet"/>
      <w:lvlText w:val="-"/>
      <w:lvlJc w:val="left"/>
      <w:pPr>
        <w:ind w:left="46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21" w15:restartNumberingAfterBreak="0">
    <w:nsid w:val="23C459E0"/>
    <w:multiLevelType w:val="multilevel"/>
    <w:tmpl w:val="3C608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5F85927"/>
    <w:multiLevelType w:val="hybridMultilevel"/>
    <w:tmpl w:val="EF40F57E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7467BB"/>
    <w:multiLevelType w:val="hybridMultilevel"/>
    <w:tmpl w:val="9EDE4E34"/>
    <w:lvl w:ilvl="0" w:tplc="46FE1016">
      <w:start w:val="17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4" w15:restartNumberingAfterBreak="0">
    <w:nsid w:val="2FED5605"/>
    <w:multiLevelType w:val="hybridMultilevel"/>
    <w:tmpl w:val="660EBA6E"/>
    <w:lvl w:ilvl="0" w:tplc="0F96609A">
      <w:start w:val="17"/>
      <w:numFmt w:val="bullet"/>
      <w:lvlText w:val="-"/>
      <w:lvlJc w:val="left"/>
      <w:pPr>
        <w:ind w:left="502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5" w15:restartNumberingAfterBreak="0">
    <w:nsid w:val="353C6CE3"/>
    <w:multiLevelType w:val="multilevel"/>
    <w:tmpl w:val="25709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5AA6F17"/>
    <w:multiLevelType w:val="multilevel"/>
    <w:tmpl w:val="05B67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7560FC7"/>
    <w:multiLevelType w:val="multilevel"/>
    <w:tmpl w:val="0EA2B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7D5174A"/>
    <w:multiLevelType w:val="multilevel"/>
    <w:tmpl w:val="52A29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387C2568"/>
    <w:multiLevelType w:val="multilevel"/>
    <w:tmpl w:val="93908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38E44FCE"/>
    <w:multiLevelType w:val="hybridMultilevel"/>
    <w:tmpl w:val="D41A78E8"/>
    <w:lvl w:ilvl="0" w:tplc="A07E8C6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9B34C68"/>
    <w:multiLevelType w:val="hybridMultilevel"/>
    <w:tmpl w:val="488CAA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3ACB4230"/>
    <w:multiLevelType w:val="multilevel"/>
    <w:tmpl w:val="F8D0E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3C205F45"/>
    <w:multiLevelType w:val="multilevel"/>
    <w:tmpl w:val="31A013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33C25E2"/>
    <w:multiLevelType w:val="multilevel"/>
    <w:tmpl w:val="23EA1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43682C11"/>
    <w:multiLevelType w:val="multilevel"/>
    <w:tmpl w:val="A9C467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3181429"/>
    <w:multiLevelType w:val="multilevel"/>
    <w:tmpl w:val="4EE28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4503967"/>
    <w:multiLevelType w:val="multilevel"/>
    <w:tmpl w:val="C2E42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5651342E"/>
    <w:multiLevelType w:val="multilevel"/>
    <w:tmpl w:val="EF58A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5C225DDE"/>
    <w:multiLevelType w:val="multilevel"/>
    <w:tmpl w:val="CCB6F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5CDC343B"/>
    <w:multiLevelType w:val="multilevel"/>
    <w:tmpl w:val="F8B25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55D78BF"/>
    <w:multiLevelType w:val="multilevel"/>
    <w:tmpl w:val="1F403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62725B9"/>
    <w:multiLevelType w:val="multilevel"/>
    <w:tmpl w:val="C0B456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6A7509A"/>
    <w:multiLevelType w:val="hybridMultilevel"/>
    <w:tmpl w:val="1C5A2372"/>
    <w:lvl w:ilvl="0" w:tplc="6BDC65A0">
      <w:start w:val="17"/>
      <w:numFmt w:val="bullet"/>
      <w:lvlText w:val="-"/>
      <w:lvlJc w:val="left"/>
      <w:pPr>
        <w:ind w:left="464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8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0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2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4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6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8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0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24" w:hanging="360"/>
      </w:pPr>
      <w:rPr>
        <w:rFonts w:ascii="Wingdings" w:hAnsi="Wingdings" w:hint="default"/>
      </w:rPr>
    </w:lvl>
  </w:abstractNum>
  <w:abstractNum w:abstractNumId="44" w15:restartNumberingAfterBreak="0">
    <w:nsid w:val="672D0325"/>
    <w:multiLevelType w:val="multilevel"/>
    <w:tmpl w:val="7EC24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86B12D9"/>
    <w:multiLevelType w:val="hybridMultilevel"/>
    <w:tmpl w:val="90FA6B94"/>
    <w:lvl w:ilvl="0" w:tplc="2C0A0015">
      <w:start w:val="1"/>
      <w:numFmt w:val="upperLetter"/>
      <w:lvlText w:val="%1."/>
      <w:lvlJc w:val="left"/>
      <w:pPr>
        <w:ind w:left="1070" w:hanging="360"/>
      </w:pPr>
    </w:lvl>
    <w:lvl w:ilvl="1" w:tplc="2C0A0019" w:tentative="1">
      <w:start w:val="1"/>
      <w:numFmt w:val="lowerLetter"/>
      <w:lvlText w:val="%2."/>
      <w:lvlJc w:val="left"/>
      <w:pPr>
        <w:ind w:left="1790" w:hanging="360"/>
      </w:pPr>
    </w:lvl>
    <w:lvl w:ilvl="2" w:tplc="2C0A001B" w:tentative="1">
      <w:start w:val="1"/>
      <w:numFmt w:val="lowerRoman"/>
      <w:lvlText w:val="%3."/>
      <w:lvlJc w:val="right"/>
      <w:pPr>
        <w:ind w:left="2510" w:hanging="180"/>
      </w:pPr>
    </w:lvl>
    <w:lvl w:ilvl="3" w:tplc="2C0A000F" w:tentative="1">
      <w:start w:val="1"/>
      <w:numFmt w:val="decimal"/>
      <w:lvlText w:val="%4."/>
      <w:lvlJc w:val="left"/>
      <w:pPr>
        <w:ind w:left="3230" w:hanging="360"/>
      </w:pPr>
    </w:lvl>
    <w:lvl w:ilvl="4" w:tplc="2C0A0019" w:tentative="1">
      <w:start w:val="1"/>
      <w:numFmt w:val="lowerLetter"/>
      <w:lvlText w:val="%5."/>
      <w:lvlJc w:val="left"/>
      <w:pPr>
        <w:ind w:left="3950" w:hanging="360"/>
      </w:pPr>
    </w:lvl>
    <w:lvl w:ilvl="5" w:tplc="2C0A001B" w:tentative="1">
      <w:start w:val="1"/>
      <w:numFmt w:val="lowerRoman"/>
      <w:lvlText w:val="%6."/>
      <w:lvlJc w:val="right"/>
      <w:pPr>
        <w:ind w:left="4670" w:hanging="180"/>
      </w:pPr>
    </w:lvl>
    <w:lvl w:ilvl="6" w:tplc="2C0A000F" w:tentative="1">
      <w:start w:val="1"/>
      <w:numFmt w:val="decimal"/>
      <w:lvlText w:val="%7."/>
      <w:lvlJc w:val="left"/>
      <w:pPr>
        <w:ind w:left="5390" w:hanging="360"/>
      </w:pPr>
    </w:lvl>
    <w:lvl w:ilvl="7" w:tplc="2C0A0019" w:tentative="1">
      <w:start w:val="1"/>
      <w:numFmt w:val="lowerLetter"/>
      <w:lvlText w:val="%8."/>
      <w:lvlJc w:val="left"/>
      <w:pPr>
        <w:ind w:left="6110" w:hanging="360"/>
      </w:pPr>
    </w:lvl>
    <w:lvl w:ilvl="8" w:tplc="2C0A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46" w15:restartNumberingAfterBreak="0">
    <w:nsid w:val="6DDF4B3F"/>
    <w:multiLevelType w:val="hybridMultilevel"/>
    <w:tmpl w:val="FBA221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E6C6DBE"/>
    <w:multiLevelType w:val="multilevel"/>
    <w:tmpl w:val="77C2B3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abstractNum w:abstractNumId="48" w15:restartNumberingAfterBreak="0">
    <w:nsid w:val="6FD46E79"/>
    <w:multiLevelType w:val="multilevel"/>
    <w:tmpl w:val="ED6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721966AA"/>
    <w:multiLevelType w:val="multilevel"/>
    <w:tmpl w:val="9D181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F553919"/>
    <w:multiLevelType w:val="multilevel"/>
    <w:tmpl w:val="632893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7"/>
  </w:num>
  <w:num w:numId="2">
    <w:abstractNumId w:val="13"/>
  </w:num>
  <w:num w:numId="3">
    <w:abstractNumId w:val="16"/>
  </w:num>
  <w:num w:numId="4">
    <w:abstractNumId w:val="19"/>
  </w:num>
  <w:num w:numId="5">
    <w:abstractNumId w:val="35"/>
  </w:num>
  <w:num w:numId="6">
    <w:abstractNumId w:val="32"/>
  </w:num>
  <w:num w:numId="7">
    <w:abstractNumId w:val="2"/>
  </w:num>
  <w:num w:numId="8">
    <w:abstractNumId w:val="11"/>
  </w:num>
  <w:num w:numId="9">
    <w:abstractNumId w:val="25"/>
  </w:num>
  <w:num w:numId="10">
    <w:abstractNumId w:val="18"/>
  </w:num>
  <w:num w:numId="11">
    <w:abstractNumId w:val="21"/>
  </w:num>
  <w:num w:numId="12">
    <w:abstractNumId w:val="33"/>
  </w:num>
  <w:num w:numId="13">
    <w:abstractNumId w:val="12"/>
  </w:num>
  <w:num w:numId="14">
    <w:abstractNumId w:val="10"/>
  </w:num>
  <w:num w:numId="15">
    <w:abstractNumId w:val="1"/>
  </w:num>
  <w:num w:numId="16">
    <w:abstractNumId w:val="47"/>
  </w:num>
  <w:num w:numId="17">
    <w:abstractNumId w:val="26"/>
  </w:num>
  <w:num w:numId="18">
    <w:abstractNumId w:val="8"/>
  </w:num>
  <w:num w:numId="19">
    <w:abstractNumId w:val="42"/>
  </w:num>
  <w:num w:numId="20">
    <w:abstractNumId w:val="48"/>
  </w:num>
  <w:num w:numId="21">
    <w:abstractNumId w:val="5"/>
  </w:num>
  <w:num w:numId="22">
    <w:abstractNumId w:val="14"/>
  </w:num>
  <w:num w:numId="23">
    <w:abstractNumId w:val="29"/>
  </w:num>
  <w:num w:numId="24">
    <w:abstractNumId w:val="4"/>
  </w:num>
  <w:num w:numId="25">
    <w:abstractNumId w:val="45"/>
  </w:num>
  <w:num w:numId="26">
    <w:abstractNumId w:val="22"/>
  </w:num>
  <w:num w:numId="27">
    <w:abstractNumId w:val="46"/>
  </w:num>
  <w:num w:numId="28">
    <w:abstractNumId w:val="30"/>
  </w:num>
  <w:num w:numId="29">
    <w:abstractNumId w:val="31"/>
  </w:num>
  <w:num w:numId="30">
    <w:abstractNumId w:val="41"/>
  </w:num>
  <w:num w:numId="31">
    <w:abstractNumId w:val="0"/>
  </w:num>
  <w:num w:numId="32">
    <w:abstractNumId w:val="27"/>
  </w:num>
  <w:num w:numId="33">
    <w:abstractNumId w:val="49"/>
  </w:num>
  <w:num w:numId="34">
    <w:abstractNumId w:val="44"/>
  </w:num>
  <w:num w:numId="35">
    <w:abstractNumId w:val="50"/>
  </w:num>
  <w:num w:numId="36">
    <w:abstractNumId w:val="17"/>
  </w:num>
  <w:num w:numId="37">
    <w:abstractNumId w:val="36"/>
  </w:num>
  <w:num w:numId="38">
    <w:abstractNumId w:val="34"/>
  </w:num>
  <w:num w:numId="39">
    <w:abstractNumId w:val="40"/>
  </w:num>
  <w:num w:numId="40">
    <w:abstractNumId w:val="9"/>
  </w:num>
  <w:num w:numId="41">
    <w:abstractNumId w:val="3"/>
  </w:num>
  <w:num w:numId="42">
    <w:abstractNumId w:val="6"/>
  </w:num>
  <w:num w:numId="43">
    <w:abstractNumId w:val="38"/>
  </w:num>
  <w:num w:numId="44">
    <w:abstractNumId w:val="28"/>
  </w:num>
  <w:num w:numId="45">
    <w:abstractNumId w:val="15"/>
  </w:num>
  <w:num w:numId="46">
    <w:abstractNumId w:val="7"/>
  </w:num>
  <w:num w:numId="47">
    <w:abstractNumId w:val="39"/>
  </w:num>
  <w:num w:numId="48">
    <w:abstractNumId w:val="43"/>
  </w:num>
  <w:num w:numId="49">
    <w:abstractNumId w:val="20"/>
  </w:num>
  <w:num w:numId="50">
    <w:abstractNumId w:val="24"/>
  </w:num>
  <w:num w:numId="51">
    <w:abstractNumId w:val="23"/>
  </w:num>
  <w:num w:numId="52">
    <w:abstractNumId w:val="30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n-US" w:vendorID="64" w:dllVersion="6" w:nlCheck="1" w:checkStyle="1"/>
  <w:activeWritingStyle w:appName="MSWord" w:lang="es-AR" w:vendorID="64" w:dllVersion="6" w:nlCheck="1" w:checkStyle="0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pt-B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BE" w:vendorID="64" w:dllVersion="4096" w:nlCheck="1" w:checkStyle="0"/>
  <w:activeWritingStyle w:appName="MSWord" w:lang="es-AR" w:vendorID="64" w:dllVersion="4096" w:nlCheck="1" w:checkStyle="0"/>
  <w:activeWritingStyle w:appName="MSWord" w:lang="pt-BR" w:vendorID="64" w:dllVersion="4096" w:nlCheck="1" w:checkStyle="0"/>
  <w:activeWritingStyle w:appName="MSWord" w:lang="es-ES" w:vendorID="64" w:dllVersion="4096" w:nlCheck="1" w:checkStyle="0"/>
  <w:activeWritingStyle w:appName="MSWord" w:lang="es-US" w:vendorID="64" w:dllVersion="4096" w:nlCheck="1" w:checkStyle="0"/>
  <w:activeWritingStyle w:appName="MSWord" w:lang="en-CA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s-US" w:vendorID="64" w:dllVersion="0" w:nlCheck="1" w:checkStyle="0"/>
  <w:activeWritingStyle w:appName="MSWord" w:lang="es-AR" w:vendorID="64" w:dllVersion="0" w:nlCheck="1" w:checkStyle="0"/>
  <w:activeWritingStyle w:appName="MSWord" w:lang="es-419" w:vendorID="64" w:dllVersion="0" w:nlCheck="1" w:checkStyle="0"/>
  <w:activeWritingStyle w:appName="MSWord" w:lang="es-419" w:vendorID="64" w:dllVersion="4096" w:nlCheck="1" w:checkStyle="0"/>
  <w:activeWritingStyle w:appName="MSWord" w:lang="fr-CH" w:vendorID="64" w:dllVersion="0" w:nlCheck="1" w:checkStyle="0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ztzQ3NjU3N7cAspV0lIJTi4sz8/NACkxrAZxEaT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8&lt;/FontSize&gt;&lt;ReflistTitle&gt;&lt;/ReflistTitle&gt;&lt;StartingRefnum&gt;1&lt;/StartingRefnum&gt;&lt;FirstLineIndent&gt;0&lt;/FirstLineIndent&gt;&lt;HangingIndent&gt;-1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C32FF"/>
    <w:rsid w:val="00003CF0"/>
    <w:rsid w:val="000054E9"/>
    <w:rsid w:val="0000623F"/>
    <w:rsid w:val="000068F0"/>
    <w:rsid w:val="00012691"/>
    <w:rsid w:val="000161B6"/>
    <w:rsid w:val="000172BC"/>
    <w:rsid w:val="00020976"/>
    <w:rsid w:val="00021D63"/>
    <w:rsid w:val="000246F4"/>
    <w:rsid w:val="00025EC4"/>
    <w:rsid w:val="0002635C"/>
    <w:rsid w:val="0002672B"/>
    <w:rsid w:val="000267D6"/>
    <w:rsid w:val="000274FD"/>
    <w:rsid w:val="00027613"/>
    <w:rsid w:val="00027748"/>
    <w:rsid w:val="00027B64"/>
    <w:rsid w:val="00030098"/>
    <w:rsid w:val="00030F8C"/>
    <w:rsid w:val="000310A7"/>
    <w:rsid w:val="0003147B"/>
    <w:rsid w:val="0003209F"/>
    <w:rsid w:val="00033E8F"/>
    <w:rsid w:val="0003633D"/>
    <w:rsid w:val="00037F25"/>
    <w:rsid w:val="0004040D"/>
    <w:rsid w:val="000437FA"/>
    <w:rsid w:val="00044BA5"/>
    <w:rsid w:val="00045AE8"/>
    <w:rsid w:val="00046517"/>
    <w:rsid w:val="00046848"/>
    <w:rsid w:val="00047282"/>
    <w:rsid w:val="000502D8"/>
    <w:rsid w:val="00053819"/>
    <w:rsid w:val="000539D7"/>
    <w:rsid w:val="000540AA"/>
    <w:rsid w:val="00057D30"/>
    <w:rsid w:val="0006061C"/>
    <w:rsid w:val="000655B9"/>
    <w:rsid w:val="00065A9B"/>
    <w:rsid w:val="00065CAA"/>
    <w:rsid w:val="000670A2"/>
    <w:rsid w:val="00070B45"/>
    <w:rsid w:val="00071C0D"/>
    <w:rsid w:val="000747D9"/>
    <w:rsid w:val="00074B80"/>
    <w:rsid w:val="00074EB5"/>
    <w:rsid w:val="00076BD6"/>
    <w:rsid w:val="00080F84"/>
    <w:rsid w:val="0008265C"/>
    <w:rsid w:val="000830AA"/>
    <w:rsid w:val="00083504"/>
    <w:rsid w:val="00087603"/>
    <w:rsid w:val="000920BC"/>
    <w:rsid w:val="00093AB4"/>
    <w:rsid w:val="00094BC2"/>
    <w:rsid w:val="00096F55"/>
    <w:rsid w:val="000975C9"/>
    <w:rsid w:val="00097FB9"/>
    <w:rsid w:val="000A0687"/>
    <w:rsid w:val="000A0763"/>
    <w:rsid w:val="000A264E"/>
    <w:rsid w:val="000A2EE5"/>
    <w:rsid w:val="000A68C1"/>
    <w:rsid w:val="000A79AF"/>
    <w:rsid w:val="000B060E"/>
    <w:rsid w:val="000B2DB4"/>
    <w:rsid w:val="000B47FA"/>
    <w:rsid w:val="000B545A"/>
    <w:rsid w:val="000C53EC"/>
    <w:rsid w:val="000C5D97"/>
    <w:rsid w:val="000D0C7A"/>
    <w:rsid w:val="000D1F44"/>
    <w:rsid w:val="000D4432"/>
    <w:rsid w:val="000D6652"/>
    <w:rsid w:val="000D7659"/>
    <w:rsid w:val="000E006D"/>
    <w:rsid w:val="000E0AAA"/>
    <w:rsid w:val="000E1B0E"/>
    <w:rsid w:val="000E33C3"/>
    <w:rsid w:val="000E3683"/>
    <w:rsid w:val="000E4EC3"/>
    <w:rsid w:val="000E6B93"/>
    <w:rsid w:val="000F2337"/>
    <w:rsid w:val="000F4A5A"/>
    <w:rsid w:val="000F4D44"/>
    <w:rsid w:val="000F50AC"/>
    <w:rsid w:val="000F60F8"/>
    <w:rsid w:val="000F7323"/>
    <w:rsid w:val="000F741C"/>
    <w:rsid w:val="00100D59"/>
    <w:rsid w:val="00101166"/>
    <w:rsid w:val="00102B1F"/>
    <w:rsid w:val="00103FB2"/>
    <w:rsid w:val="00106285"/>
    <w:rsid w:val="001118B9"/>
    <w:rsid w:val="00113489"/>
    <w:rsid w:val="00114352"/>
    <w:rsid w:val="00115D1C"/>
    <w:rsid w:val="001170D9"/>
    <w:rsid w:val="001217CC"/>
    <w:rsid w:val="00121FF2"/>
    <w:rsid w:val="00127B74"/>
    <w:rsid w:val="00130268"/>
    <w:rsid w:val="00130F0B"/>
    <w:rsid w:val="00133537"/>
    <w:rsid w:val="00134067"/>
    <w:rsid w:val="00134B4E"/>
    <w:rsid w:val="00134B5F"/>
    <w:rsid w:val="00134E6C"/>
    <w:rsid w:val="00144366"/>
    <w:rsid w:val="001452AF"/>
    <w:rsid w:val="0014668E"/>
    <w:rsid w:val="00147563"/>
    <w:rsid w:val="00151160"/>
    <w:rsid w:val="00155F1B"/>
    <w:rsid w:val="001572E1"/>
    <w:rsid w:val="00157811"/>
    <w:rsid w:val="00160863"/>
    <w:rsid w:val="0016243A"/>
    <w:rsid w:val="001640EB"/>
    <w:rsid w:val="0016485E"/>
    <w:rsid w:val="00164B1B"/>
    <w:rsid w:val="00166FB5"/>
    <w:rsid w:val="00167505"/>
    <w:rsid w:val="00167DC0"/>
    <w:rsid w:val="00172146"/>
    <w:rsid w:val="00173B80"/>
    <w:rsid w:val="001748C0"/>
    <w:rsid w:val="00174E0C"/>
    <w:rsid w:val="00175C98"/>
    <w:rsid w:val="00180D05"/>
    <w:rsid w:val="0018250A"/>
    <w:rsid w:val="00183260"/>
    <w:rsid w:val="00183B57"/>
    <w:rsid w:val="00184636"/>
    <w:rsid w:val="001851E3"/>
    <w:rsid w:val="00187AE7"/>
    <w:rsid w:val="001920C2"/>
    <w:rsid w:val="00196084"/>
    <w:rsid w:val="001969E8"/>
    <w:rsid w:val="001971F7"/>
    <w:rsid w:val="0019720E"/>
    <w:rsid w:val="00197E18"/>
    <w:rsid w:val="001A168A"/>
    <w:rsid w:val="001A2C33"/>
    <w:rsid w:val="001A38FB"/>
    <w:rsid w:val="001A4015"/>
    <w:rsid w:val="001A4038"/>
    <w:rsid w:val="001A4780"/>
    <w:rsid w:val="001A4892"/>
    <w:rsid w:val="001A7468"/>
    <w:rsid w:val="001A7AEB"/>
    <w:rsid w:val="001B04CA"/>
    <w:rsid w:val="001B1291"/>
    <w:rsid w:val="001B281E"/>
    <w:rsid w:val="001B45C6"/>
    <w:rsid w:val="001B4CAF"/>
    <w:rsid w:val="001B7E03"/>
    <w:rsid w:val="001C095C"/>
    <w:rsid w:val="001C158F"/>
    <w:rsid w:val="001C2036"/>
    <w:rsid w:val="001C4A0F"/>
    <w:rsid w:val="001C5E7C"/>
    <w:rsid w:val="001C619D"/>
    <w:rsid w:val="001C68C2"/>
    <w:rsid w:val="001D5B61"/>
    <w:rsid w:val="001D5D12"/>
    <w:rsid w:val="001D6056"/>
    <w:rsid w:val="001D60D5"/>
    <w:rsid w:val="001D6247"/>
    <w:rsid w:val="001D6358"/>
    <w:rsid w:val="001D6823"/>
    <w:rsid w:val="001E5B93"/>
    <w:rsid w:val="001E7623"/>
    <w:rsid w:val="001F0DFC"/>
    <w:rsid w:val="001F1E0F"/>
    <w:rsid w:val="001F2BED"/>
    <w:rsid w:val="001F428C"/>
    <w:rsid w:val="001F4559"/>
    <w:rsid w:val="001F5365"/>
    <w:rsid w:val="001F5778"/>
    <w:rsid w:val="001F6FA5"/>
    <w:rsid w:val="00202B82"/>
    <w:rsid w:val="002037D5"/>
    <w:rsid w:val="00205AA6"/>
    <w:rsid w:val="0020647F"/>
    <w:rsid w:val="00207C38"/>
    <w:rsid w:val="002100F5"/>
    <w:rsid w:val="0021129F"/>
    <w:rsid w:val="0021304B"/>
    <w:rsid w:val="002139C8"/>
    <w:rsid w:val="00214B12"/>
    <w:rsid w:val="00214BBA"/>
    <w:rsid w:val="00215BB7"/>
    <w:rsid w:val="0022340B"/>
    <w:rsid w:val="0022560D"/>
    <w:rsid w:val="0022610B"/>
    <w:rsid w:val="00227361"/>
    <w:rsid w:val="00231924"/>
    <w:rsid w:val="00232399"/>
    <w:rsid w:val="00232C26"/>
    <w:rsid w:val="00232D85"/>
    <w:rsid w:val="00233B26"/>
    <w:rsid w:val="00235C3E"/>
    <w:rsid w:val="0023605E"/>
    <w:rsid w:val="002376AF"/>
    <w:rsid w:val="00244B46"/>
    <w:rsid w:val="00244D40"/>
    <w:rsid w:val="002508C7"/>
    <w:rsid w:val="00251376"/>
    <w:rsid w:val="00252F37"/>
    <w:rsid w:val="00253B88"/>
    <w:rsid w:val="00254504"/>
    <w:rsid w:val="00254B53"/>
    <w:rsid w:val="00256F9E"/>
    <w:rsid w:val="0026189C"/>
    <w:rsid w:val="00262BF0"/>
    <w:rsid w:val="002705D2"/>
    <w:rsid w:val="00273176"/>
    <w:rsid w:val="002738AC"/>
    <w:rsid w:val="00274DCA"/>
    <w:rsid w:val="0027595C"/>
    <w:rsid w:val="00277525"/>
    <w:rsid w:val="00280A06"/>
    <w:rsid w:val="002818C0"/>
    <w:rsid w:val="00282C49"/>
    <w:rsid w:val="002838BD"/>
    <w:rsid w:val="00284349"/>
    <w:rsid w:val="002853F6"/>
    <w:rsid w:val="0028640E"/>
    <w:rsid w:val="00286A7E"/>
    <w:rsid w:val="00295002"/>
    <w:rsid w:val="002957E8"/>
    <w:rsid w:val="00295CE4"/>
    <w:rsid w:val="002962A3"/>
    <w:rsid w:val="00296A66"/>
    <w:rsid w:val="0029702C"/>
    <w:rsid w:val="0029726B"/>
    <w:rsid w:val="0029774F"/>
    <w:rsid w:val="00297806"/>
    <w:rsid w:val="002A33B0"/>
    <w:rsid w:val="002A5D40"/>
    <w:rsid w:val="002B2B1E"/>
    <w:rsid w:val="002B3252"/>
    <w:rsid w:val="002B35C2"/>
    <w:rsid w:val="002B3857"/>
    <w:rsid w:val="002B42B0"/>
    <w:rsid w:val="002C0EF0"/>
    <w:rsid w:val="002C15F6"/>
    <w:rsid w:val="002C3680"/>
    <w:rsid w:val="002C45D2"/>
    <w:rsid w:val="002C4A82"/>
    <w:rsid w:val="002C5F15"/>
    <w:rsid w:val="002C6761"/>
    <w:rsid w:val="002D21E9"/>
    <w:rsid w:val="002D2456"/>
    <w:rsid w:val="002D486D"/>
    <w:rsid w:val="002D56D7"/>
    <w:rsid w:val="002D635F"/>
    <w:rsid w:val="002D64E7"/>
    <w:rsid w:val="002D67CC"/>
    <w:rsid w:val="002D7403"/>
    <w:rsid w:val="002E0855"/>
    <w:rsid w:val="002E3FB4"/>
    <w:rsid w:val="002E6AB6"/>
    <w:rsid w:val="002F102C"/>
    <w:rsid w:val="002F1259"/>
    <w:rsid w:val="002F1906"/>
    <w:rsid w:val="002F1EAA"/>
    <w:rsid w:val="002F2550"/>
    <w:rsid w:val="002F7CE9"/>
    <w:rsid w:val="00301422"/>
    <w:rsid w:val="003017A2"/>
    <w:rsid w:val="003025E7"/>
    <w:rsid w:val="00302CB2"/>
    <w:rsid w:val="00302DE6"/>
    <w:rsid w:val="0030342B"/>
    <w:rsid w:val="00304311"/>
    <w:rsid w:val="0030463F"/>
    <w:rsid w:val="0030610E"/>
    <w:rsid w:val="00306A74"/>
    <w:rsid w:val="00306BD1"/>
    <w:rsid w:val="00312343"/>
    <w:rsid w:val="00315A25"/>
    <w:rsid w:val="00316251"/>
    <w:rsid w:val="00316E79"/>
    <w:rsid w:val="0031714B"/>
    <w:rsid w:val="00320E2A"/>
    <w:rsid w:val="0032206C"/>
    <w:rsid w:val="0032793D"/>
    <w:rsid w:val="003301FC"/>
    <w:rsid w:val="00331398"/>
    <w:rsid w:val="0033188A"/>
    <w:rsid w:val="00332BD7"/>
    <w:rsid w:val="00332F33"/>
    <w:rsid w:val="003345E5"/>
    <w:rsid w:val="00334ECE"/>
    <w:rsid w:val="00335179"/>
    <w:rsid w:val="003379DF"/>
    <w:rsid w:val="00337D79"/>
    <w:rsid w:val="00341742"/>
    <w:rsid w:val="00341C81"/>
    <w:rsid w:val="003427E9"/>
    <w:rsid w:val="003437B6"/>
    <w:rsid w:val="00344365"/>
    <w:rsid w:val="00344F10"/>
    <w:rsid w:val="0034514D"/>
    <w:rsid w:val="003547F3"/>
    <w:rsid w:val="003564CC"/>
    <w:rsid w:val="003575AE"/>
    <w:rsid w:val="00362E73"/>
    <w:rsid w:val="003635E8"/>
    <w:rsid w:val="00363869"/>
    <w:rsid w:val="00363FD0"/>
    <w:rsid w:val="003655ED"/>
    <w:rsid w:val="00366009"/>
    <w:rsid w:val="003705B2"/>
    <w:rsid w:val="00371AE9"/>
    <w:rsid w:val="003726C8"/>
    <w:rsid w:val="003732B3"/>
    <w:rsid w:val="00381A9D"/>
    <w:rsid w:val="00381CA9"/>
    <w:rsid w:val="0038318F"/>
    <w:rsid w:val="00384123"/>
    <w:rsid w:val="003855E8"/>
    <w:rsid w:val="003858BF"/>
    <w:rsid w:val="003912FE"/>
    <w:rsid w:val="00391B97"/>
    <w:rsid w:val="00391C57"/>
    <w:rsid w:val="003932E9"/>
    <w:rsid w:val="00393401"/>
    <w:rsid w:val="00393CA5"/>
    <w:rsid w:val="0039587A"/>
    <w:rsid w:val="0039588A"/>
    <w:rsid w:val="00396177"/>
    <w:rsid w:val="00397264"/>
    <w:rsid w:val="00397D59"/>
    <w:rsid w:val="003A068E"/>
    <w:rsid w:val="003A1658"/>
    <w:rsid w:val="003A4884"/>
    <w:rsid w:val="003B0343"/>
    <w:rsid w:val="003B098D"/>
    <w:rsid w:val="003B111E"/>
    <w:rsid w:val="003B19BF"/>
    <w:rsid w:val="003B1FE0"/>
    <w:rsid w:val="003B2E8D"/>
    <w:rsid w:val="003B33B0"/>
    <w:rsid w:val="003B3B97"/>
    <w:rsid w:val="003B4EAC"/>
    <w:rsid w:val="003B5184"/>
    <w:rsid w:val="003B5552"/>
    <w:rsid w:val="003B64C5"/>
    <w:rsid w:val="003B746D"/>
    <w:rsid w:val="003C170D"/>
    <w:rsid w:val="003C2481"/>
    <w:rsid w:val="003C2EED"/>
    <w:rsid w:val="003C448D"/>
    <w:rsid w:val="003C60B8"/>
    <w:rsid w:val="003C6CF3"/>
    <w:rsid w:val="003D2D26"/>
    <w:rsid w:val="003D3647"/>
    <w:rsid w:val="003D54EB"/>
    <w:rsid w:val="003D66FD"/>
    <w:rsid w:val="003D6A59"/>
    <w:rsid w:val="003E0509"/>
    <w:rsid w:val="003E0A03"/>
    <w:rsid w:val="003E118C"/>
    <w:rsid w:val="003E11F0"/>
    <w:rsid w:val="003E1FEA"/>
    <w:rsid w:val="003E2663"/>
    <w:rsid w:val="003E3003"/>
    <w:rsid w:val="003E5694"/>
    <w:rsid w:val="003E6003"/>
    <w:rsid w:val="003F15FA"/>
    <w:rsid w:val="003F4ABF"/>
    <w:rsid w:val="003F52F0"/>
    <w:rsid w:val="003F5D91"/>
    <w:rsid w:val="003F6359"/>
    <w:rsid w:val="003F67FA"/>
    <w:rsid w:val="0040020E"/>
    <w:rsid w:val="00405600"/>
    <w:rsid w:val="004062E2"/>
    <w:rsid w:val="00411095"/>
    <w:rsid w:val="0041122D"/>
    <w:rsid w:val="004117EF"/>
    <w:rsid w:val="004156DD"/>
    <w:rsid w:val="004165CB"/>
    <w:rsid w:val="00420F9F"/>
    <w:rsid w:val="00421BDB"/>
    <w:rsid w:val="004220DA"/>
    <w:rsid w:val="00422B65"/>
    <w:rsid w:val="004240E7"/>
    <w:rsid w:val="00424E2D"/>
    <w:rsid w:val="004269CB"/>
    <w:rsid w:val="00426F56"/>
    <w:rsid w:val="004311D8"/>
    <w:rsid w:val="004318C7"/>
    <w:rsid w:val="00432E02"/>
    <w:rsid w:val="00433891"/>
    <w:rsid w:val="0043527C"/>
    <w:rsid w:val="0043709F"/>
    <w:rsid w:val="00437EDC"/>
    <w:rsid w:val="00441763"/>
    <w:rsid w:val="00441C88"/>
    <w:rsid w:val="0044253B"/>
    <w:rsid w:val="0045081F"/>
    <w:rsid w:val="00452CD5"/>
    <w:rsid w:val="00453E41"/>
    <w:rsid w:val="00454FA4"/>
    <w:rsid w:val="00456CE1"/>
    <w:rsid w:val="00457516"/>
    <w:rsid w:val="00461401"/>
    <w:rsid w:val="00462C7D"/>
    <w:rsid w:val="00463699"/>
    <w:rsid w:val="00466F85"/>
    <w:rsid w:val="004722B7"/>
    <w:rsid w:val="00474E80"/>
    <w:rsid w:val="004776D6"/>
    <w:rsid w:val="00480AFA"/>
    <w:rsid w:val="00484B2A"/>
    <w:rsid w:val="00485EA6"/>
    <w:rsid w:val="00486052"/>
    <w:rsid w:val="00494907"/>
    <w:rsid w:val="004954CA"/>
    <w:rsid w:val="00496B68"/>
    <w:rsid w:val="00497753"/>
    <w:rsid w:val="00497FE8"/>
    <w:rsid w:val="004A00A3"/>
    <w:rsid w:val="004A0486"/>
    <w:rsid w:val="004A13A3"/>
    <w:rsid w:val="004A1B9F"/>
    <w:rsid w:val="004A31CA"/>
    <w:rsid w:val="004A432B"/>
    <w:rsid w:val="004A4794"/>
    <w:rsid w:val="004B006D"/>
    <w:rsid w:val="004B30A7"/>
    <w:rsid w:val="004B3135"/>
    <w:rsid w:val="004B3A03"/>
    <w:rsid w:val="004B3B2C"/>
    <w:rsid w:val="004B458B"/>
    <w:rsid w:val="004B5332"/>
    <w:rsid w:val="004B58CC"/>
    <w:rsid w:val="004B5ACF"/>
    <w:rsid w:val="004B5F79"/>
    <w:rsid w:val="004C3D17"/>
    <w:rsid w:val="004C3EEA"/>
    <w:rsid w:val="004C681D"/>
    <w:rsid w:val="004D0C8A"/>
    <w:rsid w:val="004D131D"/>
    <w:rsid w:val="004D14AA"/>
    <w:rsid w:val="004D1B6E"/>
    <w:rsid w:val="004D286D"/>
    <w:rsid w:val="004D39CB"/>
    <w:rsid w:val="004D51E2"/>
    <w:rsid w:val="004E29BF"/>
    <w:rsid w:val="004E3492"/>
    <w:rsid w:val="004E4149"/>
    <w:rsid w:val="004E49D7"/>
    <w:rsid w:val="004F088A"/>
    <w:rsid w:val="004F161C"/>
    <w:rsid w:val="004F261C"/>
    <w:rsid w:val="004F32FB"/>
    <w:rsid w:val="004F57B8"/>
    <w:rsid w:val="00500B1E"/>
    <w:rsid w:val="005012F2"/>
    <w:rsid w:val="005017C3"/>
    <w:rsid w:val="00501B30"/>
    <w:rsid w:val="005026C5"/>
    <w:rsid w:val="00503598"/>
    <w:rsid w:val="00504DDF"/>
    <w:rsid w:val="00504F8D"/>
    <w:rsid w:val="00505C26"/>
    <w:rsid w:val="005065F5"/>
    <w:rsid w:val="00506C24"/>
    <w:rsid w:val="00507728"/>
    <w:rsid w:val="0051022C"/>
    <w:rsid w:val="005108D9"/>
    <w:rsid w:val="00511C86"/>
    <w:rsid w:val="0051415F"/>
    <w:rsid w:val="00514E82"/>
    <w:rsid w:val="005177EB"/>
    <w:rsid w:val="00517B83"/>
    <w:rsid w:val="00523401"/>
    <w:rsid w:val="00523EA0"/>
    <w:rsid w:val="00525722"/>
    <w:rsid w:val="0053375D"/>
    <w:rsid w:val="00534083"/>
    <w:rsid w:val="005348F4"/>
    <w:rsid w:val="00540376"/>
    <w:rsid w:val="005413C0"/>
    <w:rsid w:val="005417FE"/>
    <w:rsid w:val="00543F5A"/>
    <w:rsid w:val="00546DEF"/>
    <w:rsid w:val="00550EE9"/>
    <w:rsid w:val="005525EE"/>
    <w:rsid w:val="00554A14"/>
    <w:rsid w:val="005559C8"/>
    <w:rsid w:val="00557902"/>
    <w:rsid w:val="005579C5"/>
    <w:rsid w:val="00557D9B"/>
    <w:rsid w:val="00557EEA"/>
    <w:rsid w:val="00561053"/>
    <w:rsid w:val="005615BE"/>
    <w:rsid w:val="005632EE"/>
    <w:rsid w:val="00563E7F"/>
    <w:rsid w:val="005654EA"/>
    <w:rsid w:val="00565550"/>
    <w:rsid w:val="0056615F"/>
    <w:rsid w:val="00567092"/>
    <w:rsid w:val="005704B6"/>
    <w:rsid w:val="00571E2A"/>
    <w:rsid w:val="005721F1"/>
    <w:rsid w:val="00573F81"/>
    <w:rsid w:val="0057585C"/>
    <w:rsid w:val="00581720"/>
    <w:rsid w:val="0058297A"/>
    <w:rsid w:val="00587B36"/>
    <w:rsid w:val="00587D6F"/>
    <w:rsid w:val="00592C21"/>
    <w:rsid w:val="005950E0"/>
    <w:rsid w:val="00595965"/>
    <w:rsid w:val="005960CE"/>
    <w:rsid w:val="005A1831"/>
    <w:rsid w:val="005A3DC2"/>
    <w:rsid w:val="005A49A5"/>
    <w:rsid w:val="005A4C4D"/>
    <w:rsid w:val="005A69DF"/>
    <w:rsid w:val="005B0F14"/>
    <w:rsid w:val="005B12F2"/>
    <w:rsid w:val="005B53A8"/>
    <w:rsid w:val="005B77D2"/>
    <w:rsid w:val="005C0CD5"/>
    <w:rsid w:val="005C1D6E"/>
    <w:rsid w:val="005C5537"/>
    <w:rsid w:val="005C56A3"/>
    <w:rsid w:val="005C62D9"/>
    <w:rsid w:val="005C640F"/>
    <w:rsid w:val="005D022F"/>
    <w:rsid w:val="005D308D"/>
    <w:rsid w:val="005D6498"/>
    <w:rsid w:val="005E0D49"/>
    <w:rsid w:val="005E0FA5"/>
    <w:rsid w:val="005E2CE7"/>
    <w:rsid w:val="005E3E6A"/>
    <w:rsid w:val="005F1CC8"/>
    <w:rsid w:val="005F201D"/>
    <w:rsid w:val="005F238F"/>
    <w:rsid w:val="005F31A5"/>
    <w:rsid w:val="005F31FC"/>
    <w:rsid w:val="005F3244"/>
    <w:rsid w:val="005F48F1"/>
    <w:rsid w:val="005F4D3C"/>
    <w:rsid w:val="00600701"/>
    <w:rsid w:val="00601D19"/>
    <w:rsid w:val="00602A3C"/>
    <w:rsid w:val="006049BB"/>
    <w:rsid w:val="00604E67"/>
    <w:rsid w:val="00605550"/>
    <w:rsid w:val="0060721E"/>
    <w:rsid w:val="00607B05"/>
    <w:rsid w:val="00611D9C"/>
    <w:rsid w:val="00612CF2"/>
    <w:rsid w:val="006131AC"/>
    <w:rsid w:val="00613400"/>
    <w:rsid w:val="00613C59"/>
    <w:rsid w:val="006142A0"/>
    <w:rsid w:val="00614D2B"/>
    <w:rsid w:val="00614E2B"/>
    <w:rsid w:val="0061641F"/>
    <w:rsid w:val="00617930"/>
    <w:rsid w:val="006201AB"/>
    <w:rsid w:val="00621941"/>
    <w:rsid w:val="00621D59"/>
    <w:rsid w:val="00624E36"/>
    <w:rsid w:val="00625646"/>
    <w:rsid w:val="00627F42"/>
    <w:rsid w:val="0063187E"/>
    <w:rsid w:val="00636396"/>
    <w:rsid w:val="00641727"/>
    <w:rsid w:val="00641D7D"/>
    <w:rsid w:val="00642F3D"/>
    <w:rsid w:val="00643959"/>
    <w:rsid w:val="00644F54"/>
    <w:rsid w:val="006454B8"/>
    <w:rsid w:val="00645803"/>
    <w:rsid w:val="00645920"/>
    <w:rsid w:val="00645DE5"/>
    <w:rsid w:val="0064745E"/>
    <w:rsid w:val="00647586"/>
    <w:rsid w:val="00651173"/>
    <w:rsid w:val="006515B6"/>
    <w:rsid w:val="00652889"/>
    <w:rsid w:val="00652C73"/>
    <w:rsid w:val="00652CEA"/>
    <w:rsid w:val="006533C3"/>
    <w:rsid w:val="00656E62"/>
    <w:rsid w:val="00660C70"/>
    <w:rsid w:val="00663766"/>
    <w:rsid w:val="00665E3F"/>
    <w:rsid w:val="006664D6"/>
    <w:rsid w:val="0066748D"/>
    <w:rsid w:val="006732F1"/>
    <w:rsid w:val="00674689"/>
    <w:rsid w:val="00680435"/>
    <w:rsid w:val="00681AF6"/>
    <w:rsid w:val="006837E1"/>
    <w:rsid w:val="006841F6"/>
    <w:rsid w:val="0068426D"/>
    <w:rsid w:val="00685C9F"/>
    <w:rsid w:val="00686F4B"/>
    <w:rsid w:val="0069049A"/>
    <w:rsid w:val="006916C7"/>
    <w:rsid w:val="006920D1"/>
    <w:rsid w:val="00692559"/>
    <w:rsid w:val="00693ADE"/>
    <w:rsid w:val="00694DA3"/>
    <w:rsid w:val="00696483"/>
    <w:rsid w:val="006A06C7"/>
    <w:rsid w:val="006A3218"/>
    <w:rsid w:val="006A40EF"/>
    <w:rsid w:val="006A494F"/>
    <w:rsid w:val="006A4CBD"/>
    <w:rsid w:val="006A5471"/>
    <w:rsid w:val="006A6E1C"/>
    <w:rsid w:val="006A771C"/>
    <w:rsid w:val="006B2C72"/>
    <w:rsid w:val="006B31F7"/>
    <w:rsid w:val="006B343F"/>
    <w:rsid w:val="006B36CE"/>
    <w:rsid w:val="006B6F59"/>
    <w:rsid w:val="006C1A36"/>
    <w:rsid w:val="006C202B"/>
    <w:rsid w:val="006C2190"/>
    <w:rsid w:val="006C2779"/>
    <w:rsid w:val="006C32FF"/>
    <w:rsid w:val="006C505F"/>
    <w:rsid w:val="006C571C"/>
    <w:rsid w:val="006C73AB"/>
    <w:rsid w:val="006C7B09"/>
    <w:rsid w:val="006D2DA5"/>
    <w:rsid w:val="006D350D"/>
    <w:rsid w:val="006D3591"/>
    <w:rsid w:val="006D3C41"/>
    <w:rsid w:val="006D3C7D"/>
    <w:rsid w:val="006D46AA"/>
    <w:rsid w:val="006D51B8"/>
    <w:rsid w:val="006D58F1"/>
    <w:rsid w:val="006D7E51"/>
    <w:rsid w:val="006E1225"/>
    <w:rsid w:val="006E6B3B"/>
    <w:rsid w:val="006E7105"/>
    <w:rsid w:val="006E7506"/>
    <w:rsid w:val="006F26F0"/>
    <w:rsid w:val="006F45F6"/>
    <w:rsid w:val="006F5164"/>
    <w:rsid w:val="006F58F3"/>
    <w:rsid w:val="006F5C4A"/>
    <w:rsid w:val="006F5D2A"/>
    <w:rsid w:val="006F6856"/>
    <w:rsid w:val="006F69FD"/>
    <w:rsid w:val="00702249"/>
    <w:rsid w:val="00702D75"/>
    <w:rsid w:val="0070563D"/>
    <w:rsid w:val="007069B7"/>
    <w:rsid w:val="007071E4"/>
    <w:rsid w:val="00710E6F"/>
    <w:rsid w:val="007111E6"/>
    <w:rsid w:val="00715215"/>
    <w:rsid w:val="007152E6"/>
    <w:rsid w:val="00720A01"/>
    <w:rsid w:val="007279F3"/>
    <w:rsid w:val="0073112F"/>
    <w:rsid w:val="00731B71"/>
    <w:rsid w:val="00732584"/>
    <w:rsid w:val="00733889"/>
    <w:rsid w:val="00734BE5"/>
    <w:rsid w:val="00735391"/>
    <w:rsid w:val="00740218"/>
    <w:rsid w:val="00740598"/>
    <w:rsid w:val="0074596D"/>
    <w:rsid w:val="007478D6"/>
    <w:rsid w:val="00747AD8"/>
    <w:rsid w:val="00750F0C"/>
    <w:rsid w:val="0075232F"/>
    <w:rsid w:val="007529F1"/>
    <w:rsid w:val="00752AE0"/>
    <w:rsid w:val="007539AD"/>
    <w:rsid w:val="00753A7F"/>
    <w:rsid w:val="0075443D"/>
    <w:rsid w:val="00754A11"/>
    <w:rsid w:val="00754C6B"/>
    <w:rsid w:val="00756F76"/>
    <w:rsid w:val="007600C3"/>
    <w:rsid w:val="00762D4B"/>
    <w:rsid w:val="007658B0"/>
    <w:rsid w:val="0076658B"/>
    <w:rsid w:val="00767C59"/>
    <w:rsid w:val="00771F75"/>
    <w:rsid w:val="00772C6A"/>
    <w:rsid w:val="00773F66"/>
    <w:rsid w:val="00785985"/>
    <w:rsid w:val="00785DE1"/>
    <w:rsid w:val="00786236"/>
    <w:rsid w:val="007865DF"/>
    <w:rsid w:val="00786FD8"/>
    <w:rsid w:val="00787279"/>
    <w:rsid w:val="007923E3"/>
    <w:rsid w:val="007923F6"/>
    <w:rsid w:val="00792E04"/>
    <w:rsid w:val="007944A0"/>
    <w:rsid w:val="00797965"/>
    <w:rsid w:val="007A35AB"/>
    <w:rsid w:val="007A3758"/>
    <w:rsid w:val="007A5077"/>
    <w:rsid w:val="007A6A7B"/>
    <w:rsid w:val="007A7644"/>
    <w:rsid w:val="007B1831"/>
    <w:rsid w:val="007B21F1"/>
    <w:rsid w:val="007B38A8"/>
    <w:rsid w:val="007B3CA7"/>
    <w:rsid w:val="007B460B"/>
    <w:rsid w:val="007B78B2"/>
    <w:rsid w:val="007C0547"/>
    <w:rsid w:val="007C0759"/>
    <w:rsid w:val="007C089F"/>
    <w:rsid w:val="007C1088"/>
    <w:rsid w:val="007C48BC"/>
    <w:rsid w:val="007C4A0A"/>
    <w:rsid w:val="007C5C32"/>
    <w:rsid w:val="007C6421"/>
    <w:rsid w:val="007C72E9"/>
    <w:rsid w:val="007C73DA"/>
    <w:rsid w:val="007C7615"/>
    <w:rsid w:val="007C7CC8"/>
    <w:rsid w:val="007D0E48"/>
    <w:rsid w:val="007D17AF"/>
    <w:rsid w:val="007D18ED"/>
    <w:rsid w:val="007D1C54"/>
    <w:rsid w:val="007D1DD8"/>
    <w:rsid w:val="007D37C6"/>
    <w:rsid w:val="007D3BBC"/>
    <w:rsid w:val="007D5E4A"/>
    <w:rsid w:val="007D67CD"/>
    <w:rsid w:val="007D73D9"/>
    <w:rsid w:val="007D7AE7"/>
    <w:rsid w:val="007D7C24"/>
    <w:rsid w:val="007E0443"/>
    <w:rsid w:val="007E1530"/>
    <w:rsid w:val="007E1A94"/>
    <w:rsid w:val="007E242E"/>
    <w:rsid w:val="007E2519"/>
    <w:rsid w:val="007E52EB"/>
    <w:rsid w:val="007E6E26"/>
    <w:rsid w:val="007E7218"/>
    <w:rsid w:val="007E7AAA"/>
    <w:rsid w:val="007F0DF9"/>
    <w:rsid w:val="007F0F28"/>
    <w:rsid w:val="007F349E"/>
    <w:rsid w:val="007F4BD7"/>
    <w:rsid w:val="007F5F0A"/>
    <w:rsid w:val="007F6A52"/>
    <w:rsid w:val="008008AE"/>
    <w:rsid w:val="00807C14"/>
    <w:rsid w:val="00810DDB"/>
    <w:rsid w:val="00811C18"/>
    <w:rsid w:val="00812625"/>
    <w:rsid w:val="0081357F"/>
    <w:rsid w:val="00814B5D"/>
    <w:rsid w:val="008204D6"/>
    <w:rsid w:val="00820874"/>
    <w:rsid w:val="00823827"/>
    <w:rsid w:val="00823E4D"/>
    <w:rsid w:val="008254C8"/>
    <w:rsid w:val="008270DF"/>
    <w:rsid w:val="00827EEF"/>
    <w:rsid w:val="00827FD1"/>
    <w:rsid w:val="008319F1"/>
    <w:rsid w:val="00831C83"/>
    <w:rsid w:val="008325B7"/>
    <w:rsid w:val="00833D0F"/>
    <w:rsid w:val="00834BD2"/>
    <w:rsid w:val="00835ABA"/>
    <w:rsid w:val="00842191"/>
    <w:rsid w:val="00843B1B"/>
    <w:rsid w:val="00844599"/>
    <w:rsid w:val="008449D2"/>
    <w:rsid w:val="008455C0"/>
    <w:rsid w:val="00847FA6"/>
    <w:rsid w:val="00850558"/>
    <w:rsid w:val="008515EC"/>
    <w:rsid w:val="00852102"/>
    <w:rsid w:val="0085545F"/>
    <w:rsid w:val="0085718F"/>
    <w:rsid w:val="00857722"/>
    <w:rsid w:val="00857FE5"/>
    <w:rsid w:val="00864201"/>
    <w:rsid w:val="00864FF7"/>
    <w:rsid w:val="0086556C"/>
    <w:rsid w:val="00865A5E"/>
    <w:rsid w:val="00865F82"/>
    <w:rsid w:val="008665E0"/>
    <w:rsid w:val="0086767D"/>
    <w:rsid w:val="00870ED0"/>
    <w:rsid w:val="00871440"/>
    <w:rsid w:val="008719CC"/>
    <w:rsid w:val="008719D2"/>
    <w:rsid w:val="00871AB0"/>
    <w:rsid w:val="00871AB7"/>
    <w:rsid w:val="00871B4E"/>
    <w:rsid w:val="0087585B"/>
    <w:rsid w:val="00875F59"/>
    <w:rsid w:val="008763B6"/>
    <w:rsid w:val="0087741F"/>
    <w:rsid w:val="00880963"/>
    <w:rsid w:val="00881039"/>
    <w:rsid w:val="00883B79"/>
    <w:rsid w:val="00883C3E"/>
    <w:rsid w:val="00891071"/>
    <w:rsid w:val="008A082D"/>
    <w:rsid w:val="008A087D"/>
    <w:rsid w:val="008A1C4B"/>
    <w:rsid w:val="008A3034"/>
    <w:rsid w:val="008A327A"/>
    <w:rsid w:val="008A576A"/>
    <w:rsid w:val="008A74E5"/>
    <w:rsid w:val="008B0BF6"/>
    <w:rsid w:val="008B17BA"/>
    <w:rsid w:val="008B2332"/>
    <w:rsid w:val="008B5B6A"/>
    <w:rsid w:val="008B66D9"/>
    <w:rsid w:val="008B7144"/>
    <w:rsid w:val="008C309C"/>
    <w:rsid w:val="008C395D"/>
    <w:rsid w:val="008C45DB"/>
    <w:rsid w:val="008C5A12"/>
    <w:rsid w:val="008D25B8"/>
    <w:rsid w:val="008D59A9"/>
    <w:rsid w:val="008D6438"/>
    <w:rsid w:val="008D6E48"/>
    <w:rsid w:val="008E020A"/>
    <w:rsid w:val="008E186D"/>
    <w:rsid w:val="008E30A2"/>
    <w:rsid w:val="008E4C28"/>
    <w:rsid w:val="008E51C5"/>
    <w:rsid w:val="008E5DDB"/>
    <w:rsid w:val="008F2839"/>
    <w:rsid w:val="008F36D4"/>
    <w:rsid w:val="008F528F"/>
    <w:rsid w:val="008F5C5A"/>
    <w:rsid w:val="008F5D2E"/>
    <w:rsid w:val="008F6777"/>
    <w:rsid w:val="00901341"/>
    <w:rsid w:val="00902996"/>
    <w:rsid w:val="00904870"/>
    <w:rsid w:val="0090516A"/>
    <w:rsid w:val="0090724F"/>
    <w:rsid w:val="0090738B"/>
    <w:rsid w:val="00907456"/>
    <w:rsid w:val="0091437F"/>
    <w:rsid w:val="00917689"/>
    <w:rsid w:val="009230EE"/>
    <w:rsid w:val="00924045"/>
    <w:rsid w:val="00926418"/>
    <w:rsid w:val="009274F1"/>
    <w:rsid w:val="00932438"/>
    <w:rsid w:val="009328FE"/>
    <w:rsid w:val="00932CC3"/>
    <w:rsid w:val="00933278"/>
    <w:rsid w:val="00935AD7"/>
    <w:rsid w:val="00935BE5"/>
    <w:rsid w:val="0094043C"/>
    <w:rsid w:val="00941C05"/>
    <w:rsid w:val="009432FD"/>
    <w:rsid w:val="00943711"/>
    <w:rsid w:val="009441E8"/>
    <w:rsid w:val="00945810"/>
    <w:rsid w:val="009464CC"/>
    <w:rsid w:val="00946B3F"/>
    <w:rsid w:val="00947413"/>
    <w:rsid w:val="00947499"/>
    <w:rsid w:val="009501F0"/>
    <w:rsid w:val="00953BAE"/>
    <w:rsid w:val="009576D2"/>
    <w:rsid w:val="0096087E"/>
    <w:rsid w:val="00960C85"/>
    <w:rsid w:val="0096173A"/>
    <w:rsid w:val="00963F7F"/>
    <w:rsid w:val="00964F7C"/>
    <w:rsid w:val="0096573F"/>
    <w:rsid w:val="00970351"/>
    <w:rsid w:val="009710FA"/>
    <w:rsid w:val="0097677B"/>
    <w:rsid w:val="00976AEE"/>
    <w:rsid w:val="00980FCC"/>
    <w:rsid w:val="00982F44"/>
    <w:rsid w:val="00983B26"/>
    <w:rsid w:val="00983CD8"/>
    <w:rsid w:val="009842B0"/>
    <w:rsid w:val="0099035C"/>
    <w:rsid w:val="00994A11"/>
    <w:rsid w:val="009950C4"/>
    <w:rsid w:val="00997B4D"/>
    <w:rsid w:val="00997CA7"/>
    <w:rsid w:val="009A111E"/>
    <w:rsid w:val="009A3979"/>
    <w:rsid w:val="009A3B8A"/>
    <w:rsid w:val="009A3D41"/>
    <w:rsid w:val="009A3EB8"/>
    <w:rsid w:val="009A4675"/>
    <w:rsid w:val="009A5979"/>
    <w:rsid w:val="009B0FAE"/>
    <w:rsid w:val="009B10F6"/>
    <w:rsid w:val="009B21F3"/>
    <w:rsid w:val="009B3169"/>
    <w:rsid w:val="009B5993"/>
    <w:rsid w:val="009B59D2"/>
    <w:rsid w:val="009B6781"/>
    <w:rsid w:val="009C130E"/>
    <w:rsid w:val="009C3E09"/>
    <w:rsid w:val="009C44F1"/>
    <w:rsid w:val="009C5E5C"/>
    <w:rsid w:val="009C61D6"/>
    <w:rsid w:val="009C6C98"/>
    <w:rsid w:val="009D0194"/>
    <w:rsid w:val="009D145A"/>
    <w:rsid w:val="009D45BB"/>
    <w:rsid w:val="009D6A45"/>
    <w:rsid w:val="009D77A2"/>
    <w:rsid w:val="009E1CA8"/>
    <w:rsid w:val="009E2725"/>
    <w:rsid w:val="009E4D4D"/>
    <w:rsid w:val="009E693F"/>
    <w:rsid w:val="009E6FA5"/>
    <w:rsid w:val="009F02B5"/>
    <w:rsid w:val="009F2B0E"/>
    <w:rsid w:val="009F3D26"/>
    <w:rsid w:val="009F49A3"/>
    <w:rsid w:val="009F5514"/>
    <w:rsid w:val="009F62EB"/>
    <w:rsid w:val="00A0015F"/>
    <w:rsid w:val="00A05A12"/>
    <w:rsid w:val="00A12D35"/>
    <w:rsid w:val="00A13A74"/>
    <w:rsid w:val="00A14C5F"/>
    <w:rsid w:val="00A17631"/>
    <w:rsid w:val="00A17761"/>
    <w:rsid w:val="00A17A6F"/>
    <w:rsid w:val="00A227C6"/>
    <w:rsid w:val="00A23250"/>
    <w:rsid w:val="00A2422D"/>
    <w:rsid w:val="00A25B38"/>
    <w:rsid w:val="00A27084"/>
    <w:rsid w:val="00A30FD5"/>
    <w:rsid w:val="00A34D54"/>
    <w:rsid w:val="00A34F73"/>
    <w:rsid w:val="00A35267"/>
    <w:rsid w:val="00A400C0"/>
    <w:rsid w:val="00A402B4"/>
    <w:rsid w:val="00A40EDE"/>
    <w:rsid w:val="00A42FE7"/>
    <w:rsid w:val="00A44A8C"/>
    <w:rsid w:val="00A44C5B"/>
    <w:rsid w:val="00A44D24"/>
    <w:rsid w:val="00A46168"/>
    <w:rsid w:val="00A572B1"/>
    <w:rsid w:val="00A60195"/>
    <w:rsid w:val="00A62FAF"/>
    <w:rsid w:val="00A64951"/>
    <w:rsid w:val="00A65567"/>
    <w:rsid w:val="00A65EE1"/>
    <w:rsid w:val="00A70E27"/>
    <w:rsid w:val="00A715E3"/>
    <w:rsid w:val="00A758A3"/>
    <w:rsid w:val="00A769C3"/>
    <w:rsid w:val="00A76F7D"/>
    <w:rsid w:val="00A806B9"/>
    <w:rsid w:val="00A81EC8"/>
    <w:rsid w:val="00A83B44"/>
    <w:rsid w:val="00A84A6D"/>
    <w:rsid w:val="00A903B3"/>
    <w:rsid w:val="00A931EA"/>
    <w:rsid w:val="00A94D91"/>
    <w:rsid w:val="00A957D0"/>
    <w:rsid w:val="00AA034B"/>
    <w:rsid w:val="00AA29AC"/>
    <w:rsid w:val="00AA3205"/>
    <w:rsid w:val="00AA354A"/>
    <w:rsid w:val="00AA3BBE"/>
    <w:rsid w:val="00AA4E63"/>
    <w:rsid w:val="00AA57FD"/>
    <w:rsid w:val="00AB0DEC"/>
    <w:rsid w:val="00AB2F17"/>
    <w:rsid w:val="00AB467A"/>
    <w:rsid w:val="00AB691E"/>
    <w:rsid w:val="00AB72DD"/>
    <w:rsid w:val="00AB783B"/>
    <w:rsid w:val="00AC037E"/>
    <w:rsid w:val="00AC14D9"/>
    <w:rsid w:val="00AC5346"/>
    <w:rsid w:val="00AC647C"/>
    <w:rsid w:val="00AC7774"/>
    <w:rsid w:val="00AD145E"/>
    <w:rsid w:val="00AD15E6"/>
    <w:rsid w:val="00AD229F"/>
    <w:rsid w:val="00AD23F3"/>
    <w:rsid w:val="00AD3A41"/>
    <w:rsid w:val="00AD56D7"/>
    <w:rsid w:val="00AD6808"/>
    <w:rsid w:val="00AE1660"/>
    <w:rsid w:val="00AE2F85"/>
    <w:rsid w:val="00AE5798"/>
    <w:rsid w:val="00AE60A7"/>
    <w:rsid w:val="00AE78F3"/>
    <w:rsid w:val="00AE7965"/>
    <w:rsid w:val="00AE7B51"/>
    <w:rsid w:val="00AF35B7"/>
    <w:rsid w:val="00AF577D"/>
    <w:rsid w:val="00AF5B9B"/>
    <w:rsid w:val="00AF77A4"/>
    <w:rsid w:val="00AF7CC5"/>
    <w:rsid w:val="00B02326"/>
    <w:rsid w:val="00B02FB8"/>
    <w:rsid w:val="00B034E4"/>
    <w:rsid w:val="00B04EDA"/>
    <w:rsid w:val="00B06B52"/>
    <w:rsid w:val="00B150F2"/>
    <w:rsid w:val="00B15CDF"/>
    <w:rsid w:val="00B21E51"/>
    <w:rsid w:val="00B229BA"/>
    <w:rsid w:val="00B23765"/>
    <w:rsid w:val="00B23B19"/>
    <w:rsid w:val="00B25A75"/>
    <w:rsid w:val="00B25DA8"/>
    <w:rsid w:val="00B26ECF"/>
    <w:rsid w:val="00B270C7"/>
    <w:rsid w:val="00B335B2"/>
    <w:rsid w:val="00B337EC"/>
    <w:rsid w:val="00B3455A"/>
    <w:rsid w:val="00B34A28"/>
    <w:rsid w:val="00B34A65"/>
    <w:rsid w:val="00B40333"/>
    <w:rsid w:val="00B423DF"/>
    <w:rsid w:val="00B425C9"/>
    <w:rsid w:val="00B449AE"/>
    <w:rsid w:val="00B456B9"/>
    <w:rsid w:val="00B50FAD"/>
    <w:rsid w:val="00B52B31"/>
    <w:rsid w:val="00B52EF8"/>
    <w:rsid w:val="00B57953"/>
    <w:rsid w:val="00B6052A"/>
    <w:rsid w:val="00B623E0"/>
    <w:rsid w:val="00B62A7A"/>
    <w:rsid w:val="00B63D47"/>
    <w:rsid w:val="00B648D9"/>
    <w:rsid w:val="00B653D2"/>
    <w:rsid w:val="00B65AF5"/>
    <w:rsid w:val="00B66485"/>
    <w:rsid w:val="00B7091A"/>
    <w:rsid w:val="00B72693"/>
    <w:rsid w:val="00B749F8"/>
    <w:rsid w:val="00B774A7"/>
    <w:rsid w:val="00B77870"/>
    <w:rsid w:val="00B803B3"/>
    <w:rsid w:val="00B809DD"/>
    <w:rsid w:val="00B81BC4"/>
    <w:rsid w:val="00B83052"/>
    <w:rsid w:val="00B84F6A"/>
    <w:rsid w:val="00B85D71"/>
    <w:rsid w:val="00B85D9F"/>
    <w:rsid w:val="00B86E38"/>
    <w:rsid w:val="00B873DB"/>
    <w:rsid w:val="00B8797F"/>
    <w:rsid w:val="00B9114B"/>
    <w:rsid w:val="00B9183C"/>
    <w:rsid w:val="00B92466"/>
    <w:rsid w:val="00B92684"/>
    <w:rsid w:val="00B9410A"/>
    <w:rsid w:val="00B9647A"/>
    <w:rsid w:val="00B975CF"/>
    <w:rsid w:val="00BA230D"/>
    <w:rsid w:val="00BA3621"/>
    <w:rsid w:val="00BA3EBE"/>
    <w:rsid w:val="00BA7495"/>
    <w:rsid w:val="00BB0246"/>
    <w:rsid w:val="00BB216F"/>
    <w:rsid w:val="00BB2223"/>
    <w:rsid w:val="00BB3B16"/>
    <w:rsid w:val="00BB556C"/>
    <w:rsid w:val="00BC37EA"/>
    <w:rsid w:val="00BC4211"/>
    <w:rsid w:val="00BC43AE"/>
    <w:rsid w:val="00BC457B"/>
    <w:rsid w:val="00BC4582"/>
    <w:rsid w:val="00BD12E8"/>
    <w:rsid w:val="00BD3AD8"/>
    <w:rsid w:val="00BD3D2B"/>
    <w:rsid w:val="00BD506C"/>
    <w:rsid w:val="00BD54C9"/>
    <w:rsid w:val="00BD663B"/>
    <w:rsid w:val="00BD7E08"/>
    <w:rsid w:val="00BE3793"/>
    <w:rsid w:val="00BE4570"/>
    <w:rsid w:val="00BE45CD"/>
    <w:rsid w:val="00BE6020"/>
    <w:rsid w:val="00BE6BB7"/>
    <w:rsid w:val="00BE7046"/>
    <w:rsid w:val="00BF0150"/>
    <w:rsid w:val="00BF3DD2"/>
    <w:rsid w:val="00BF4D1B"/>
    <w:rsid w:val="00BF668E"/>
    <w:rsid w:val="00C0029D"/>
    <w:rsid w:val="00C03512"/>
    <w:rsid w:val="00C03C9D"/>
    <w:rsid w:val="00C047E8"/>
    <w:rsid w:val="00C04BEA"/>
    <w:rsid w:val="00C04CA6"/>
    <w:rsid w:val="00C10155"/>
    <w:rsid w:val="00C1163F"/>
    <w:rsid w:val="00C11B75"/>
    <w:rsid w:val="00C12514"/>
    <w:rsid w:val="00C1350F"/>
    <w:rsid w:val="00C13F66"/>
    <w:rsid w:val="00C15533"/>
    <w:rsid w:val="00C20072"/>
    <w:rsid w:val="00C212C2"/>
    <w:rsid w:val="00C24A80"/>
    <w:rsid w:val="00C24CF6"/>
    <w:rsid w:val="00C26B20"/>
    <w:rsid w:val="00C2707F"/>
    <w:rsid w:val="00C310AB"/>
    <w:rsid w:val="00C3158F"/>
    <w:rsid w:val="00C31922"/>
    <w:rsid w:val="00C3391F"/>
    <w:rsid w:val="00C33E80"/>
    <w:rsid w:val="00C34F10"/>
    <w:rsid w:val="00C3607B"/>
    <w:rsid w:val="00C37D7C"/>
    <w:rsid w:val="00C40965"/>
    <w:rsid w:val="00C411BB"/>
    <w:rsid w:val="00C4140D"/>
    <w:rsid w:val="00C47453"/>
    <w:rsid w:val="00C4770E"/>
    <w:rsid w:val="00C5076D"/>
    <w:rsid w:val="00C514CA"/>
    <w:rsid w:val="00C515A4"/>
    <w:rsid w:val="00C51F08"/>
    <w:rsid w:val="00C53F4D"/>
    <w:rsid w:val="00C557A0"/>
    <w:rsid w:val="00C557A1"/>
    <w:rsid w:val="00C61455"/>
    <w:rsid w:val="00C6235D"/>
    <w:rsid w:val="00C63A9B"/>
    <w:rsid w:val="00C63BEB"/>
    <w:rsid w:val="00C66711"/>
    <w:rsid w:val="00C66D42"/>
    <w:rsid w:val="00C711BF"/>
    <w:rsid w:val="00C71771"/>
    <w:rsid w:val="00C77FC9"/>
    <w:rsid w:val="00C80178"/>
    <w:rsid w:val="00C8162D"/>
    <w:rsid w:val="00C81EA8"/>
    <w:rsid w:val="00C8220C"/>
    <w:rsid w:val="00C832E3"/>
    <w:rsid w:val="00C87F52"/>
    <w:rsid w:val="00C93126"/>
    <w:rsid w:val="00C958B9"/>
    <w:rsid w:val="00C96918"/>
    <w:rsid w:val="00C969C5"/>
    <w:rsid w:val="00C96F59"/>
    <w:rsid w:val="00CA031B"/>
    <w:rsid w:val="00CA107B"/>
    <w:rsid w:val="00CA1CC3"/>
    <w:rsid w:val="00CA5755"/>
    <w:rsid w:val="00CA7796"/>
    <w:rsid w:val="00CB1A17"/>
    <w:rsid w:val="00CB1F50"/>
    <w:rsid w:val="00CB2049"/>
    <w:rsid w:val="00CB2376"/>
    <w:rsid w:val="00CB3296"/>
    <w:rsid w:val="00CB33D6"/>
    <w:rsid w:val="00CB61D1"/>
    <w:rsid w:val="00CB7084"/>
    <w:rsid w:val="00CC15AC"/>
    <w:rsid w:val="00CC407B"/>
    <w:rsid w:val="00CC5501"/>
    <w:rsid w:val="00CC5AED"/>
    <w:rsid w:val="00CC7C68"/>
    <w:rsid w:val="00CD1F5C"/>
    <w:rsid w:val="00CD2C82"/>
    <w:rsid w:val="00CD5034"/>
    <w:rsid w:val="00CD63DE"/>
    <w:rsid w:val="00CD6782"/>
    <w:rsid w:val="00CE0C4D"/>
    <w:rsid w:val="00CE18F4"/>
    <w:rsid w:val="00CE197D"/>
    <w:rsid w:val="00CE3498"/>
    <w:rsid w:val="00CE603C"/>
    <w:rsid w:val="00CF1B4D"/>
    <w:rsid w:val="00CF23DD"/>
    <w:rsid w:val="00CF259B"/>
    <w:rsid w:val="00CF3354"/>
    <w:rsid w:val="00CF3C17"/>
    <w:rsid w:val="00CF4578"/>
    <w:rsid w:val="00CF46CD"/>
    <w:rsid w:val="00CF6AEF"/>
    <w:rsid w:val="00D00E70"/>
    <w:rsid w:val="00D01B9E"/>
    <w:rsid w:val="00D023E4"/>
    <w:rsid w:val="00D0354F"/>
    <w:rsid w:val="00D03672"/>
    <w:rsid w:val="00D04C8E"/>
    <w:rsid w:val="00D120BC"/>
    <w:rsid w:val="00D12F56"/>
    <w:rsid w:val="00D13E04"/>
    <w:rsid w:val="00D14533"/>
    <w:rsid w:val="00D15782"/>
    <w:rsid w:val="00D16DF8"/>
    <w:rsid w:val="00D17D85"/>
    <w:rsid w:val="00D21CBD"/>
    <w:rsid w:val="00D22F5C"/>
    <w:rsid w:val="00D23D27"/>
    <w:rsid w:val="00D24586"/>
    <w:rsid w:val="00D25D10"/>
    <w:rsid w:val="00D2728F"/>
    <w:rsid w:val="00D30134"/>
    <w:rsid w:val="00D31A5C"/>
    <w:rsid w:val="00D32F2B"/>
    <w:rsid w:val="00D33E07"/>
    <w:rsid w:val="00D34875"/>
    <w:rsid w:val="00D37F81"/>
    <w:rsid w:val="00D406B1"/>
    <w:rsid w:val="00D436FD"/>
    <w:rsid w:val="00D44B65"/>
    <w:rsid w:val="00D509C8"/>
    <w:rsid w:val="00D51B39"/>
    <w:rsid w:val="00D52B5E"/>
    <w:rsid w:val="00D54EF6"/>
    <w:rsid w:val="00D55193"/>
    <w:rsid w:val="00D56152"/>
    <w:rsid w:val="00D60CE1"/>
    <w:rsid w:val="00D62ACA"/>
    <w:rsid w:val="00D631DE"/>
    <w:rsid w:val="00D65682"/>
    <w:rsid w:val="00D6599B"/>
    <w:rsid w:val="00D701E6"/>
    <w:rsid w:val="00D70552"/>
    <w:rsid w:val="00D73BF1"/>
    <w:rsid w:val="00D80C5C"/>
    <w:rsid w:val="00D8149C"/>
    <w:rsid w:val="00D82BF0"/>
    <w:rsid w:val="00D855C6"/>
    <w:rsid w:val="00D93398"/>
    <w:rsid w:val="00D951C2"/>
    <w:rsid w:val="00D9599F"/>
    <w:rsid w:val="00D96435"/>
    <w:rsid w:val="00D9762B"/>
    <w:rsid w:val="00DA06A7"/>
    <w:rsid w:val="00DA0D28"/>
    <w:rsid w:val="00DA23AE"/>
    <w:rsid w:val="00DA4012"/>
    <w:rsid w:val="00DA418E"/>
    <w:rsid w:val="00DA4E6D"/>
    <w:rsid w:val="00DA588F"/>
    <w:rsid w:val="00DA7159"/>
    <w:rsid w:val="00DB0E3F"/>
    <w:rsid w:val="00DB2D14"/>
    <w:rsid w:val="00DB4DB0"/>
    <w:rsid w:val="00DB4E21"/>
    <w:rsid w:val="00DB6738"/>
    <w:rsid w:val="00DC08E4"/>
    <w:rsid w:val="00DC2A2D"/>
    <w:rsid w:val="00DC430A"/>
    <w:rsid w:val="00DC4E49"/>
    <w:rsid w:val="00DC586C"/>
    <w:rsid w:val="00DD2569"/>
    <w:rsid w:val="00DD7243"/>
    <w:rsid w:val="00DE1DA5"/>
    <w:rsid w:val="00DE2FF8"/>
    <w:rsid w:val="00DE3BE3"/>
    <w:rsid w:val="00DE6F93"/>
    <w:rsid w:val="00DF0935"/>
    <w:rsid w:val="00DF19C4"/>
    <w:rsid w:val="00DF2D97"/>
    <w:rsid w:val="00DF49F6"/>
    <w:rsid w:val="00E01AFF"/>
    <w:rsid w:val="00E01CD1"/>
    <w:rsid w:val="00E02725"/>
    <w:rsid w:val="00E042D7"/>
    <w:rsid w:val="00E048CA"/>
    <w:rsid w:val="00E04B9C"/>
    <w:rsid w:val="00E11656"/>
    <w:rsid w:val="00E11708"/>
    <w:rsid w:val="00E144D1"/>
    <w:rsid w:val="00E1575C"/>
    <w:rsid w:val="00E23E75"/>
    <w:rsid w:val="00E24191"/>
    <w:rsid w:val="00E25902"/>
    <w:rsid w:val="00E30D09"/>
    <w:rsid w:val="00E34062"/>
    <w:rsid w:val="00E343EF"/>
    <w:rsid w:val="00E35C27"/>
    <w:rsid w:val="00E369E7"/>
    <w:rsid w:val="00E36B82"/>
    <w:rsid w:val="00E37FE1"/>
    <w:rsid w:val="00E408C2"/>
    <w:rsid w:val="00E42FB7"/>
    <w:rsid w:val="00E44437"/>
    <w:rsid w:val="00E449FE"/>
    <w:rsid w:val="00E44E98"/>
    <w:rsid w:val="00E46E15"/>
    <w:rsid w:val="00E47E2F"/>
    <w:rsid w:val="00E501A4"/>
    <w:rsid w:val="00E51C28"/>
    <w:rsid w:val="00E52625"/>
    <w:rsid w:val="00E52F26"/>
    <w:rsid w:val="00E5350A"/>
    <w:rsid w:val="00E56356"/>
    <w:rsid w:val="00E569B2"/>
    <w:rsid w:val="00E57250"/>
    <w:rsid w:val="00E620A5"/>
    <w:rsid w:val="00E64067"/>
    <w:rsid w:val="00E6768E"/>
    <w:rsid w:val="00E716F0"/>
    <w:rsid w:val="00E72217"/>
    <w:rsid w:val="00E7279F"/>
    <w:rsid w:val="00E732F8"/>
    <w:rsid w:val="00E75A00"/>
    <w:rsid w:val="00E81A53"/>
    <w:rsid w:val="00E81A95"/>
    <w:rsid w:val="00E82205"/>
    <w:rsid w:val="00E8259A"/>
    <w:rsid w:val="00E836CF"/>
    <w:rsid w:val="00E8467B"/>
    <w:rsid w:val="00E87CB5"/>
    <w:rsid w:val="00E90ABE"/>
    <w:rsid w:val="00E9333F"/>
    <w:rsid w:val="00E93D1B"/>
    <w:rsid w:val="00E962F1"/>
    <w:rsid w:val="00EA09FC"/>
    <w:rsid w:val="00EA0DE1"/>
    <w:rsid w:val="00EA1010"/>
    <w:rsid w:val="00EA1A4A"/>
    <w:rsid w:val="00EA2667"/>
    <w:rsid w:val="00EA4465"/>
    <w:rsid w:val="00EA5E4E"/>
    <w:rsid w:val="00EA6618"/>
    <w:rsid w:val="00EA7377"/>
    <w:rsid w:val="00EA7D99"/>
    <w:rsid w:val="00EB0C76"/>
    <w:rsid w:val="00EB0DA3"/>
    <w:rsid w:val="00EB1610"/>
    <w:rsid w:val="00EB236B"/>
    <w:rsid w:val="00EB2779"/>
    <w:rsid w:val="00EB4F49"/>
    <w:rsid w:val="00EB6610"/>
    <w:rsid w:val="00EB70C4"/>
    <w:rsid w:val="00EC109A"/>
    <w:rsid w:val="00EC3699"/>
    <w:rsid w:val="00ED11E2"/>
    <w:rsid w:val="00ED2290"/>
    <w:rsid w:val="00ED270F"/>
    <w:rsid w:val="00ED34A6"/>
    <w:rsid w:val="00ED38E4"/>
    <w:rsid w:val="00ED3C80"/>
    <w:rsid w:val="00ED4103"/>
    <w:rsid w:val="00ED4E73"/>
    <w:rsid w:val="00ED5B6A"/>
    <w:rsid w:val="00ED5D9A"/>
    <w:rsid w:val="00ED68BD"/>
    <w:rsid w:val="00EE515D"/>
    <w:rsid w:val="00EE6159"/>
    <w:rsid w:val="00EE6941"/>
    <w:rsid w:val="00EF0018"/>
    <w:rsid w:val="00EF074E"/>
    <w:rsid w:val="00EF1BBE"/>
    <w:rsid w:val="00EF2783"/>
    <w:rsid w:val="00EF2BF5"/>
    <w:rsid w:val="00EF3C07"/>
    <w:rsid w:val="00EF58E7"/>
    <w:rsid w:val="00F01C76"/>
    <w:rsid w:val="00F01FBA"/>
    <w:rsid w:val="00F02007"/>
    <w:rsid w:val="00F03F46"/>
    <w:rsid w:val="00F069C4"/>
    <w:rsid w:val="00F10F4D"/>
    <w:rsid w:val="00F1145A"/>
    <w:rsid w:val="00F1282D"/>
    <w:rsid w:val="00F16B8E"/>
    <w:rsid w:val="00F226F1"/>
    <w:rsid w:val="00F22A3D"/>
    <w:rsid w:val="00F22D93"/>
    <w:rsid w:val="00F23060"/>
    <w:rsid w:val="00F230E8"/>
    <w:rsid w:val="00F23D64"/>
    <w:rsid w:val="00F24251"/>
    <w:rsid w:val="00F245F5"/>
    <w:rsid w:val="00F24F4B"/>
    <w:rsid w:val="00F2770A"/>
    <w:rsid w:val="00F31E0B"/>
    <w:rsid w:val="00F31FBB"/>
    <w:rsid w:val="00F32851"/>
    <w:rsid w:val="00F33EDF"/>
    <w:rsid w:val="00F36567"/>
    <w:rsid w:val="00F368D2"/>
    <w:rsid w:val="00F37B48"/>
    <w:rsid w:val="00F37D3F"/>
    <w:rsid w:val="00F40C1C"/>
    <w:rsid w:val="00F426DA"/>
    <w:rsid w:val="00F45367"/>
    <w:rsid w:val="00F45AF9"/>
    <w:rsid w:val="00F46932"/>
    <w:rsid w:val="00F4757E"/>
    <w:rsid w:val="00F52F19"/>
    <w:rsid w:val="00F5394C"/>
    <w:rsid w:val="00F56389"/>
    <w:rsid w:val="00F56652"/>
    <w:rsid w:val="00F60C0A"/>
    <w:rsid w:val="00F62A90"/>
    <w:rsid w:val="00F66B79"/>
    <w:rsid w:val="00F71720"/>
    <w:rsid w:val="00F76AEC"/>
    <w:rsid w:val="00F77A12"/>
    <w:rsid w:val="00F814C3"/>
    <w:rsid w:val="00F81697"/>
    <w:rsid w:val="00F82074"/>
    <w:rsid w:val="00F82B4B"/>
    <w:rsid w:val="00F83C55"/>
    <w:rsid w:val="00F84634"/>
    <w:rsid w:val="00F848AB"/>
    <w:rsid w:val="00F85A6F"/>
    <w:rsid w:val="00F8673C"/>
    <w:rsid w:val="00F8692C"/>
    <w:rsid w:val="00F94ACB"/>
    <w:rsid w:val="00F9577B"/>
    <w:rsid w:val="00F95E48"/>
    <w:rsid w:val="00F96E74"/>
    <w:rsid w:val="00F96ECA"/>
    <w:rsid w:val="00F97930"/>
    <w:rsid w:val="00FA1594"/>
    <w:rsid w:val="00FA1D98"/>
    <w:rsid w:val="00FA2047"/>
    <w:rsid w:val="00FA4A27"/>
    <w:rsid w:val="00FA6A2F"/>
    <w:rsid w:val="00FA7497"/>
    <w:rsid w:val="00FB15E4"/>
    <w:rsid w:val="00FB308A"/>
    <w:rsid w:val="00FB5A2C"/>
    <w:rsid w:val="00FB6A7B"/>
    <w:rsid w:val="00FB7253"/>
    <w:rsid w:val="00FC067B"/>
    <w:rsid w:val="00FC06DF"/>
    <w:rsid w:val="00FC18C4"/>
    <w:rsid w:val="00FC3734"/>
    <w:rsid w:val="00FC465C"/>
    <w:rsid w:val="00FC484E"/>
    <w:rsid w:val="00FC4A09"/>
    <w:rsid w:val="00FC6930"/>
    <w:rsid w:val="00FD1264"/>
    <w:rsid w:val="00FD567B"/>
    <w:rsid w:val="00FE0112"/>
    <w:rsid w:val="00FE0CDA"/>
    <w:rsid w:val="00FE1243"/>
    <w:rsid w:val="00FE13DE"/>
    <w:rsid w:val="00FE156E"/>
    <w:rsid w:val="00FE255F"/>
    <w:rsid w:val="00FE4103"/>
    <w:rsid w:val="00FE68FF"/>
    <w:rsid w:val="00FF17F1"/>
    <w:rsid w:val="00FF25B5"/>
    <w:rsid w:val="00FF3305"/>
    <w:rsid w:val="00FF3F7A"/>
    <w:rsid w:val="00FF434C"/>
    <w:rsid w:val="00FF543F"/>
    <w:rsid w:val="00FF57F5"/>
    <w:rsid w:val="00FF65AE"/>
    <w:rsid w:val="00FF6A20"/>
    <w:rsid w:val="00FF6AFD"/>
    <w:rsid w:val="00FF6D61"/>
    <w:rsid w:val="00FF7300"/>
    <w:rsid w:val="00FF7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4F5DC609"/>
  <w15:docId w15:val="{5C5742FD-4D44-4F10-B995-5C69B5E6A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2B0"/>
    <w:pPr>
      <w:ind w:firstLine="360"/>
    </w:pPr>
    <w:rPr>
      <w:sz w:val="22"/>
      <w:szCs w:val="22"/>
      <w:lang w:bidi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508C7"/>
    <w:pPr>
      <w:pBdr>
        <w:bottom w:val="single" w:sz="12" w:space="1" w:color="365F91"/>
      </w:pBdr>
      <w:spacing w:before="600" w:after="80"/>
      <w:ind w:firstLine="0"/>
      <w:outlineLvl w:val="0"/>
    </w:pPr>
    <w:rPr>
      <w:rFonts w:ascii="Cambria" w:hAnsi="Cambria"/>
      <w:b/>
      <w:bCs/>
      <w:color w:val="365F91"/>
      <w:sz w:val="24"/>
      <w:szCs w:val="24"/>
    </w:rPr>
  </w:style>
  <w:style w:type="paragraph" w:styleId="Ttulo2">
    <w:name w:val="heading 2"/>
    <w:basedOn w:val="Normal"/>
    <w:next w:val="Normal"/>
    <w:link w:val="Ttulo2Car"/>
    <w:unhideWhenUsed/>
    <w:qFormat/>
    <w:rsid w:val="002508C7"/>
    <w:pPr>
      <w:pBdr>
        <w:bottom w:val="single" w:sz="8" w:space="1" w:color="4F81BD"/>
      </w:pBdr>
      <w:spacing w:before="200" w:after="80"/>
      <w:ind w:firstLine="0"/>
      <w:outlineLvl w:val="1"/>
    </w:pPr>
    <w:rPr>
      <w:rFonts w:ascii="Cambria" w:hAnsi="Cambria"/>
      <w:color w:val="365F91"/>
      <w:sz w:val="24"/>
      <w:szCs w:val="24"/>
    </w:rPr>
  </w:style>
  <w:style w:type="paragraph" w:styleId="Ttulo3">
    <w:name w:val="heading 3"/>
    <w:basedOn w:val="Normal"/>
    <w:next w:val="Normal"/>
    <w:link w:val="Ttulo3Car"/>
    <w:unhideWhenUsed/>
    <w:qFormat/>
    <w:rsid w:val="002508C7"/>
    <w:pPr>
      <w:pBdr>
        <w:bottom w:val="single" w:sz="4" w:space="1" w:color="95B3D7"/>
      </w:pBdr>
      <w:spacing w:before="200" w:after="80"/>
      <w:ind w:firstLine="0"/>
      <w:outlineLvl w:val="2"/>
    </w:pPr>
    <w:rPr>
      <w:rFonts w:ascii="Cambria" w:hAnsi="Cambria"/>
      <w:color w:val="4F81BD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2508C7"/>
    <w:pPr>
      <w:pBdr>
        <w:bottom w:val="single" w:sz="4" w:space="2" w:color="B8CCE4"/>
      </w:pBdr>
      <w:spacing w:before="200" w:after="80"/>
      <w:ind w:firstLine="0"/>
      <w:outlineLvl w:val="3"/>
    </w:pPr>
    <w:rPr>
      <w:rFonts w:ascii="Cambria" w:hAnsi="Cambria"/>
      <w:i/>
      <w:iCs/>
      <w:color w:val="4F81BD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2508C7"/>
    <w:pPr>
      <w:spacing w:before="200" w:after="80"/>
      <w:ind w:firstLine="0"/>
      <w:outlineLvl w:val="4"/>
    </w:pPr>
    <w:rPr>
      <w:rFonts w:ascii="Cambria" w:hAnsi="Cambria"/>
      <w:color w:val="4F81BD"/>
    </w:rPr>
  </w:style>
  <w:style w:type="paragraph" w:styleId="Ttulo6">
    <w:name w:val="heading 6"/>
    <w:basedOn w:val="Normal"/>
    <w:next w:val="Normal"/>
    <w:link w:val="Ttulo6Car"/>
    <w:unhideWhenUsed/>
    <w:qFormat/>
    <w:rsid w:val="002508C7"/>
    <w:pPr>
      <w:spacing w:before="280" w:after="100"/>
      <w:ind w:firstLine="0"/>
      <w:outlineLvl w:val="5"/>
    </w:pPr>
    <w:rPr>
      <w:rFonts w:ascii="Cambria" w:hAnsi="Cambria"/>
      <w:i/>
      <w:iCs/>
      <w:color w:val="4F81BD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508C7"/>
    <w:pPr>
      <w:spacing w:before="320" w:after="100"/>
      <w:ind w:firstLine="0"/>
      <w:outlineLvl w:val="6"/>
    </w:pPr>
    <w:rPr>
      <w:rFonts w:ascii="Cambria" w:hAnsi="Cambria"/>
      <w:b/>
      <w:bCs/>
      <w:color w:val="9BBB59"/>
      <w:sz w:val="20"/>
      <w:szCs w:val="2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508C7"/>
    <w:pPr>
      <w:spacing w:before="320" w:after="100"/>
      <w:ind w:firstLine="0"/>
      <w:outlineLvl w:val="7"/>
    </w:pPr>
    <w:rPr>
      <w:rFonts w:ascii="Cambria" w:hAnsi="Cambria"/>
      <w:b/>
      <w:bCs/>
      <w:i/>
      <w:iCs/>
      <w:color w:val="9BBB59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508C7"/>
    <w:pPr>
      <w:spacing w:before="320" w:after="100"/>
      <w:ind w:firstLine="0"/>
      <w:outlineLvl w:val="8"/>
    </w:pPr>
    <w:rPr>
      <w:rFonts w:ascii="Cambria" w:hAnsi="Cambria"/>
      <w:i/>
      <w:iCs/>
      <w:color w:val="9BBB59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508C7"/>
    <w:rPr>
      <w:rFonts w:ascii="Cambria" w:eastAsia="Times New Roman" w:hAnsi="Cambria" w:cs="Times New Roman"/>
      <w:b/>
      <w:bCs/>
      <w:color w:val="365F91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2508C7"/>
    <w:rPr>
      <w:rFonts w:ascii="Cambria" w:eastAsia="Times New Roman" w:hAnsi="Cambria" w:cs="Times New Roman"/>
      <w:color w:val="365F91"/>
      <w:sz w:val="24"/>
      <w:szCs w:val="24"/>
    </w:rPr>
  </w:style>
  <w:style w:type="character" w:customStyle="1" w:styleId="Ttulo3Car">
    <w:name w:val="Título 3 Car"/>
    <w:basedOn w:val="Fuentedeprrafopredeter"/>
    <w:link w:val="Ttulo3"/>
    <w:rsid w:val="002508C7"/>
    <w:rPr>
      <w:rFonts w:ascii="Cambria" w:eastAsia="Times New Roman" w:hAnsi="Cambria" w:cs="Times New Roman"/>
      <w:color w:val="4F81BD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2508C7"/>
    <w:rPr>
      <w:rFonts w:ascii="Cambria" w:eastAsia="Times New Roman" w:hAnsi="Cambria" w:cs="Times New Roman"/>
      <w:i/>
      <w:iCs/>
      <w:color w:val="4F81BD"/>
      <w:sz w:val="24"/>
      <w:szCs w:val="24"/>
    </w:rPr>
  </w:style>
  <w:style w:type="paragraph" w:customStyle="1" w:styleId="Titulo4">
    <w:name w:val="Titulo 4"/>
    <w:basedOn w:val="Normal"/>
    <w:rsid w:val="006C32FF"/>
    <w:rPr>
      <w:rFonts w:ascii="Arial" w:hAnsi="Arial" w:cs="Arial"/>
      <w:b/>
      <w:i/>
      <w:szCs w:val="20"/>
      <w:u w:val="single"/>
    </w:rPr>
  </w:style>
  <w:style w:type="paragraph" w:styleId="Textonotaalfinal">
    <w:name w:val="endnote text"/>
    <w:basedOn w:val="Normal"/>
    <w:link w:val="TextonotaalfinalCar"/>
    <w:semiHidden/>
    <w:rsid w:val="006C32FF"/>
    <w:rPr>
      <w:rFonts w:ascii="Arial" w:hAnsi="Arial" w:cs="Arial"/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6C32FF"/>
    <w:rPr>
      <w:rFonts w:ascii="Arial" w:eastAsia="Times New Roman" w:hAnsi="Arial" w:cs="Arial"/>
      <w:sz w:val="20"/>
      <w:szCs w:val="20"/>
      <w:lang w:val="es-ES" w:eastAsia="es-ES"/>
    </w:rPr>
  </w:style>
  <w:style w:type="character" w:styleId="Refdenotaalfinal">
    <w:name w:val="endnote reference"/>
    <w:basedOn w:val="Fuentedeprrafopredeter"/>
    <w:semiHidden/>
    <w:rsid w:val="006C32FF"/>
    <w:rPr>
      <w:vertAlign w:val="superscript"/>
    </w:rPr>
  </w:style>
  <w:style w:type="paragraph" w:styleId="Textoindependiente">
    <w:name w:val="Body Text"/>
    <w:basedOn w:val="Normal"/>
    <w:link w:val="TextoindependienteCar"/>
    <w:rsid w:val="006C32FF"/>
    <w:rPr>
      <w:rFonts w:ascii="Arial" w:hAnsi="Arial" w:cs="Arial"/>
      <w:szCs w:val="20"/>
    </w:rPr>
  </w:style>
  <w:style w:type="character" w:customStyle="1" w:styleId="TextoindependienteCar">
    <w:name w:val="Texto independiente Car"/>
    <w:basedOn w:val="Fuentedeprrafopredeter"/>
    <w:link w:val="Textoindependiente"/>
    <w:rsid w:val="006C32FF"/>
    <w:rPr>
      <w:rFonts w:ascii="Arial" w:eastAsia="Times New Roman" w:hAnsi="Arial" w:cs="Arial"/>
      <w:sz w:val="24"/>
      <w:szCs w:val="20"/>
      <w:lang w:val="es-ES" w:eastAsia="es-ES"/>
    </w:rPr>
  </w:style>
  <w:style w:type="paragraph" w:styleId="NormalWeb">
    <w:name w:val="Normal (Web)"/>
    <w:basedOn w:val="Normal"/>
    <w:uiPriority w:val="99"/>
    <w:rsid w:val="006C32FF"/>
    <w:pPr>
      <w:spacing w:before="100" w:beforeAutospacing="1" w:after="100" w:afterAutospacing="1"/>
    </w:pPr>
  </w:style>
  <w:style w:type="character" w:customStyle="1" w:styleId="CarCar">
    <w:name w:val="Car Car"/>
    <w:basedOn w:val="Fuentedeprrafopredeter"/>
    <w:rsid w:val="006C32FF"/>
    <w:rPr>
      <w:rFonts w:ascii="Arial" w:hAnsi="Arial" w:cs="Arial"/>
      <w:sz w:val="24"/>
      <w:lang w:val="es-ES" w:eastAsia="es-ES" w:bidi="ar-SA"/>
    </w:rPr>
  </w:style>
  <w:style w:type="character" w:customStyle="1" w:styleId="CarCar1">
    <w:name w:val="Car Car1"/>
    <w:basedOn w:val="Fuentedeprrafopredeter"/>
    <w:rsid w:val="006C32FF"/>
    <w:rPr>
      <w:rFonts w:ascii="Arial" w:hAnsi="Arial" w:cs="Arial"/>
      <w:b/>
      <w:bCs/>
      <w:sz w:val="26"/>
      <w:szCs w:val="26"/>
      <w:lang w:val="es-ES" w:eastAsia="es-ES" w:bidi="ar-SA"/>
    </w:rPr>
  </w:style>
  <w:style w:type="paragraph" w:styleId="TDC2">
    <w:name w:val="toc 2"/>
    <w:basedOn w:val="Normal"/>
    <w:next w:val="Normal"/>
    <w:autoRedefine/>
    <w:uiPriority w:val="39"/>
    <w:rsid w:val="006C32FF"/>
    <w:pPr>
      <w:ind w:left="240"/>
    </w:pPr>
  </w:style>
  <w:style w:type="paragraph" w:styleId="TDC3">
    <w:name w:val="toc 3"/>
    <w:basedOn w:val="Normal"/>
    <w:next w:val="Normal"/>
    <w:autoRedefine/>
    <w:uiPriority w:val="39"/>
    <w:qFormat/>
    <w:rsid w:val="00995DA1"/>
    <w:pPr>
      <w:tabs>
        <w:tab w:val="right" w:leader="dot" w:pos="9060"/>
      </w:tabs>
      <w:ind w:left="480"/>
    </w:pPr>
  </w:style>
  <w:style w:type="character" w:styleId="Hipervnculo">
    <w:name w:val="Hyperlink"/>
    <w:basedOn w:val="Fuentedeprrafopredeter"/>
    <w:uiPriority w:val="99"/>
    <w:rsid w:val="006C32FF"/>
    <w:rPr>
      <w:color w:val="0000FF"/>
      <w:u w:val="single"/>
    </w:rPr>
  </w:style>
  <w:style w:type="paragraph" w:styleId="Textodeglobo">
    <w:name w:val="Balloon Text"/>
    <w:basedOn w:val="Normal"/>
    <w:link w:val="TextodegloboCar"/>
    <w:uiPriority w:val="99"/>
    <w:semiHidden/>
    <w:rsid w:val="006C32F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2FF"/>
    <w:rPr>
      <w:rFonts w:ascii="Tahoma" w:eastAsia="Times New Roman" w:hAnsi="Tahoma" w:cs="Tahoma"/>
      <w:sz w:val="16"/>
      <w:szCs w:val="16"/>
      <w:lang w:val="es-ES" w:eastAsia="es-ES"/>
    </w:rPr>
  </w:style>
  <w:style w:type="paragraph" w:customStyle="1" w:styleId="texto">
    <w:name w:val="texto"/>
    <w:basedOn w:val="Normal"/>
    <w:rsid w:val="006C32FF"/>
    <w:pPr>
      <w:spacing w:before="100" w:beforeAutospacing="1" w:after="100" w:afterAutospacing="1"/>
    </w:pPr>
    <w:rPr>
      <w:rFonts w:ascii="Tahoma" w:hAnsi="Tahoma" w:cs="Tahoma"/>
      <w:color w:val="686868"/>
      <w:sz w:val="17"/>
      <w:szCs w:val="17"/>
    </w:rPr>
  </w:style>
  <w:style w:type="paragraph" w:styleId="Textoindependiente2">
    <w:name w:val="Body Text 2"/>
    <w:basedOn w:val="Normal"/>
    <w:link w:val="Textoindependiente2Car"/>
    <w:rsid w:val="006C32FF"/>
    <w:pPr>
      <w:spacing w:after="120" w:line="480" w:lineRule="auto"/>
    </w:pPr>
    <w:rPr>
      <w:sz w:val="20"/>
      <w:szCs w:val="20"/>
      <w:lang w:val="es-AR" w:eastAsia="es-MX"/>
    </w:rPr>
  </w:style>
  <w:style w:type="character" w:customStyle="1" w:styleId="Textoindependiente2Car">
    <w:name w:val="Texto independiente 2 Car"/>
    <w:basedOn w:val="Fuentedeprrafopredeter"/>
    <w:link w:val="Textoindependiente2"/>
    <w:rsid w:val="006C32FF"/>
    <w:rPr>
      <w:rFonts w:ascii="Times New Roman" w:eastAsia="Times New Roman" w:hAnsi="Times New Roman" w:cs="Times New Roman"/>
      <w:sz w:val="20"/>
      <w:szCs w:val="20"/>
      <w:lang w:eastAsia="es-MX"/>
    </w:rPr>
  </w:style>
  <w:style w:type="character" w:styleId="Refdecomentario">
    <w:name w:val="annotation reference"/>
    <w:basedOn w:val="Fuentedeprrafopredeter"/>
    <w:uiPriority w:val="99"/>
    <w:semiHidden/>
    <w:rsid w:val="006C32F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6C32F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C32F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6C32F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6C32FF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styleId="Encabezado">
    <w:name w:val="header"/>
    <w:basedOn w:val="Normal"/>
    <w:link w:val="EncabezadoCar"/>
    <w:uiPriority w:val="99"/>
    <w:rsid w:val="006C32F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C32FF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Nmerodepgina">
    <w:name w:val="page number"/>
    <w:basedOn w:val="Fuentedeprrafopredeter"/>
    <w:rsid w:val="006C32FF"/>
  </w:style>
  <w:style w:type="character" w:styleId="Hipervnculovisitado">
    <w:name w:val="FollowedHyperlink"/>
    <w:basedOn w:val="Fuentedeprrafopredeter"/>
    <w:uiPriority w:val="99"/>
    <w:rsid w:val="006C32FF"/>
    <w:rPr>
      <w:color w:val="800080"/>
      <w:u w:val="single"/>
    </w:rPr>
  </w:style>
  <w:style w:type="paragraph" w:styleId="Piedepgina">
    <w:name w:val="footer"/>
    <w:basedOn w:val="Normal"/>
    <w:link w:val="PiedepginaCar"/>
    <w:uiPriority w:val="99"/>
    <w:rsid w:val="006C32F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C32FF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customStyle="1" w:styleId="TEXTOGENERALETS">
    <w:name w:val="TEXTO GENERAL ETS"/>
    <w:basedOn w:val="Normal"/>
    <w:link w:val="TEXTOGENERALETSCar"/>
    <w:rsid w:val="006C32FF"/>
    <w:pPr>
      <w:spacing w:line="360" w:lineRule="auto"/>
      <w:jc w:val="both"/>
    </w:pPr>
    <w:rPr>
      <w:rFonts w:ascii="Arial" w:hAnsi="Arial" w:cs="Arial"/>
      <w:b/>
      <w:lang w:val="es-MX" w:eastAsia="es-MX"/>
    </w:rPr>
  </w:style>
  <w:style w:type="character" w:customStyle="1" w:styleId="TEXTOGENERALETSCar">
    <w:name w:val="TEXTO GENERAL ETS Car"/>
    <w:basedOn w:val="Fuentedeprrafopredeter"/>
    <w:link w:val="TEXTOGENERALETS"/>
    <w:rsid w:val="006C32FF"/>
    <w:rPr>
      <w:rFonts w:ascii="Arial" w:eastAsia="Times New Roman" w:hAnsi="Arial" w:cs="Arial"/>
      <w:b/>
      <w:lang w:val="es-MX" w:eastAsia="es-MX"/>
    </w:rPr>
  </w:style>
  <w:style w:type="paragraph" w:styleId="Ttulo">
    <w:name w:val="Title"/>
    <w:basedOn w:val="Normal"/>
    <w:next w:val="Normal"/>
    <w:link w:val="TtuloCar"/>
    <w:uiPriority w:val="10"/>
    <w:qFormat/>
    <w:rsid w:val="002508C7"/>
    <w:pPr>
      <w:pBdr>
        <w:top w:val="single" w:sz="8" w:space="10" w:color="A7BFDE"/>
        <w:bottom w:val="single" w:sz="24" w:space="15" w:color="9BBB59"/>
      </w:pBdr>
      <w:ind w:firstLine="0"/>
      <w:jc w:val="center"/>
    </w:pPr>
    <w:rPr>
      <w:rFonts w:ascii="Cambria" w:hAnsi="Cambria"/>
      <w:i/>
      <w:iCs/>
      <w:color w:val="243F60"/>
      <w:sz w:val="60"/>
      <w:szCs w:val="60"/>
    </w:rPr>
  </w:style>
  <w:style w:type="character" w:customStyle="1" w:styleId="TtuloCar">
    <w:name w:val="Título Car"/>
    <w:basedOn w:val="Fuentedeprrafopredeter"/>
    <w:link w:val="Ttulo"/>
    <w:uiPriority w:val="10"/>
    <w:rsid w:val="002508C7"/>
    <w:rPr>
      <w:rFonts w:ascii="Cambria" w:eastAsia="Times New Roman" w:hAnsi="Cambria" w:cs="Times New Roman"/>
      <w:i/>
      <w:iCs/>
      <w:color w:val="243F60"/>
      <w:sz w:val="60"/>
      <w:szCs w:val="60"/>
    </w:rPr>
  </w:style>
  <w:style w:type="paragraph" w:customStyle="1" w:styleId="PredeterminadoLTUntertitel">
    <w:name w:val="Predeterminado~LT~Untertitel"/>
    <w:basedOn w:val="Normal"/>
    <w:rsid w:val="006C32FF"/>
    <w:pPr>
      <w:tabs>
        <w:tab w:val="left" w:pos="875"/>
        <w:tab w:val="left" w:pos="1582"/>
        <w:tab w:val="left" w:pos="2290"/>
        <w:tab w:val="left" w:pos="2997"/>
        <w:tab w:val="left" w:pos="3705"/>
        <w:tab w:val="left" w:pos="4412"/>
        <w:tab w:val="left" w:pos="5120"/>
        <w:tab w:val="left" w:pos="5827"/>
        <w:tab w:val="left" w:pos="6535"/>
        <w:tab w:val="left" w:pos="7242"/>
        <w:tab w:val="left" w:pos="7949"/>
        <w:tab w:val="left" w:pos="8657"/>
        <w:tab w:val="left" w:pos="9365"/>
        <w:tab w:val="left" w:pos="10072"/>
        <w:tab w:val="left" w:pos="10780"/>
        <w:tab w:val="left" w:pos="11487"/>
        <w:tab w:val="left" w:pos="12195"/>
        <w:tab w:val="left" w:pos="12902"/>
        <w:tab w:val="left" w:pos="13610"/>
      </w:tabs>
      <w:suppressAutoHyphens/>
      <w:autoSpaceDE w:val="0"/>
      <w:spacing w:before="160" w:line="252" w:lineRule="auto"/>
      <w:ind w:left="540"/>
    </w:pPr>
    <w:rPr>
      <w:rFonts w:ascii="HG Mincho Light J" w:eastAsia="HG Mincho Light J" w:hAnsi="HG Mincho Light J"/>
      <w:color w:val="000000"/>
      <w:sz w:val="64"/>
      <w:szCs w:val="20"/>
    </w:rPr>
  </w:style>
  <w:style w:type="character" w:customStyle="1" w:styleId="TEXTOGENERALETSCarCar">
    <w:name w:val="TEXTO GENERAL ETS Car Car"/>
    <w:basedOn w:val="Fuentedeprrafopredeter"/>
    <w:rsid w:val="006C32FF"/>
    <w:rPr>
      <w:rFonts w:ascii="Arial" w:hAnsi="Arial" w:cs="Arial"/>
      <w:b/>
      <w:sz w:val="22"/>
      <w:szCs w:val="22"/>
      <w:lang w:val="es-MX" w:eastAsia="es-MX" w:bidi="ar-SA"/>
    </w:rPr>
  </w:style>
  <w:style w:type="character" w:customStyle="1" w:styleId="Textoennegrita1">
    <w:name w:val="Texto en negrita1"/>
    <w:basedOn w:val="Fuentedeprrafopredeter"/>
    <w:rsid w:val="006C32FF"/>
  </w:style>
  <w:style w:type="table" w:styleId="Tablaconcuadrcula">
    <w:name w:val="Table Grid"/>
    <w:basedOn w:val="Tablanormal"/>
    <w:uiPriority w:val="59"/>
    <w:rsid w:val="006C32FF"/>
    <w:rPr>
      <w:rFonts w:ascii="Times New Roman" w:eastAsia="SimSun" w:hAnsi="Times New Roman"/>
      <w:lang w:eastAsia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1">
    <w:name w:val="Tabla normal1"/>
    <w:next w:val="Tablanormal"/>
    <w:semiHidden/>
    <w:rsid w:val="006C32FF"/>
    <w:pPr>
      <w:ind w:firstLine="360"/>
    </w:pPr>
    <w:rPr>
      <w:rFonts w:ascii="Times New Roman" w:eastAsia="SimSun" w:hAnsi="Times New Roman"/>
      <w:sz w:val="22"/>
      <w:szCs w:val="22"/>
      <w:lang w:val="es-AR" w:eastAsia="es-A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ombreadovistoso-nfasis11">
    <w:name w:val="Sombreado vistoso - Énfasis 11"/>
    <w:hidden/>
    <w:uiPriority w:val="99"/>
    <w:semiHidden/>
    <w:rsid w:val="006C32FF"/>
    <w:pPr>
      <w:ind w:firstLine="360"/>
    </w:pPr>
    <w:rPr>
      <w:rFonts w:ascii="Times New Roman" w:hAnsi="Times New Roman"/>
      <w:sz w:val="24"/>
      <w:szCs w:val="24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2508C7"/>
    <w:rPr>
      <w:b/>
      <w:bCs/>
      <w:spacing w:val="0"/>
    </w:rPr>
  </w:style>
  <w:style w:type="table" w:styleId="Tablaclsica1">
    <w:name w:val="Table Classic 1"/>
    <w:basedOn w:val="Tablanormal"/>
    <w:rsid w:val="006C32FF"/>
    <w:rPr>
      <w:rFonts w:ascii="Times New Roman" w:hAnsi="Times New Roman"/>
      <w:lang w:eastAsia="es-A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nfasis1">
    <w:name w:val="Énfasis1"/>
    <w:basedOn w:val="Fuentedeprrafopredeter"/>
    <w:rsid w:val="006C32FF"/>
  </w:style>
  <w:style w:type="character" w:customStyle="1" w:styleId="MquinadeescribirHTML3">
    <w:name w:val="Máquina de escribir HTML3"/>
    <w:basedOn w:val="Fuentedeprrafopredeter"/>
    <w:rsid w:val="006C32FF"/>
    <w:rPr>
      <w:rFonts w:ascii="Courier New" w:eastAsia="Times New Roman" w:hAnsi="Courier New" w:cs="Courier New"/>
      <w:sz w:val="20"/>
      <w:szCs w:val="20"/>
    </w:rPr>
  </w:style>
  <w:style w:type="paragraph" w:customStyle="1" w:styleId="Listavistosa-nfasis12">
    <w:name w:val="Lista vistosa - Énfasis 12"/>
    <w:basedOn w:val="Normal"/>
    <w:rsid w:val="006C32FF"/>
    <w:pPr>
      <w:spacing w:after="200" w:line="276" w:lineRule="auto"/>
      <w:ind w:left="720"/>
      <w:contextualSpacing/>
    </w:pPr>
    <w:rPr>
      <w:rFonts w:eastAsia="Calibri"/>
      <w:lang w:val="es-AR"/>
    </w:rPr>
  </w:style>
  <w:style w:type="paragraph" w:styleId="Textonotapie">
    <w:name w:val="footnote text"/>
    <w:basedOn w:val="Normal"/>
    <w:link w:val="TextonotapieCar"/>
    <w:semiHidden/>
    <w:rsid w:val="006C32FF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6C32FF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styleId="Refdenotaalpie">
    <w:name w:val="footnote reference"/>
    <w:basedOn w:val="Fuentedeprrafopredeter"/>
    <w:semiHidden/>
    <w:rsid w:val="006C32FF"/>
    <w:rPr>
      <w:vertAlign w:val="superscript"/>
    </w:rPr>
  </w:style>
  <w:style w:type="paragraph" w:customStyle="1" w:styleId="Default">
    <w:name w:val="Default"/>
    <w:rsid w:val="006C32FF"/>
    <w:pPr>
      <w:autoSpaceDE w:val="0"/>
      <w:autoSpaceDN w:val="0"/>
      <w:adjustRightInd w:val="0"/>
      <w:ind w:firstLine="360"/>
    </w:pPr>
    <w:rPr>
      <w:rFonts w:ascii="IJJLE P+ Adv PE D 1286" w:hAnsi="IJJLE P+ Adv PE D 1286" w:cs="IJJLE P+ Adv PE D 1286"/>
      <w:color w:val="000000"/>
      <w:sz w:val="24"/>
      <w:szCs w:val="24"/>
      <w:lang w:val="es-ES" w:eastAsia="es-ES"/>
    </w:rPr>
  </w:style>
  <w:style w:type="character" w:customStyle="1" w:styleId="h11">
    <w:name w:val="h11"/>
    <w:basedOn w:val="Fuentedeprrafopredeter"/>
    <w:rsid w:val="006C32FF"/>
    <w:rPr>
      <w:b/>
      <w:bCs/>
    </w:rPr>
  </w:style>
  <w:style w:type="character" w:customStyle="1" w:styleId="h21">
    <w:name w:val="h21"/>
    <w:basedOn w:val="Fuentedeprrafopredeter"/>
    <w:rsid w:val="006C32FF"/>
    <w:rPr>
      <w:b/>
      <w:bCs/>
    </w:rPr>
  </w:style>
  <w:style w:type="character" w:customStyle="1" w:styleId="reference1">
    <w:name w:val="reference1"/>
    <w:basedOn w:val="Fuentedeprrafopredeter"/>
    <w:rsid w:val="006C32FF"/>
    <w:rPr>
      <w:i/>
      <w:iCs/>
      <w:sz w:val="24"/>
      <w:szCs w:val="24"/>
    </w:rPr>
  </w:style>
  <w:style w:type="paragraph" w:customStyle="1" w:styleId="Listavistosa-nfasis11">
    <w:name w:val="Lista vistosa - Énfasis 11"/>
    <w:basedOn w:val="Normal"/>
    <w:rsid w:val="006C32FF"/>
    <w:pPr>
      <w:spacing w:after="200" w:line="276" w:lineRule="auto"/>
      <w:ind w:left="720"/>
      <w:contextualSpacing/>
    </w:pPr>
    <w:rPr>
      <w:rFonts w:eastAsia="Calibri"/>
      <w:lang w:val="es-AR"/>
    </w:rPr>
  </w:style>
  <w:style w:type="paragraph" w:customStyle="1" w:styleId="NoSpacing2">
    <w:name w:val="No Spacing2"/>
    <w:uiPriority w:val="1"/>
    <w:semiHidden/>
    <w:rsid w:val="006C32FF"/>
    <w:pPr>
      <w:ind w:firstLine="360"/>
    </w:pPr>
    <w:rPr>
      <w:sz w:val="22"/>
      <w:szCs w:val="22"/>
      <w:lang w:val="es-AR"/>
    </w:rPr>
  </w:style>
  <w:style w:type="paragraph" w:customStyle="1" w:styleId="TOCHeading1">
    <w:name w:val="TOC Heading1"/>
    <w:basedOn w:val="Ttulo1"/>
    <w:next w:val="Normal"/>
    <w:uiPriority w:val="39"/>
    <w:qFormat/>
    <w:rsid w:val="00995DA1"/>
    <w:pPr>
      <w:keepLines/>
      <w:spacing w:before="480" w:after="0" w:line="276" w:lineRule="auto"/>
      <w:outlineLvl w:val="9"/>
    </w:pPr>
    <w:rPr>
      <w:sz w:val="28"/>
      <w:szCs w:val="28"/>
    </w:rPr>
  </w:style>
  <w:style w:type="paragraph" w:styleId="TDC1">
    <w:name w:val="toc 1"/>
    <w:basedOn w:val="Normal"/>
    <w:next w:val="Normal"/>
    <w:autoRedefine/>
    <w:uiPriority w:val="39"/>
    <w:unhideWhenUsed/>
    <w:qFormat/>
    <w:rsid w:val="00DA7159"/>
    <w:pPr>
      <w:tabs>
        <w:tab w:val="left" w:pos="480"/>
        <w:tab w:val="left" w:pos="880"/>
        <w:tab w:val="right" w:leader="dot" w:pos="9060"/>
      </w:tabs>
      <w:spacing w:after="100"/>
    </w:pPr>
    <w:rPr>
      <w:b/>
      <w:noProof/>
    </w:rPr>
  </w:style>
  <w:style w:type="character" w:customStyle="1" w:styleId="Ttulo5Car">
    <w:name w:val="Título 5 Car"/>
    <w:basedOn w:val="Fuentedeprrafopredeter"/>
    <w:link w:val="Ttulo5"/>
    <w:uiPriority w:val="9"/>
    <w:rsid w:val="002508C7"/>
    <w:rPr>
      <w:rFonts w:ascii="Cambria" w:eastAsia="Times New Roman" w:hAnsi="Cambria" w:cs="Times New Roman"/>
      <w:color w:val="4F81BD"/>
    </w:rPr>
  </w:style>
  <w:style w:type="paragraph" w:styleId="ndice1">
    <w:name w:val="index 1"/>
    <w:basedOn w:val="Normal"/>
    <w:next w:val="Normal"/>
    <w:autoRedefine/>
    <w:uiPriority w:val="99"/>
    <w:semiHidden/>
    <w:unhideWhenUsed/>
    <w:rsid w:val="005B18B9"/>
    <w:pPr>
      <w:ind w:left="240" w:hanging="240"/>
    </w:pPr>
  </w:style>
  <w:style w:type="paragraph" w:styleId="Descripcin">
    <w:name w:val="caption"/>
    <w:basedOn w:val="Normal"/>
    <w:next w:val="Normal"/>
    <w:uiPriority w:val="35"/>
    <w:unhideWhenUsed/>
    <w:qFormat/>
    <w:rsid w:val="002508C7"/>
    <w:rPr>
      <w:b/>
      <w:bCs/>
      <w:sz w:val="18"/>
      <w:szCs w:val="18"/>
    </w:rPr>
  </w:style>
  <w:style w:type="paragraph" w:styleId="Revisin">
    <w:name w:val="Revision"/>
    <w:hidden/>
    <w:uiPriority w:val="71"/>
    <w:rsid w:val="003B33B0"/>
    <w:pPr>
      <w:ind w:firstLine="360"/>
    </w:pPr>
    <w:rPr>
      <w:rFonts w:ascii="Times New Roman" w:hAnsi="Times New Roman"/>
      <w:sz w:val="24"/>
      <w:szCs w:val="24"/>
      <w:lang w:val="es-ES" w:eastAsia="es-ES"/>
    </w:rPr>
  </w:style>
  <w:style w:type="character" w:styleId="nfasis">
    <w:name w:val="Emphasis"/>
    <w:uiPriority w:val="20"/>
    <w:qFormat/>
    <w:rsid w:val="002508C7"/>
    <w:rPr>
      <w:b/>
      <w:bCs/>
      <w:i/>
      <w:iCs/>
      <w:color w:val="5A5A5A"/>
    </w:rPr>
  </w:style>
  <w:style w:type="paragraph" w:styleId="Prrafodelista">
    <w:name w:val="List Paragraph"/>
    <w:basedOn w:val="Normal"/>
    <w:uiPriority w:val="34"/>
    <w:qFormat/>
    <w:rsid w:val="002508C7"/>
    <w:pPr>
      <w:ind w:left="720"/>
      <w:contextualSpacing/>
    </w:pPr>
  </w:style>
  <w:style w:type="paragraph" w:customStyle="1" w:styleId="fulltext-text">
    <w:name w:val="fulltext-text"/>
    <w:basedOn w:val="Normal"/>
    <w:rsid w:val="000502D8"/>
    <w:pPr>
      <w:spacing w:before="100" w:beforeAutospacing="1" w:after="360"/>
    </w:pPr>
    <w:rPr>
      <w:lang w:val="es-AR" w:eastAsia="es-AR"/>
    </w:rPr>
  </w:style>
  <w:style w:type="character" w:customStyle="1" w:styleId="fulltext-it">
    <w:name w:val="fulltext-it"/>
    <w:basedOn w:val="Fuentedeprrafopredeter"/>
    <w:rsid w:val="000502D8"/>
  </w:style>
  <w:style w:type="paragraph" w:customStyle="1" w:styleId="fulltext-references">
    <w:name w:val="fulltext-references"/>
    <w:basedOn w:val="Normal"/>
    <w:rsid w:val="000502D8"/>
    <w:pPr>
      <w:spacing w:before="100" w:beforeAutospacing="1" w:after="360"/>
    </w:pPr>
    <w:rPr>
      <w:lang w:val="es-AR" w:eastAsia="es-AR"/>
    </w:rPr>
  </w:style>
  <w:style w:type="character" w:customStyle="1" w:styleId="searchhistory-search-header">
    <w:name w:val="searchhistory-search-header"/>
    <w:basedOn w:val="Fuentedeprrafopredeter"/>
    <w:rsid w:val="00A40EDE"/>
  </w:style>
  <w:style w:type="character" w:customStyle="1" w:styleId="searchhistory-search-term">
    <w:name w:val="searchhistory-search-term"/>
    <w:basedOn w:val="Fuentedeprrafopredeter"/>
    <w:rsid w:val="00A40EDE"/>
  </w:style>
  <w:style w:type="paragraph" w:styleId="Sinespaciado">
    <w:name w:val="No Spacing"/>
    <w:basedOn w:val="Normal"/>
    <w:link w:val="SinespaciadoCar"/>
    <w:uiPriority w:val="1"/>
    <w:qFormat/>
    <w:rsid w:val="002508C7"/>
    <w:pPr>
      <w:ind w:firstLine="0"/>
    </w:pPr>
  </w:style>
  <w:style w:type="table" w:customStyle="1" w:styleId="Sombreadomedio21">
    <w:name w:val="Sombreado medio 21"/>
    <w:basedOn w:val="Tablanormal"/>
    <w:uiPriority w:val="64"/>
    <w:rsid w:val="00332F3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Sombreadoclaro1">
    <w:name w:val="Sombreado claro1"/>
    <w:basedOn w:val="Tablanormal"/>
    <w:uiPriority w:val="60"/>
    <w:rsid w:val="00F31E0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media11">
    <w:name w:val="Lista media 11"/>
    <w:basedOn w:val="Tablanormal"/>
    <w:uiPriority w:val="65"/>
    <w:rsid w:val="00F31E0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Listamedia1-nfasis11">
    <w:name w:val="Lista media 1 - Énfasis 11"/>
    <w:basedOn w:val="Tablanormal"/>
    <w:uiPriority w:val="65"/>
    <w:rsid w:val="00F31E0B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character" w:customStyle="1" w:styleId="A7">
    <w:name w:val="A7"/>
    <w:uiPriority w:val="99"/>
    <w:rsid w:val="00AD3A41"/>
    <w:rPr>
      <w:b/>
      <w:bCs/>
      <w:i/>
      <w:iCs/>
      <w:color w:val="ACA38D"/>
      <w:sz w:val="18"/>
      <w:szCs w:val="18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2508C7"/>
    <w:pPr>
      <w:outlineLvl w:val="9"/>
    </w:pPr>
  </w:style>
  <w:style w:type="character" w:customStyle="1" w:styleId="Ttulo6Car">
    <w:name w:val="Título 6 Car"/>
    <w:basedOn w:val="Fuentedeprrafopredeter"/>
    <w:link w:val="Ttulo6"/>
    <w:uiPriority w:val="9"/>
    <w:rsid w:val="002508C7"/>
    <w:rPr>
      <w:rFonts w:ascii="Cambria" w:eastAsia="Times New Roman" w:hAnsi="Cambria" w:cs="Times New Roman"/>
      <w:i/>
      <w:iCs/>
      <w:color w:val="4F81BD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508C7"/>
    <w:rPr>
      <w:rFonts w:ascii="Cambria" w:eastAsia="Times New Roman" w:hAnsi="Cambria" w:cs="Times New Roman"/>
      <w:b/>
      <w:bCs/>
      <w:color w:val="9BBB59"/>
      <w:sz w:val="20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508C7"/>
    <w:rPr>
      <w:rFonts w:ascii="Cambria" w:eastAsia="Times New Roman" w:hAnsi="Cambria" w:cs="Times New Roman"/>
      <w:b/>
      <w:bCs/>
      <w:i/>
      <w:iCs/>
      <w:color w:val="9BBB59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508C7"/>
    <w:rPr>
      <w:rFonts w:ascii="Cambria" w:eastAsia="Times New Roman" w:hAnsi="Cambria" w:cs="Times New Roman"/>
      <w:i/>
      <w:iCs/>
      <w:color w:val="9BBB59"/>
      <w:sz w:val="20"/>
      <w:szCs w:val="20"/>
    </w:rPr>
  </w:style>
  <w:style w:type="paragraph" w:styleId="Subttulo">
    <w:name w:val="Subtitle"/>
    <w:basedOn w:val="Normal"/>
    <w:next w:val="Normal"/>
    <w:link w:val="SubttuloCar"/>
    <w:uiPriority w:val="11"/>
    <w:qFormat/>
    <w:rsid w:val="002508C7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2508C7"/>
    <w:rPr>
      <w:rFonts w:ascii="Calibri"/>
      <w:i/>
      <w:iCs/>
      <w:sz w:val="24"/>
      <w:szCs w:val="24"/>
    </w:rPr>
  </w:style>
  <w:style w:type="character" w:customStyle="1" w:styleId="SinespaciadoCar">
    <w:name w:val="Sin espaciado Car"/>
    <w:basedOn w:val="Fuentedeprrafopredeter"/>
    <w:link w:val="Sinespaciado"/>
    <w:uiPriority w:val="1"/>
    <w:rsid w:val="002508C7"/>
  </w:style>
  <w:style w:type="paragraph" w:styleId="Cita">
    <w:name w:val="Quote"/>
    <w:basedOn w:val="Normal"/>
    <w:next w:val="Normal"/>
    <w:link w:val="CitaCar"/>
    <w:uiPriority w:val="29"/>
    <w:qFormat/>
    <w:rsid w:val="002508C7"/>
    <w:rPr>
      <w:rFonts w:ascii="Cambria" w:hAnsi="Cambria"/>
      <w:i/>
      <w:iCs/>
      <w:color w:val="5A5A5A"/>
    </w:rPr>
  </w:style>
  <w:style w:type="character" w:customStyle="1" w:styleId="CitaCar">
    <w:name w:val="Cita Car"/>
    <w:basedOn w:val="Fuentedeprrafopredeter"/>
    <w:link w:val="Cita"/>
    <w:uiPriority w:val="29"/>
    <w:rsid w:val="002508C7"/>
    <w:rPr>
      <w:rFonts w:ascii="Cambria" w:eastAsia="Times New Roman" w:hAnsi="Cambria" w:cs="Times New Roman"/>
      <w:i/>
      <w:iCs/>
      <w:color w:val="5A5A5A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508C7"/>
    <w:pPr>
      <w:pBdr>
        <w:top w:val="single" w:sz="12" w:space="10" w:color="B8CCE4"/>
        <w:left w:val="single" w:sz="36" w:space="4" w:color="4F81BD"/>
        <w:bottom w:val="single" w:sz="24" w:space="10" w:color="9BBB59"/>
        <w:right w:val="single" w:sz="36" w:space="4" w:color="4F81BD"/>
      </w:pBdr>
      <w:shd w:val="clear" w:color="auto" w:fill="4F81BD"/>
      <w:spacing w:before="320" w:after="320" w:line="300" w:lineRule="auto"/>
      <w:ind w:left="1440" w:right="1440"/>
    </w:pPr>
    <w:rPr>
      <w:rFonts w:ascii="Cambria" w:hAnsi="Cambria"/>
      <w:i/>
      <w:iCs/>
      <w:color w:val="FFFFF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508C7"/>
    <w:rPr>
      <w:rFonts w:ascii="Cambria" w:eastAsia="Times New Roman" w:hAnsi="Cambria" w:cs="Times New Roman"/>
      <w:i/>
      <w:iCs/>
      <w:color w:val="FFFFFF"/>
      <w:sz w:val="24"/>
      <w:szCs w:val="24"/>
      <w:shd w:val="clear" w:color="auto" w:fill="4F81BD"/>
    </w:rPr>
  </w:style>
  <w:style w:type="character" w:styleId="nfasissutil">
    <w:name w:val="Subtle Emphasis"/>
    <w:uiPriority w:val="19"/>
    <w:qFormat/>
    <w:rsid w:val="002508C7"/>
    <w:rPr>
      <w:i/>
      <w:iCs/>
      <w:color w:val="5A5A5A"/>
    </w:rPr>
  </w:style>
  <w:style w:type="character" w:styleId="nfasisintenso">
    <w:name w:val="Intense Emphasis"/>
    <w:uiPriority w:val="21"/>
    <w:qFormat/>
    <w:rsid w:val="002508C7"/>
    <w:rPr>
      <w:b/>
      <w:bCs/>
      <w:i/>
      <w:iCs/>
      <w:color w:val="4F81BD"/>
      <w:sz w:val="22"/>
      <w:szCs w:val="22"/>
    </w:rPr>
  </w:style>
  <w:style w:type="character" w:styleId="Referenciasutil">
    <w:name w:val="Subtle Reference"/>
    <w:uiPriority w:val="31"/>
    <w:qFormat/>
    <w:rsid w:val="002508C7"/>
    <w:rPr>
      <w:color w:val="auto"/>
      <w:u w:val="single" w:color="9BBB59"/>
    </w:rPr>
  </w:style>
  <w:style w:type="character" w:styleId="Referenciaintensa">
    <w:name w:val="Intense Reference"/>
    <w:basedOn w:val="Fuentedeprrafopredeter"/>
    <w:uiPriority w:val="32"/>
    <w:qFormat/>
    <w:rsid w:val="002508C7"/>
    <w:rPr>
      <w:b/>
      <w:bCs/>
      <w:color w:val="76923C"/>
      <w:u w:val="single" w:color="9BBB59"/>
    </w:rPr>
  </w:style>
  <w:style w:type="character" w:styleId="Ttulodellibro">
    <w:name w:val="Book Title"/>
    <w:basedOn w:val="Fuentedeprrafopredeter"/>
    <w:uiPriority w:val="33"/>
    <w:qFormat/>
    <w:rsid w:val="002508C7"/>
    <w:rPr>
      <w:rFonts w:ascii="Cambria" w:eastAsia="Times New Roman" w:hAnsi="Cambria" w:cs="Times New Roman"/>
      <w:b/>
      <w:bCs/>
      <w:i/>
      <w:iCs/>
      <w:color w:val="auto"/>
    </w:rPr>
  </w:style>
  <w:style w:type="table" w:customStyle="1" w:styleId="Cuadrculamedia31">
    <w:name w:val="Cuadrícula media 31"/>
    <w:basedOn w:val="Tablanormal"/>
    <w:uiPriority w:val="69"/>
    <w:rsid w:val="00D14533"/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character" w:customStyle="1" w:styleId="h1">
    <w:name w:val="h1"/>
    <w:basedOn w:val="Fuentedeprrafopredeter"/>
    <w:rsid w:val="0085545F"/>
  </w:style>
  <w:style w:type="character" w:customStyle="1" w:styleId="apple-style-span">
    <w:name w:val="apple-style-span"/>
    <w:basedOn w:val="Fuentedeprrafopredeter"/>
    <w:rsid w:val="0085545F"/>
  </w:style>
  <w:style w:type="paragraph" w:customStyle="1" w:styleId="NoSpacing1">
    <w:name w:val="No Spacing1"/>
    <w:uiPriority w:val="1"/>
    <w:qFormat/>
    <w:rsid w:val="00C6235D"/>
    <w:pPr>
      <w:ind w:firstLine="360"/>
    </w:pPr>
    <w:rPr>
      <w:sz w:val="22"/>
      <w:szCs w:val="22"/>
      <w:lang w:val="es-AR"/>
    </w:rPr>
  </w:style>
  <w:style w:type="character" w:customStyle="1" w:styleId="apple-converted-space">
    <w:name w:val="apple-converted-space"/>
    <w:basedOn w:val="Fuentedeprrafopredeter"/>
    <w:rsid w:val="008A087D"/>
  </w:style>
  <w:style w:type="paragraph" w:customStyle="1" w:styleId="EndNoteBibliographyTitle">
    <w:name w:val="EndNote Bibliography Title"/>
    <w:basedOn w:val="Normal"/>
    <w:link w:val="EndNoteBibliographyTitleCar"/>
    <w:rsid w:val="00C10155"/>
    <w:pPr>
      <w:jc w:val="center"/>
    </w:pPr>
    <w:rPr>
      <w:rFonts w:ascii="Times New Roman" w:hAnsi="Times New Roman"/>
      <w:noProof/>
      <w:sz w:val="16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10155"/>
    <w:rPr>
      <w:rFonts w:ascii="Times New Roman" w:hAnsi="Times New Roman"/>
      <w:noProof/>
      <w:sz w:val="16"/>
      <w:szCs w:val="22"/>
      <w:lang w:bidi="en-US"/>
    </w:rPr>
  </w:style>
  <w:style w:type="paragraph" w:customStyle="1" w:styleId="EndNoteBibliography">
    <w:name w:val="EndNote Bibliography"/>
    <w:basedOn w:val="Normal"/>
    <w:link w:val="EndNoteBibliographyCar"/>
    <w:rsid w:val="00C10155"/>
    <w:rPr>
      <w:rFonts w:ascii="Times New Roman" w:hAnsi="Times New Roman"/>
      <w:noProof/>
      <w:sz w:val="16"/>
    </w:rPr>
  </w:style>
  <w:style w:type="character" w:customStyle="1" w:styleId="EndNoteBibliographyCar">
    <w:name w:val="EndNote Bibliography Car"/>
    <w:basedOn w:val="Fuentedeprrafopredeter"/>
    <w:link w:val="EndNoteBibliography"/>
    <w:rsid w:val="00C10155"/>
    <w:rPr>
      <w:rFonts w:ascii="Times New Roman" w:hAnsi="Times New Roman"/>
      <w:noProof/>
      <w:sz w:val="16"/>
      <w:szCs w:val="22"/>
      <w:lang w:bidi="en-US"/>
    </w:rPr>
  </w:style>
  <w:style w:type="paragraph" w:customStyle="1" w:styleId="hcp1">
    <w:name w:val="hcp1"/>
    <w:basedOn w:val="Normal"/>
    <w:rsid w:val="007E1A94"/>
    <w:pPr>
      <w:spacing w:before="100" w:beforeAutospacing="1"/>
      <w:ind w:firstLine="0"/>
    </w:pPr>
    <w:rPr>
      <w:rFonts w:ascii="Times New Roman" w:hAnsi="Times New Roman"/>
      <w:sz w:val="24"/>
      <w:szCs w:val="24"/>
      <w:lang w:val="es-ES" w:eastAsia="es-ES" w:bidi="ar-SA"/>
    </w:rPr>
  </w:style>
  <w:style w:type="paragraph" w:customStyle="1" w:styleId="hcp2">
    <w:name w:val="hcp2"/>
    <w:basedOn w:val="Normal"/>
    <w:rsid w:val="007E1A94"/>
    <w:pPr>
      <w:ind w:firstLine="0"/>
    </w:pPr>
    <w:rPr>
      <w:rFonts w:ascii="Times New Roman" w:hAnsi="Times New Roman"/>
      <w:sz w:val="24"/>
      <w:szCs w:val="24"/>
      <w:lang w:val="es-ES" w:eastAsia="es-ES" w:bidi="ar-SA"/>
    </w:rPr>
  </w:style>
  <w:style w:type="character" w:customStyle="1" w:styleId="hcp4">
    <w:name w:val="hcp4"/>
    <w:rsid w:val="007E1A94"/>
    <w:rPr>
      <w:sz w:val="24"/>
      <w:szCs w:val="24"/>
    </w:rPr>
  </w:style>
  <w:style w:type="character" w:customStyle="1" w:styleId="longtext1">
    <w:name w:val="long_text1"/>
    <w:rsid w:val="007E1A94"/>
    <w:rPr>
      <w:sz w:val="13"/>
      <w:szCs w:val="13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607B05"/>
    <w:rPr>
      <w:color w:val="605E5C"/>
      <w:shd w:val="clear" w:color="auto" w:fill="E1DFDD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EB1610"/>
    <w:pPr>
      <w:pBdr>
        <w:bottom w:val="single" w:sz="6" w:space="1" w:color="auto"/>
      </w:pBdr>
      <w:ind w:firstLine="0"/>
      <w:jc w:val="center"/>
    </w:pPr>
    <w:rPr>
      <w:rFonts w:ascii="Arial" w:hAnsi="Arial" w:cs="Arial"/>
      <w:vanish/>
      <w:sz w:val="16"/>
      <w:szCs w:val="16"/>
      <w:lang w:val="es-AR" w:eastAsia="es-AR" w:bidi="ar-SA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EB1610"/>
    <w:rPr>
      <w:rFonts w:ascii="Arial" w:hAnsi="Arial" w:cs="Arial"/>
      <w:vanish/>
      <w:sz w:val="16"/>
      <w:szCs w:val="16"/>
      <w:lang w:val="es-AR" w:eastAsia="es-AR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EB1610"/>
    <w:pPr>
      <w:pBdr>
        <w:top w:val="single" w:sz="6" w:space="1" w:color="auto"/>
      </w:pBdr>
      <w:ind w:firstLine="0"/>
      <w:jc w:val="center"/>
    </w:pPr>
    <w:rPr>
      <w:rFonts w:ascii="Arial" w:hAnsi="Arial" w:cs="Arial"/>
      <w:vanish/>
      <w:sz w:val="16"/>
      <w:szCs w:val="16"/>
      <w:lang w:val="es-AR" w:eastAsia="es-AR" w:bidi="ar-SA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EB1610"/>
    <w:rPr>
      <w:rFonts w:ascii="Arial" w:hAnsi="Arial" w:cs="Arial"/>
      <w:vanish/>
      <w:sz w:val="16"/>
      <w:szCs w:val="16"/>
      <w:lang w:val="es-AR" w:eastAsia="es-AR"/>
    </w:rPr>
  </w:style>
  <w:style w:type="character" w:customStyle="1" w:styleId="value">
    <w:name w:val="value"/>
    <w:basedOn w:val="Fuentedeprrafopredeter"/>
    <w:rsid w:val="00C557A0"/>
  </w:style>
  <w:style w:type="character" w:customStyle="1" w:styleId="label">
    <w:name w:val="label"/>
    <w:basedOn w:val="Fuentedeprrafopredeter"/>
    <w:rsid w:val="00C557A0"/>
  </w:style>
  <w:style w:type="character" w:customStyle="1" w:styleId="cell-value">
    <w:name w:val="cell-value"/>
    <w:basedOn w:val="Fuentedeprrafopredeter"/>
    <w:rsid w:val="00C557A0"/>
  </w:style>
  <w:style w:type="character" w:customStyle="1" w:styleId="cell">
    <w:name w:val="cell"/>
    <w:basedOn w:val="Fuentedeprrafopredeter"/>
    <w:rsid w:val="00C557A0"/>
  </w:style>
  <w:style w:type="character" w:customStyle="1" w:styleId="block">
    <w:name w:val="block"/>
    <w:basedOn w:val="Fuentedeprrafopredeter"/>
    <w:rsid w:val="00C557A0"/>
  </w:style>
  <w:style w:type="character" w:customStyle="1" w:styleId="quality-sign">
    <w:name w:val="quality-sign"/>
    <w:basedOn w:val="Fuentedeprrafopredeter"/>
    <w:rsid w:val="00C557A0"/>
  </w:style>
  <w:style w:type="character" w:customStyle="1" w:styleId="quality-text">
    <w:name w:val="quality-text"/>
    <w:basedOn w:val="Fuentedeprrafopredeter"/>
    <w:rsid w:val="00C557A0"/>
  </w:style>
  <w:style w:type="paragraph" w:customStyle="1" w:styleId="first-letter">
    <w:name w:val="first-letter"/>
    <w:basedOn w:val="Normal"/>
    <w:rsid w:val="00037F25"/>
    <w:pPr>
      <w:spacing w:before="100" w:beforeAutospacing="1" w:after="100" w:afterAutospacing="1"/>
      <w:ind w:firstLine="0"/>
    </w:pPr>
    <w:rPr>
      <w:rFonts w:ascii="Times New Roman" w:eastAsiaTheme="minorEastAsia" w:hAnsi="Times New Roman"/>
      <w:sz w:val="24"/>
      <w:szCs w:val="24"/>
      <w:lang w:val="es-AR" w:eastAsia="es-AR" w:bidi="ar-SA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037F25"/>
    <w:rPr>
      <w:color w:val="605E5C"/>
      <w:shd w:val="clear" w:color="auto" w:fill="E1DFDD"/>
    </w:rPr>
  </w:style>
  <w:style w:type="character" w:styleId="Mencinsinresolver">
    <w:name w:val="Unresolved Mention"/>
    <w:basedOn w:val="Fuentedeprrafopredeter"/>
    <w:uiPriority w:val="99"/>
    <w:semiHidden/>
    <w:unhideWhenUsed/>
    <w:rsid w:val="00B423DF"/>
    <w:rPr>
      <w:color w:val="605E5C"/>
      <w:shd w:val="clear" w:color="auto" w:fill="E1DFDD"/>
    </w:rPr>
  </w:style>
  <w:style w:type="paragraph" w:customStyle="1" w:styleId="CM1">
    <w:name w:val="CM1"/>
    <w:basedOn w:val="Default"/>
    <w:next w:val="Default"/>
    <w:rsid w:val="0039587A"/>
    <w:pPr>
      <w:widowControl w:val="0"/>
      <w:ind w:firstLine="0"/>
    </w:pPr>
    <w:rPr>
      <w:rFonts w:ascii="Calibri" w:hAnsi="Calibri" w:cs="Times New Roman"/>
      <w:color w:val="auto"/>
      <w:lang w:val="en-CA" w:eastAsia="en-CA"/>
    </w:rPr>
  </w:style>
  <w:style w:type="character" w:styleId="Nmerodelnea">
    <w:name w:val="line number"/>
    <w:basedOn w:val="Fuentedeprrafopredeter"/>
    <w:uiPriority w:val="99"/>
    <w:semiHidden/>
    <w:unhideWhenUsed/>
    <w:rsid w:val="00B92466"/>
  </w:style>
  <w:style w:type="paragraph" w:customStyle="1" w:styleId="Caption1">
    <w:name w:val="Caption1"/>
    <w:basedOn w:val="Normal"/>
    <w:rsid w:val="00E042D7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bidi="ar-SA"/>
    </w:rPr>
  </w:style>
  <w:style w:type="paragraph" w:customStyle="1" w:styleId="bulleted">
    <w:name w:val="bulleted"/>
    <w:basedOn w:val="Normal"/>
    <w:rsid w:val="00E042D7"/>
    <w:pPr>
      <w:spacing w:before="100" w:beforeAutospacing="1" w:after="100" w:afterAutospacing="1"/>
      <w:ind w:firstLine="0"/>
    </w:pPr>
    <w:rPr>
      <w:rFonts w:ascii="Times New Roman" w:hAnsi="Times New Roman"/>
      <w:sz w:val="24"/>
      <w:szCs w:val="24"/>
      <w:lang w:bidi="ar-SA"/>
    </w:rPr>
  </w:style>
  <w:style w:type="character" w:customStyle="1" w:styleId="title-text">
    <w:name w:val="title-text"/>
    <w:basedOn w:val="Fuentedeprrafopredeter"/>
    <w:rsid w:val="00E52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49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74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1834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48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902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369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34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771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12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59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516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11106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26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29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26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18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393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82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92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72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198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222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3618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6739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30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006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636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61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6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029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481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3793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3927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757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353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1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454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244781">
                          <w:marLeft w:val="240"/>
                          <w:marRight w:val="24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9900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2613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4" w:color="CCCCCC"/>
                                    <w:left w:val="single" w:sz="4" w:space="12" w:color="CCCCCC"/>
                                    <w:bottom w:val="single" w:sz="4" w:space="4" w:color="CCCCCC"/>
                                    <w:right w:val="single" w:sz="4" w:space="12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8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9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8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8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928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6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01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321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2851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71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801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945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508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443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98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1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6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91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30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8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97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1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2867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4333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721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08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67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95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42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16228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7293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2964284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70054601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82482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29554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5874559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8474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884104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4631524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62029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90418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46677726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31188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9534133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56468753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7520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4506313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405295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7625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098599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6945743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1208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6469275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</w:div>
        <w:div w:id="774251006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049770196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4987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115305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89844569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517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553245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4178106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16594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708901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14681812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2504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555380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303255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05545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2414001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11309219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3501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8197266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213231654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1014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1391650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0596168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150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2744298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9120567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49069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7036404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8779521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8155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0132279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1879031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833913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874463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7370401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816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201939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98732062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358776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26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30923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6123878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57043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07553515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5330637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52070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11410080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46342681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56951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0192909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2079210175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262174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203594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959161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517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4078348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0803889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35425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69425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71148976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68654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183935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72954697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14560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47660409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1940334547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345347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977041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983778138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36015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889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0961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38639850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321016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67380194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886377969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975352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9563583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49395655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053438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946079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678045571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67873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6332397">
          <w:marLeft w:val="0"/>
          <w:marRight w:val="0"/>
          <w:marTop w:val="0"/>
          <w:marBottom w:val="0"/>
          <w:divBdr>
            <w:top w:val="single" w:sz="6" w:space="3" w:color="FFFFFF"/>
            <w:left w:val="single" w:sz="6" w:space="0" w:color="FFFFFF"/>
            <w:bottom w:val="single" w:sz="6" w:space="3" w:color="FFFFFF"/>
            <w:right w:val="single" w:sz="6" w:space="6" w:color="FFFFFF"/>
          </w:divBdr>
          <w:divsChild>
            <w:div w:id="2078160873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05667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8772472">
          <w:marLeft w:val="0"/>
          <w:marRight w:val="0"/>
          <w:marTop w:val="0"/>
          <w:marBottom w:val="0"/>
          <w:divBdr>
            <w:top w:val="single" w:sz="6" w:space="3" w:color="EFEEEE"/>
            <w:left w:val="single" w:sz="6" w:space="0" w:color="EFEEEE"/>
            <w:bottom w:val="single" w:sz="6" w:space="3" w:color="EFEEEE"/>
            <w:right w:val="single" w:sz="6" w:space="6" w:color="EFEEEE"/>
          </w:divBdr>
          <w:divsChild>
            <w:div w:id="1339385162">
              <w:marLeft w:val="0"/>
              <w:marRight w:val="16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629801">
                  <w:marLeft w:val="58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341059">
      <w:bodyDiv w:val="1"/>
      <w:marLeft w:val="100"/>
      <w:marRight w:val="10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0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03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81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97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026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28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620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119296">
                          <w:marLeft w:val="240"/>
                          <w:marRight w:val="240"/>
                          <w:marTop w:val="24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942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2158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4" w:color="CCCCCC"/>
                                    <w:left w:val="single" w:sz="4" w:space="12" w:color="CCCCCC"/>
                                    <w:bottom w:val="single" w:sz="4" w:space="4" w:color="CCCCCC"/>
                                    <w:right w:val="single" w:sz="4" w:space="12" w:color="CCCCCC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663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33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6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80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8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76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0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2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0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1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56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34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67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69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61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212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399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44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127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8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925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278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6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2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36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5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7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47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3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90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563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8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2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50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1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11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47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980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0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797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15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245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53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99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8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39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5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48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33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9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9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448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95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27432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51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91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8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929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90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969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543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64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5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34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75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337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25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409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32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61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38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597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291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204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18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22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84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39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14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168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9644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03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910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191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0091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372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60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7482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22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3359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599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89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437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116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0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221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400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533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262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9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80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63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173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4006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434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22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0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49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06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47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686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5806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5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79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6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67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29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0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4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8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9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5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05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532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1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9189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05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77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3511022">
      <w:bodyDiv w:val="1"/>
      <w:marLeft w:val="100"/>
      <w:marRight w:val="10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24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25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1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0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77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6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7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22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64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8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70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30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48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150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62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68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9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7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3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8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1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04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23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09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8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7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0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0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7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47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14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5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23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76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0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52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72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72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3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864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634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4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3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36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66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6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4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03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4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711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140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3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10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4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2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2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31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9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1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33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4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1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92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88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26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73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12502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20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2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34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868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0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7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99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89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23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6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23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96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93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98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29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0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3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4527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single" w:sz="6" w:space="0" w:color="29ABE2"/>
            <w:right w:val="none" w:sz="0" w:space="0" w:color="auto"/>
          </w:divBdr>
          <w:divsChild>
            <w:div w:id="152863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58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62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660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1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37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52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55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19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8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52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84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40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20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563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0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66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16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8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54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812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06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04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409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99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43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21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66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0937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937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723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66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72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980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2079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83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07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624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41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5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51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35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66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19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45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55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802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single" w:sz="6" w:space="0" w:color="29ABE2"/>
            <w:right w:val="none" w:sz="0" w:space="0" w:color="auto"/>
          </w:divBdr>
        </w:div>
        <w:div w:id="67503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7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03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49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12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5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2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07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5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89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1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2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4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324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9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9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12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99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80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134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754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009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18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0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636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5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93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257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621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553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ncbi.nlm.nih.gov/pubmed" TargetMode="External"/><Relationship Id="rId18" Type="http://schemas.openxmlformats.org/officeDocument/2006/relationships/hyperlink" Target="https://www.ncbi.nlm.nih.gov/pubmed" TargetMode="External"/><Relationship Id="rId26" Type="http://schemas.openxmlformats.org/officeDocument/2006/relationships/hyperlink" Target="https://www.ncbi.nlm.nih.gov/pubmed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pubmed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" TargetMode="External"/><Relationship Id="rId25" Type="http://schemas.openxmlformats.org/officeDocument/2006/relationships/hyperlink" Target="https://www.ncbi.nlm.nih.gov/pubmed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pubmed" TargetMode="External"/><Relationship Id="rId20" Type="http://schemas.openxmlformats.org/officeDocument/2006/relationships/hyperlink" Target="https://www.ncbi.nlm.nih.gov/pubmed" TargetMode="External"/><Relationship Id="rId29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ubmed" TargetMode="External"/><Relationship Id="rId24" Type="http://schemas.openxmlformats.org/officeDocument/2006/relationships/hyperlink" Target="https://www.ncbi.nlm.nih.gov/pubmed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www.ncbi.nlm.nih.gov/pubmed" TargetMode="External"/><Relationship Id="rId23" Type="http://schemas.openxmlformats.org/officeDocument/2006/relationships/hyperlink" Target="https://www.ncbi.nlm.nih.gov/pubmed" TargetMode="External"/><Relationship Id="rId28" Type="http://schemas.openxmlformats.org/officeDocument/2006/relationships/footer" Target="footer1.xml"/><Relationship Id="rId10" Type="http://schemas.openxmlformats.org/officeDocument/2006/relationships/endnotes" Target="endnotes.xml"/><Relationship Id="rId19" Type="http://schemas.openxmlformats.org/officeDocument/2006/relationships/hyperlink" Target="https://www.ncbi.nlm.nih.gov/pubmed" TargetMode="Externa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ncbi.nlm.nih.gov/pubmed" TargetMode="External"/><Relationship Id="rId22" Type="http://schemas.openxmlformats.org/officeDocument/2006/relationships/hyperlink" Target="https://www.ncbi.nlm.nih.gov/pubmed" TargetMode="External"/><Relationship Id="rId27" Type="http://schemas.openxmlformats.org/officeDocument/2006/relationships/hyperlink" Target="https://www.ncbi.nlm.nih.gov/pubmed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D7BE6FBCB7A64998D036C90545CFF2" ma:contentTypeVersion="13" ma:contentTypeDescription="Crée un document." ma:contentTypeScope="" ma:versionID="0265f77eb42f4d08148aabb291067593">
  <xsd:schema xmlns:xsd="http://www.w3.org/2001/XMLSchema" xmlns:xs="http://www.w3.org/2001/XMLSchema" xmlns:p="http://schemas.microsoft.com/office/2006/metadata/properties" xmlns:ns3="8dc43f52-496c-4bc4-9b7b-c72f2470d1a6" xmlns:ns4="464511aa-7967-48e9-9438-c1129feb595b" targetNamespace="http://schemas.microsoft.com/office/2006/metadata/properties" ma:root="true" ma:fieldsID="82c26f94de22f9997dfbaf751a094c5c" ns3:_="" ns4:_="">
    <xsd:import namespace="8dc43f52-496c-4bc4-9b7b-c72f2470d1a6"/>
    <xsd:import namespace="464511aa-7967-48e9-9438-c1129feb595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c43f52-496c-4bc4-9b7b-c72f2470d1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4511aa-7967-48e9-9438-c1129feb595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957BF0-494D-4068-82DC-85F03AA670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468B8F5-3997-43FA-8163-17DD0FA975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6906A709-ECC0-42C5-807F-9FEF2A07F1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39C15EC-5C5C-44D8-95D6-E654CFFF75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c43f52-496c-4bc4-9b7b-c72f2470d1a6"/>
    <ds:schemaRef ds:uri="464511aa-7967-48e9-9438-c1129feb59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0</Words>
  <Characters>4679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489</CharactersWithSpaces>
  <SharedDoc>false</SharedDoc>
  <HLinks>
    <vt:vector size="492" baseType="variant">
      <vt:variant>
        <vt:i4>1245188</vt:i4>
      </vt:variant>
      <vt:variant>
        <vt:i4>373</vt:i4>
      </vt:variant>
      <vt:variant>
        <vt:i4>0</vt:i4>
      </vt:variant>
      <vt:variant>
        <vt:i4>5</vt:i4>
      </vt:variant>
      <vt:variant>
        <vt:lpwstr>http://www.cochrane-handbook.org/</vt:lpwstr>
      </vt:variant>
      <vt:variant>
        <vt:lpwstr/>
      </vt:variant>
      <vt:variant>
        <vt:i4>6422579</vt:i4>
      </vt:variant>
      <vt:variant>
        <vt:i4>33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52</vt:lpwstr>
      </vt:variant>
      <vt:variant>
        <vt:lpwstr/>
      </vt:variant>
      <vt:variant>
        <vt:i4>6422579</vt:i4>
      </vt:variant>
      <vt:variant>
        <vt:i4>33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51</vt:lpwstr>
      </vt:variant>
      <vt:variant>
        <vt:lpwstr/>
      </vt:variant>
      <vt:variant>
        <vt:i4>6422579</vt:i4>
      </vt:variant>
      <vt:variant>
        <vt:i4>332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50</vt:lpwstr>
      </vt:variant>
      <vt:variant>
        <vt:lpwstr/>
      </vt:variant>
      <vt:variant>
        <vt:i4>6488115</vt:i4>
      </vt:variant>
      <vt:variant>
        <vt:i4>329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9</vt:lpwstr>
      </vt:variant>
      <vt:variant>
        <vt:lpwstr/>
      </vt:variant>
      <vt:variant>
        <vt:i4>6488115</vt:i4>
      </vt:variant>
      <vt:variant>
        <vt:i4>326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8</vt:lpwstr>
      </vt:variant>
      <vt:variant>
        <vt:lpwstr/>
      </vt:variant>
      <vt:variant>
        <vt:i4>6488115</vt:i4>
      </vt:variant>
      <vt:variant>
        <vt:i4>323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7</vt:lpwstr>
      </vt:variant>
      <vt:variant>
        <vt:lpwstr/>
      </vt:variant>
      <vt:variant>
        <vt:i4>6488115</vt:i4>
      </vt:variant>
      <vt:variant>
        <vt:i4>320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6</vt:lpwstr>
      </vt:variant>
      <vt:variant>
        <vt:lpwstr/>
      </vt:variant>
      <vt:variant>
        <vt:i4>6488115</vt:i4>
      </vt:variant>
      <vt:variant>
        <vt:i4>317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5</vt:lpwstr>
      </vt:variant>
      <vt:variant>
        <vt:lpwstr/>
      </vt:variant>
      <vt:variant>
        <vt:i4>6488115</vt:i4>
      </vt:variant>
      <vt:variant>
        <vt:i4>314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4</vt:lpwstr>
      </vt:variant>
      <vt:variant>
        <vt:lpwstr/>
      </vt:variant>
      <vt:variant>
        <vt:i4>6488115</vt:i4>
      </vt:variant>
      <vt:variant>
        <vt:i4>311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3</vt:lpwstr>
      </vt:variant>
      <vt:variant>
        <vt:lpwstr/>
      </vt:variant>
      <vt:variant>
        <vt:i4>6488115</vt:i4>
      </vt:variant>
      <vt:variant>
        <vt:i4>30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2</vt:lpwstr>
      </vt:variant>
      <vt:variant>
        <vt:lpwstr/>
      </vt:variant>
      <vt:variant>
        <vt:i4>6488115</vt:i4>
      </vt:variant>
      <vt:variant>
        <vt:i4>30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1</vt:lpwstr>
      </vt:variant>
      <vt:variant>
        <vt:lpwstr/>
      </vt:variant>
      <vt:variant>
        <vt:i4>6488115</vt:i4>
      </vt:variant>
      <vt:variant>
        <vt:i4>302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0</vt:lpwstr>
      </vt:variant>
      <vt:variant>
        <vt:lpwstr/>
      </vt:variant>
      <vt:variant>
        <vt:i4>6553651</vt:i4>
      </vt:variant>
      <vt:variant>
        <vt:i4>299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9</vt:lpwstr>
      </vt:variant>
      <vt:variant>
        <vt:lpwstr/>
      </vt:variant>
      <vt:variant>
        <vt:i4>6553651</vt:i4>
      </vt:variant>
      <vt:variant>
        <vt:i4>296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8</vt:lpwstr>
      </vt:variant>
      <vt:variant>
        <vt:lpwstr/>
      </vt:variant>
      <vt:variant>
        <vt:i4>6553651</vt:i4>
      </vt:variant>
      <vt:variant>
        <vt:i4>293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7</vt:lpwstr>
      </vt:variant>
      <vt:variant>
        <vt:lpwstr/>
      </vt:variant>
      <vt:variant>
        <vt:i4>6553651</vt:i4>
      </vt:variant>
      <vt:variant>
        <vt:i4>290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6</vt:lpwstr>
      </vt:variant>
      <vt:variant>
        <vt:lpwstr/>
      </vt:variant>
      <vt:variant>
        <vt:i4>6553651</vt:i4>
      </vt:variant>
      <vt:variant>
        <vt:i4>287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5</vt:lpwstr>
      </vt:variant>
      <vt:variant>
        <vt:lpwstr/>
      </vt:variant>
      <vt:variant>
        <vt:i4>6553651</vt:i4>
      </vt:variant>
      <vt:variant>
        <vt:i4>284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4</vt:lpwstr>
      </vt:variant>
      <vt:variant>
        <vt:lpwstr/>
      </vt:variant>
      <vt:variant>
        <vt:i4>6553651</vt:i4>
      </vt:variant>
      <vt:variant>
        <vt:i4>281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3</vt:lpwstr>
      </vt:variant>
      <vt:variant>
        <vt:lpwstr/>
      </vt:variant>
      <vt:variant>
        <vt:i4>6553651</vt:i4>
      </vt:variant>
      <vt:variant>
        <vt:i4>27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2</vt:lpwstr>
      </vt:variant>
      <vt:variant>
        <vt:lpwstr/>
      </vt:variant>
      <vt:variant>
        <vt:i4>6553651</vt:i4>
      </vt:variant>
      <vt:variant>
        <vt:i4>27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1</vt:lpwstr>
      </vt:variant>
      <vt:variant>
        <vt:lpwstr/>
      </vt:variant>
      <vt:variant>
        <vt:i4>6553651</vt:i4>
      </vt:variant>
      <vt:variant>
        <vt:i4>272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0</vt:lpwstr>
      </vt:variant>
      <vt:variant>
        <vt:lpwstr/>
      </vt:variant>
      <vt:variant>
        <vt:i4>6619187</vt:i4>
      </vt:variant>
      <vt:variant>
        <vt:i4>269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9</vt:lpwstr>
      </vt:variant>
      <vt:variant>
        <vt:lpwstr/>
      </vt:variant>
      <vt:variant>
        <vt:i4>6619187</vt:i4>
      </vt:variant>
      <vt:variant>
        <vt:i4>266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8</vt:lpwstr>
      </vt:variant>
      <vt:variant>
        <vt:lpwstr/>
      </vt:variant>
      <vt:variant>
        <vt:i4>6619187</vt:i4>
      </vt:variant>
      <vt:variant>
        <vt:i4>263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7</vt:lpwstr>
      </vt:variant>
      <vt:variant>
        <vt:lpwstr/>
      </vt:variant>
      <vt:variant>
        <vt:i4>6619187</vt:i4>
      </vt:variant>
      <vt:variant>
        <vt:i4>260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6</vt:lpwstr>
      </vt:variant>
      <vt:variant>
        <vt:lpwstr/>
      </vt:variant>
      <vt:variant>
        <vt:i4>6619187</vt:i4>
      </vt:variant>
      <vt:variant>
        <vt:i4>257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5</vt:lpwstr>
      </vt:variant>
      <vt:variant>
        <vt:lpwstr/>
      </vt:variant>
      <vt:variant>
        <vt:i4>6619187</vt:i4>
      </vt:variant>
      <vt:variant>
        <vt:i4>254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4</vt:lpwstr>
      </vt:variant>
      <vt:variant>
        <vt:lpwstr/>
      </vt:variant>
      <vt:variant>
        <vt:i4>6619187</vt:i4>
      </vt:variant>
      <vt:variant>
        <vt:i4>251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3</vt:lpwstr>
      </vt:variant>
      <vt:variant>
        <vt:lpwstr/>
      </vt:variant>
      <vt:variant>
        <vt:i4>6619187</vt:i4>
      </vt:variant>
      <vt:variant>
        <vt:i4>24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2</vt:lpwstr>
      </vt:variant>
      <vt:variant>
        <vt:lpwstr/>
      </vt:variant>
      <vt:variant>
        <vt:i4>6619187</vt:i4>
      </vt:variant>
      <vt:variant>
        <vt:i4>24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1</vt:lpwstr>
      </vt:variant>
      <vt:variant>
        <vt:lpwstr/>
      </vt:variant>
      <vt:variant>
        <vt:i4>6619187</vt:i4>
      </vt:variant>
      <vt:variant>
        <vt:i4>242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0</vt:lpwstr>
      </vt:variant>
      <vt:variant>
        <vt:lpwstr/>
      </vt:variant>
      <vt:variant>
        <vt:i4>6684723</vt:i4>
      </vt:variant>
      <vt:variant>
        <vt:i4>239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9</vt:lpwstr>
      </vt:variant>
      <vt:variant>
        <vt:lpwstr/>
      </vt:variant>
      <vt:variant>
        <vt:i4>6684723</vt:i4>
      </vt:variant>
      <vt:variant>
        <vt:i4>236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8</vt:lpwstr>
      </vt:variant>
      <vt:variant>
        <vt:lpwstr/>
      </vt:variant>
      <vt:variant>
        <vt:i4>6684723</vt:i4>
      </vt:variant>
      <vt:variant>
        <vt:i4>233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7</vt:lpwstr>
      </vt:variant>
      <vt:variant>
        <vt:lpwstr/>
      </vt:variant>
      <vt:variant>
        <vt:i4>6684723</vt:i4>
      </vt:variant>
      <vt:variant>
        <vt:i4>230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6</vt:lpwstr>
      </vt:variant>
      <vt:variant>
        <vt:lpwstr/>
      </vt:variant>
      <vt:variant>
        <vt:i4>6684723</vt:i4>
      </vt:variant>
      <vt:variant>
        <vt:i4>227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5</vt:lpwstr>
      </vt:variant>
      <vt:variant>
        <vt:lpwstr/>
      </vt:variant>
      <vt:variant>
        <vt:i4>6684723</vt:i4>
      </vt:variant>
      <vt:variant>
        <vt:i4>224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4</vt:lpwstr>
      </vt:variant>
      <vt:variant>
        <vt:lpwstr/>
      </vt:variant>
      <vt:variant>
        <vt:i4>6684723</vt:i4>
      </vt:variant>
      <vt:variant>
        <vt:i4>221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3</vt:lpwstr>
      </vt:variant>
      <vt:variant>
        <vt:lpwstr/>
      </vt:variant>
      <vt:variant>
        <vt:i4>6684723</vt:i4>
      </vt:variant>
      <vt:variant>
        <vt:i4>21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2</vt:lpwstr>
      </vt:variant>
      <vt:variant>
        <vt:lpwstr/>
      </vt:variant>
      <vt:variant>
        <vt:i4>6684723</vt:i4>
      </vt:variant>
      <vt:variant>
        <vt:i4>21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1</vt:lpwstr>
      </vt:variant>
      <vt:variant>
        <vt:lpwstr/>
      </vt:variant>
      <vt:variant>
        <vt:i4>6684723</vt:i4>
      </vt:variant>
      <vt:variant>
        <vt:i4>212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0</vt:lpwstr>
      </vt:variant>
      <vt:variant>
        <vt:lpwstr/>
      </vt:variant>
      <vt:variant>
        <vt:i4>7209011</vt:i4>
      </vt:variant>
      <vt:variant>
        <vt:i4>209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9</vt:lpwstr>
      </vt:variant>
      <vt:variant>
        <vt:lpwstr/>
      </vt:variant>
      <vt:variant>
        <vt:i4>7274547</vt:i4>
      </vt:variant>
      <vt:variant>
        <vt:i4>206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8</vt:lpwstr>
      </vt:variant>
      <vt:variant>
        <vt:lpwstr/>
      </vt:variant>
      <vt:variant>
        <vt:i4>6291507</vt:i4>
      </vt:variant>
      <vt:variant>
        <vt:i4>203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7</vt:lpwstr>
      </vt:variant>
      <vt:variant>
        <vt:lpwstr/>
      </vt:variant>
      <vt:variant>
        <vt:i4>6357043</vt:i4>
      </vt:variant>
      <vt:variant>
        <vt:i4>200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6</vt:lpwstr>
      </vt:variant>
      <vt:variant>
        <vt:lpwstr/>
      </vt:variant>
      <vt:variant>
        <vt:i4>6422579</vt:i4>
      </vt:variant>
      <vt:variant>
        <vt:i4>197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5</vt:lpwstr>
      </vt:variant>
      <vt:variant>
        <vt:lpwstr/>
      </vt:variant>
      <vt:variant>
        <vt:i4>6488115</vt:i4>
      </vt:variant>
      <vt:variant>
        <vt:i4>194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4</vt:lpwstr>
      </vt:variant>
      <vt:variant>
        <vt:lpwstr/>
      </vt:variant>
      <vt:variant>
        <vt:i4>6553651</vt:i4>
      </vt:variant>
      <vt:variant>
        <vt:i4>191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3</vt:lpwstr>
      </vt:variant>
      <vt:variant>
        <vt:lpwstr/>
      </vt:variant>
      <vt:variant>
        <vt:i4>6619187</vt:i4>
      </vt:variant>
      <vt:variant>
        <vt:i4>188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2</vt:lpwstr>
      </vt:variant>
      <vt:variant>
        <vt:lpwstr/>
      </vt:variant>
      <vt:variant>
        <vt:i4>6684723</vt:i4>
      </vt:variant>
      <vt:variant>
        <vt:i4>185</vt:i4>
      </vt:variant>
      <vt:variant>
        <vt:i4>0</vt:i4>
      </vt:variant>
      <vt:variant>
        <vt:i4>5</vt:i4>
      </vt:variant>
      <vt:variant>
        <vt:lpwstr>http://onlinelibrary.wiley.com.libaccess.lib.mcmaster.ca/o/cochrane/searchHistory?mode=runquery&amp;qnum=1</vt:lpwstr>
      </vt:variant>
      <vt:variant>
        <vt:lpwstr/>
      </vt:variant>
      <vt:variant>
        <vt:i4>7995438</vt:i4>
      </vt:variant>
      <vt:variant>
        <vt:i4>182</vt:i4>
      </vt:variant>
      <vt:variant>
        <vt:i4>0</vt:i4>
      </vt:variant>
      <vt:variant>
        <vt:i4>5</vt:i4>
      </vt:variant>
      <vt:variant>
        <vt:lpwstr>http://ovidsp.tx.ovid.com.libaccess.lib.mcmaster.ca/sp-3.4.2a/ovidweb.cgi?&amp;S=HDGJFPFFOPDDFFBLNCBLJBLBNCNMAA00&amp;Sort+Sets=descending</vt:lpwstr>
      </vt:variant>
      <vt:variant>
        <vt:lpwstr/>
      </vt:variant>
      <vt:variant>
        <vt:i4>2752573</vt:i4>
      </vt:variant>
      <vt:variant>
        <vt:i4>179</vt:i4>
      </vt:variant>
      <vt:variant>
        <vt:i4>0</vt:i4>
      </vt:variant>
      <vt:variant>
        <vt:i4>5</vt:i4>
      </vt:variant>
      <vt:variant>
        <vt:lpwstr>http://www.ncbi.nlm.nih.gov/?cmd=HistorySearch&amp;querykey=1&amp;</vt:lpwstr>
      </vt:variant>
      <vt:variant>
        <vt:lpwstr/>
      </vt:variant>
      <vt:variant>
        <vt:i4>3145785</vt:i4>
      </vt:variant>
      <vt:variant>
        <vt:i4>176</vt:i4>
      </vt:variant>
      <vt:variant>
        <vt:i4>0</vt:i4>
      </vt:variant>
      <vt:variant>
        <vt:i4>5</vt:i4>
      </vt:variant>
      <vt:variant>
        <vt:lpwstr>http://www.ncbi.nlm.nih.gov/pubmed</vt:lpwstr>
      </vt:variant>
      <vt:variant>
        <vt:lpwstr/>
      </vt:variant>
      <vt:variant>
        <vt:i4>5111835</vt:i4>
      </vt:variant>
      <vt:variant>
        <vt:i4>173</vt:i4>
      </vt:variant>
      <vt:variant>
        <vt:i4>0</vt:i4>
      </vt:variant>
      <vt:variant>
        <vt:i4>5</vt:i4>
      </vt:variant>
      <vt:variant>
        <vt:lpwstr>http://bases.bireme.br/cgi-bin/wxislind.exe/iah/online/</vt:lpwstr>
      </vt:variant>
      <vt:variant>
        <vt:lpwstr>refine</vt:lpwstr>
      </vt:variant>
      <vt:variant>
        <vt:i4>5374003</vt:i4>
      </vt:variant>
      <vt:variant>
        <vt:i4>138</vt:i4>
      </vt:variant>
      <vt:variant>
        <vt:i4>0</vt:i4>
      </vt:variant>
      <vt:variant>
        <vt:i4>5</vt:i4>
      </vt:variant>
      <vt:variant>
        <vt:lpwstr>mailto:info@iecs.org.ar</vt:lpwstr>
      </vt:variant>
      <vt:variant>
        <vt:lpwstr/>
      </vt:variant>
      <vt:variant>
        <vt:i4>2162735</vt:i4>
      </vt:variant>
      <vt:variant>
        <vt:i4>135</vt:i4>
      </vt:variant>
      <vt:variant>
        <vt:i4>0</vt:i4>
      </vt:variant>
      <vt:variant>
        <vt:i4>5</vt:i4>
      </vt:variant>
      <vt:variant>
        <vt:lpwstr>http://www.iecs.org.ar/</vt:lpwstr>
      </vt:variant>
      <vt:variant>
        <vt:lpwstr/>
      </vt:variant>
      <vt:variant>
        <vt:i4>117970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10334939</vt:lpwstr>
      </vt:variant>
      <vt:variant>
        <vt:i4>117970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10334938</vt:lpwstr>
      </vt:variant>
      <vt:variant>
        <vt:i4>1179705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10334937</vt:lpwstr>
      </vt:variant>
      <vt:variant>
        <vt:i4>117970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10334936</vt:lpwstr>
      </vt:variant>
      <vt:variant>
        <vt:i4>1179705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10334935</vt:lpwstr>
      </vt:variant>
      <vt:variant>
        <vt:i4>117970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10334934</vt:lpwstr>
      </vt:variant>
      <vt:variant>
        <vt:i4>117970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10334933</vt:lpwstr>
      </vt:variant>
      <vt:variant>
        <vt:i4>117970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10334932</vt:lpwstr>
      </vt:variant>
      <vt:variant>
        <vt:i4>117970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10334931</vt:lpwstr>
      </vt:variant>
      <vt:variant>
        <vt:i4>117970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10334930</vt:lpwstr>
      </vt:variant>
      <vt:variant>
        <vt:i4>124524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10334929</vt:lpwstr>
      </vt:variant>
      <vt:variant>
        <vt:i4>124524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10334928</vt:lpwstr>
      </vt:variant>
      <vt:variant>
        <vt:i4>124524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10334927</vt:lpwstr>
      </vt:variant>
      <vt:variant>
        <vt:i4>124524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10334926</vt:lpwstr>
      </vt:variant>
      <vt:variant>
        <vt:i4>124524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10334925</vt:lpwstr>
      </vt:variant>
      <vt:variant>
        <vt:i4>124524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10334924</vt:lpwstr>
      </vt:variant>
      <vt:variant>
        <vt:i4>124524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10334923</vt:lpwstr>
      </vt:variant>
      <vt:variant>
        <vt:i4>124524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10334922</vt:lpwstr>
      </vt:variant>
      <vt:variant>
        <vt:i4>124524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10334921</vt:lpwstr>
      </vt:variant>
      <vt:variant>
        <vt:i4>1245241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10334920</vt:lpwstr>
      </vt:variant>
      <vt:variant>
        <vt:i4>104863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10334919</vt:lpwstr>
      </vt:variant>
      <vt:variant>
        <vt:i4>104863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10334918</vt:lpwstr>
      </vt:variant>
      <vt:variant>
        <vt:i4>2949247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>author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Bardach</dc:creator>
  <cp:keywords/>
  <dc:description/>
  <cp:lastModifiedBy>IECS</cp:lastModifiedBy>
  <cp:revision>4</cp:revision>
  <cp:lastPrinted>2009-02-03T14:15:00Z</cp:lastPrinted>
  <dcterms:created xsi:type="dcterms:W3CDTF">2020-07-31T16:49:00Z</dcterms:created>
  <dcterms:modified xsi:type="dcterms:W3CDTF">2020-08-04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D7BE6FBCB7A64998D036C90545CFF2</vt:lpwstr>
  </property>
  <property fmtid="{D5CDD505-2E9C-101B-9397-08002B2CF9AE}" pid="3" name="p9e55aa2bc0c4c2ab4ce5239e4ee1cf5">
    <vt:lpwstr>To be approved|395b8003-cc85-4db7-be5b-5d00ccbb8850</vt:lpwstr>
  </property>
  <property fmtid="{D5CDD505-2E9C-101B-9397-08002B2CF9AE}" pid="4" name="c63ee7510a38461abf7bd6e2b2db142a">
    <vt:lpwstr>To be approved|395b8003-cc85-4db7-be5b-5d00ccbb8850</vt:lpwstr>
  </property>
  <property fmtid="{D5CDD505-2E9C-101B-9397-08002B2CF9AE}" pid="5" name="n57921ef4d7049e486b428590a868013">
    <vt:lpwstr>To be approved|395b8003-cc85-4db7-be5b-5d00ccbb8850</vt:lpwstr>
  </property>
  <property fmtid="{D5CDD505-2E9C-101B-9397-08002B2CF9AE}" pid="6" name="n36dd8e323e34d62a1d9e32465a12200">
    <vt:lpwstr>To be approved|395b8003-cc85-4db7-be5b-5d00ccbb8850</vt:lpwstr>
  </property>
  <property fmtid="{D5CDD505-2E9C-101B-9397-08002B2CF9AE}" pid="7" name="k4217b41ea8d4be48657150e8c76d745">
    <vt:lpwstr>To be approved|395b8003-cc85-4db7-be5b-5d00ccbb8850</vt:lpwstr>
  </property>
  <property fmtid="{D5CDD505-2E9C-101B-9397-08002B2CF9AE}" pid="8" name="f604550dd574474a9d7007e627166522">
    <vt:lpwstr>To be approved|395b8003-cc85-4db7-be5b-5d00ccbb8850</vt:lpwstr>
  </property>
  <property fmtid="{D5CDD505-2E9C-101B-9397-08002B2CF9AE}" pid="9" name="TaxCatchAll">
    <vt:lpwstr>3;#To be approved|395b8003-cc85-4db7-be5b-5d00ccbb8850</vt:lpwstr>
  </property>
  <property fmtid="{D5CDD505-2E9C-101B-9397-08002B2CF9AE}" pid="10" name="daf745ab18db4a7ca806776202cd77a2">
    <vt:lpwstr>To be approved|395b8003-cc85-4db7-be5b-5d00ccbb8850</vt:lpwstr>
  </property>
  <property fmtid="{D5CDD505-2E9C-101B-9397-08002B2CF9AE}" pid="11" name="kbca691ad6e24ee0bbcc5e427a124550">
    <vt:lpwstr>To be approved|395b8003-cc85-4db7-be5b-5d00ccbb8850</vt:lpwstr>
  </property>
  <property fmtid="{D5CDD505-2E9C-101B-9397-08002B2CF9AE}" pid="12" name="b8114bcd518246d79b81cfbf966eab3d">
    <vt:lpwstr>To be approved|395b8003-cc85-4db7-be5b-5d00ccbb8850</vt:lpwstr>
  </property>
  <property fmtid="{D5CDD505-2E9C-101B-9397-08002B2CF9AE}" pid="13" name="ScientificCommsManagerApproval">
    <vt:lpwstr>3;#To be approved|395b8003-cc85-4db7-be5b-5d00ccbb8850</vt:lpwstr>
  </property>
  <property fmtid="{D5CDD505-2E9C-101B-9397-08002B2CF9AE}" pid="14" name="MedicalDirectorApproval">
    <vt:lpwstr>3;#To be approved|395b8003-cc85-4db7-be5b-5d00ccbb8850</vt:lpwstr>
  </property>
  <property fmtid="{D5CDD505-2E9C-101B-9397-08002B2CF9AE}" pid="15" name="HeadOfFundraisingApproval">
    <vt:lpwstr>3;#To be approved|395b8003-cc85-4db7-be5b-5d00ccbb8850</vt:lpwstr>
  </property>
  <property fmtid="{D5CDD505-2E9C-101B-9397-08002B2CF9AE}" pid="16" name="RDDirectorApproval">
    <vt:lpwstr>3;#To be approved|395b8003-cc85-4db7-be5b-5d00ccbb8850</vt:lpwstr>
  </property>
  <property fmtid="{D5CDD505-2E9C-101B-9397-08002B2CF9AE}" pid="17" name="FundraisingAdvocacyDirectorApproval">
    <vt:lpwstr>3;#To be approved|395b8003-cc85-4db7-be5b-5d00ccbb8850</vt:lpwstr>
  </property>
  <property fmtid="{D5CDD505-2E9C-101B-9397-08002B2CF9AE}" pid="18" name="DiscoveryPreclinicalDirectorApproval">
    <vt:lpwstr>3;#To be approved|395b8003-cc85-4db7-be5b-5d00ccbb8850</vt:lpwstr>
  </property>
  <property fmtid="{D5CDD505-2E9C-101B-9397-08002B2CF9AE}" pid="19" name="DiseaseRDHeadApproval">
    <vt:lpwstr>3;#To be approved|395b8003-cc85-4db7-be5b-5d00ccbb8850</vt:lpwstr>
  </property>
  <property fmtid="{D5CDD505-2E9C-101B-9397-08002B2CF9AE}" pid="20" name="PaedDirectorApproval">
    <vt:lpwstr>3;#To be approved|395b8003-cc85-4db7-be5b-5d00ccbb8850</vt:lpwstr>
  </property>
  <property fmtid="{D5CDD505-2E9C-101B-9397-08002B2CF9AE}" pid="21" name="LegalBusDevelopmentApproval">
    <vt:lpwstr>3;#To be approved|395b8003-cc85-4db7-be5b-5d00ccbb8850</vt:lpwstr>
  </property>
  <property fmtid="{D5CDD505-2E9C-101B-9397-08002B2CF9AE}" pid="22" name="_docset_NoMedatataSyncRequired">
    <vt:lpwstr>False</vt:lpwstr>
  </property>
  <property fmtid="{D5CDD505-2E9C-101B-9397-08002B2CF9AE}" pid="23" name="WorkflowChangePath">
    <vt:lpwstr>0a8278f1-53c0-4411-be7e-a5319eae87f8,13;0a8278f1-53c0-4411-be7e-a5319eae87f8,13;0a8278f1-53c0-4411-be7e-a5319eae87f8,13;0a8278f1-53c0-4411-be7e-a5319eae87f8,13;0a8278f1-53c0-4411-be7e-a5319eae87f8,13;0a8278f1-53c0-4411-be7e-a5319eae87f8,13;0a8278f1-53c0-4</vt:lpwstr>
  </property>
</Properties>
</file>